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256457" w14:textId="26D24E0B" w:rsidR="000C0C8E" w:rsidRDefault="000C0C8E" w:rsidP="0027799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 w:hint="eastAsia"/>
          <w:b/>
          <w:bCs/>
        </w:rPr>
        <w:t>S</w:t>
      </w:r>
      <w:r w:rsidRPr="000C0C8E">
        <w:rPr>
          <w:rFonts w:ascii="Times New Roman" w:hAnsi="Times New Roman" w:cs="Times New Roman"/>
          <w:b/>
          <w:bCs/>
        </w:rPr>
        <w:t>upplementary data 1</w:t>
      </w:r>
      <w:r w:rsidR="0027799D" w:rsidRPr="000C0C8E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717F7E71" w14:textId="48BC9823" w:rsidR="0027799D" w:rsidRDefault="0027799D" w:rsidP="0027799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065382">
        <w:rPr>
          <w:rFonts w:ascii="Times New Roman" w:hAnsi="Times New Roman" w:cs="Times New Roman"/>
          <w:b/>
          <w:bCs/>
          <w:lang w:val="en-US"/>
        </w:rPr>
        <w:t>Input files for Hyphy analysis</w:t>
      </w:r>
    </w:p>
    <w:p w14:paraId="44511D1C" w14:textId="77777777" w:rsidR="003624F4" w:rsidRPr="00065382" w:rsidRDefault="003624F4" w:rsidP="0027799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250376C6" w14:textId="795DE5E4" w:rsidR="0027799D" w:rsidRPr="003624F4" w:rsidRDefault="00945E96" w:rsidP="0027799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)</w:t>
      </w:r>
      <w:r w:rsidR="0027799D" w:rsidRPr="003624F4">
        <w:rPr>
          <w:rFonts w:ascii="Times New Roman" w:hAnsi="Times New Roman" w:cs="Times New Roman"/>
          <w:b/>
          <w:bCs/>
          <w:lang w:val="en-US"/>
        </w:rPr>
        <w:t xml:space="preserve"> OSC c</w:t>
      </w:r>
      <w:r>
        <w:rPr>
          <w:rFonts w:ascii="Times New Roman" w:hAnsi="Times New Roman" w:cs="Times New Roman"/>
          <w:b/>
          <w:bCs/>
          <w:lang w:val="en-US"/>
        </w:rPr>
        <w:t xml:space="preserve">odon-based alignment and input for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N</w:t>
      </w:r>
      <w:r w:rsidR="0027799D" w:rsidRPr="003624F4">
        <w:rPr>
          <w:rFonts w:ascii="Times New Roman" w:hAnsi="Times New Roman" w:cs="Times New Roman"/>
          <w:b/>
          <w:bCs/>
          <w:lang w:val="en-US"/>
        </w:rPr>
        <w:t>ewick</w:t>
      </w:r>
      <w:proofErr w:type="spellEnd"/>
      <w:r w:rsidR="0027799D" w:rsidRPr="003624F4">
        <w:rPr>
          <w:rFonts w:ascii="Times New Roman" w:hAnsi="Times New Roman" w:cs="Times New Roman"/>
          <w:b/>
          <w:bCs/>
          <w:lang w:val="en-US"/>
        </w:rPr>
        <w:t xml:space="preserve"> tree</w:t>
      </w:r>
    </w:p>
    <w:p w14:paraId="10F05503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T2G07050</w:t>
      </w:r>
    </w:p>
    <w:p w14:paraId="6EFA07B7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GTGGAAACTGAAGATCGCGGAAGGACCATGGCTTAGAACCACCAATAATCACGTCGGAAGACAGTTTTGGGAGTTCGATCCGAATCTCGGTACTCCTGAGGATCTCGCCGCCGTCGAAGAAGCTAGGAAGTCTTTTTCGGATAATCGATTCGTGCAGAAAAGCGCCGATCTGCTTATGCGCCTTCAGTTTTCAAGAGAAAATTTGATTAGCCCAGTTTTACCTGTCAAAATCGAAGACACAGAGGAGATGGTGGAAACCACGTTAAAGAGGGGTCTAGATTTCTATTCAACTATACAGGCACACGACGGGCACTGGCCAGGTGATTATGGTGGTCCTATGTTTCTTCTCCCAGGACTGATAATTACACTCTCCATAACTGGAGCACTGAATACAGTATTGTCGGAACAACATAAACAAGAAATGCGCCGTTATCTCTATAATAATGAGGACGGAGGTTGGGGTTTACATATTGAGGGCCCTAGCACCATGTTTGGGTCTGTGTTGAACTATGTTACTCTAAGGTTGCTTGGAGAAGGACCTGATATGGAGAAAGGACGAGACTGGATACTAAATCATGGTGGTGCTACCAATATTACATCTTGGGGGAAAATGTGGCTATCGGTACTTGGAGCTTTTGAATGGTCCGGAAATAACCCACTGCCACCTGAGATATGGCTTCTCCCATATTTCCTGCCAATACATTGCCATTGTCGAATGGTGTACTTGCCGATGTCGTATTTGTATGGAAAAAGGTTTGTGGGTCCCATAACGTCCACTGTTTTATCACTGAGAAAGGAGCTTTTCACAGTACCATATCATGAAGTCAACTGGAATGAAGCACGCAACCTTTGCGCAAAGGAGGATTTATACTACCCACATCCACTTGTGCAAGATATTCTTTGGGCATCACTTCATAAGATTGTTGAGCCTGTTCTGATGCGATGGCCTGGTGCAAATTTG---AGAGAAAAGGCTATAAGAACCGCAATAGAACATATTCATTATGAAGATGAGAATACTAGGTACATCTGCATAGGTCCCGTGAACAAGGTATTAAATATGCTTTGCTGTTGGGTAGAAGACCCAAACTCAGAGGCTTTCAAGTTGCACCTACCAAGAATCCATGACTTTCTCTGGTTAGCTGAAGATGGAATGAAGATGCAGGGTTATGGAAGCCAGCTATGGGATACAGGTTTTGCTATTCAAGCGATTTTGGCAGTTTTGGAAAAAGCACATTCATTTGTCAAGAATTCCCAGGTGTTAGAAGACTGCCCTGGAGATCTGAATTACTGGTATCGCCACATTTCTAAAGGGGCTTGGCCTTTCTCAACTGCAGATCACGGTTGGCCCATCTCTGACTGCACCGCAGAAGGACTGAAAGCTGCTCTTTTGCTATCCAAAGTTCCCAAGGCGATTGTTGGTGAACCAATAGATGCAAAACGGTTATATGAAGCTGTTAATGTTATCATTTCTTTACAGAATGCAGATGGAGGCCTCGCAACATATGAGCTCACCAGGTCATACCCTTGGTTAGAGCTAATCAACCCAGCAGAAACCTTTGGCGATATTGTTATTGATTATCCTTACGTGGAATGTACATCAGCTGCTATCCAAGCTTTGATATCATTTCGAAAGCTGTATCCTGGTCATCGAAAGAAGGAAGTAGATGAGTGCATTGAGAAGGCGGTTAAGTTCATTGAATCCATTCAAGCAGCAGATGGCTCATGGTATGGATCATGGGCTGTTTGCTTCACGTATGGTACGTGGTTTGGAGTGAAAGGGCTGGTAGCTGTTGGAAAAACATTGAAAAACTCTCCACATGTTGCTAAAGCTTGTGAATTTCTATTGTCGAAACAACAACCTTCGGGCGGCTGGGGAGAAAGCTATCTTTCATGTCAAGACAAGGTCTATTCAAACCTTGATGGCAACAGATCTCACGTCGTGAATACAGCATGGGCTATGCTCGCACTCATTGGTGCTGGGCAAGCTGAGGTAGACCGGAAACCACTACACCGGGCTGCAAGATACTTGATTAATGCTCAAATGGAGAATGGTGATTTTCCACAACAGGAAATAATGGGAGTCTTCAATAGGAACTGCATGATAACATATGCCGCGTATCGAAACATTTTTCCGATATGGGCTTTGGGGGAGTACCGT</w:t>
      </w:r>
    </w:p>
    <w:p w14:paraId="0906D718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L3G44070</w:t>
      </w:r>
    </w:p>
    <w:p w14:paraId="66765E80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GTGGAAACTGAAGATCGCGGAAGGACCATGGCTTAGAACCACCAATAATCACGTCGGAAGACAGTTTTGGGAGTTCGATCCGAATCTCGGTACTCCTGAGGATCTCGCCGCCGTCGAGGAAGCTAGGAAGTCTTTTTCAGATAACCGATTCTTGCAGAAAAGCTCCGATCTGCTTATGCGCCTTCAGTTTTCAAGAGAAAATTTGATTAGCCCAGTTTTACCTGTCAAAATCGAAGATACAGAGGAGATGGTGGAAAACACGTTAAAGAGGGGTGTAGATTTCTATTCAACAATACAGGCGCACGACGGGCACTGGCCAGGTGATTATGGTGGTCCTATGTTTCTTCTCCCAGGACTGATAATTACACTCTCCATAACTGGAGCACTGAATACAGTATTGTCGGAACAACATAAACAAGAAATGCGCCGTTATCTCTTTAATAATGAGGACGGAGGTTGGGGTTTACATATTGAGGGCCCTAGCACCATGTTTGGGTCTGTGTTGAACTATGTTACTCTAAGGTTGCTTGGAGAAGGACCTGCTATGGAGAAAGGGCGAGACTGGATACTAAATCATGGTGGTGCTACCAATATCACATCTTGGGGGAAAATGTGGCTATCGGTACTTGGAGCTTTTGAATGGTCTGGAAATAACCCACTGCCACCTGAGATATGGCTTCTTCCATATTTCCTGCCAATTCATTGCCATTGTCGGATGGTGTACTTGCCGATGTCGTATTTGTATGGAAAAAGGTTTGTGGGTCCCATAACGTCCACTGTTTTATCACTGAGAAAGGAGCTTTTCACTGTACCATATCATGAAGTCAACTGGAATGAAGCACGCAACCTTTGCGCAAAGGAGGATTTATACTACCCACACCCACTTGTGCAAGATATTCTTTGGGCATCACTTCATAAGATTGTTGAGCCTGTTCTGATGCGATGGCCTGGTGCAAATTTG---AGAGAAAAGGCTATAAGAACCGCAATAGAACATATTCATTATGAAGATGAGAATACTAGGTACATCTGCATAGGTCCCGTGAACAAGGTATTAAATATGCTTTGCTGTTGGGTAGAGGACCCAAACTCAGAGGCTTTCAAGTTGCACCTACCAAGAATCCATGACTTTCTCTGGCTAGCTGAAGATGGAATGAAGATGCAGGGTTATGGAAGTCAGCTATGGGATACAGGTTTTGCTATTCAAGCGATTTTGGCAGTTTTGAAAAAAGCACATTCATTTGTCAAGAATTCTCAGGTGTTAGAAGACTGTCCTGGAGATCTGAATTACTGGTACCGCCACATTTCTAAAGGGGCTTGGCCTTTCTCAACTGCAGATCACGGTTGGCCCATCTCCGACTGCACCGCAGAAGGACTGAAAGCTGCTCTTTTGTTATCCAAAGTTCCCAAAGAGATTGTTGGTGAACCAATAGATGCAAAACGGTTATATGATGCTGTTAATGTTATCATTTCATTACAGAATGCAGATGGAGGCCTCGCAACATATGAGCTCACCAGGTCATACCCTTGGTTGGAGCTAATCAACCCAGCAGAAACCTTTGGCGATATTGTTATAGATTATCCTTACGTAGAATGTACATCAGCTGCTATCCAAGCTTTGATATCATTCCGAAAGCTGTATCCTGGTCATCGGAAGAAGGAAGTAGATGAGTGCATTGAGAAGGCGGTTAAGTTCATTGAATCTATTCAAGCAGCAGATGGCTCATGGTATGGATCATGGGCTGTTTGCTTCACATATGGTACGTGGTTTGGAGTGAAAGGGCTGGTAGCTGTTGGAAAGACATTGAAAAACTCTTCACATGTTGCCAAAGCTTGCGAATTTCTATTGTCTAAACAACAACCTTCGGGCGGATGGGGAGAAAGCTATCTTTCATGTCAAGACAAGGTATATTCAAACCTTGAAGGCAACAGGTCTCATGTCGTGAATACAGCATGGGCTATGCTCGCACTCATTGGTGCTGGGCAAGCTGAGGTAGATCAAAAACCACTAGACCGGGCTGCAAGATACTTGATTAATGCTCAGATGGAGAATGGTGATTTTCCACAACAGGAAATAATGGGAGTCTTCAATAGGAACTGCATGATAACATATGCTGCGTATCGAAACATTTTTCCGATATGGGCATTGGGGGAGTACCGT</w:t>
      </w:r>
    </w:p>
    <w:p w14:paraId="661449D6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T3G45130</w:t>
      </w:r>
    </w:p>
    <w:p w14:paraId="336181D1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GTGGAGGTTAAAGTTATCGGAAGGA---------GAGAGCGTGAATCAACATGTTGGAAGACAGTTTTGGGAATATGATAACCAATTTGGAACCTCTGAAGAGAGACATCACATTAACCATCTTCGTAGCAACTTTACTCTCAATCGGTTTTCTTCTAAGAGTTCTGATCTTCTCTACCGTTTTCAGTGTTGGAAAGAGAAAAAAGGAATGGAGAGACTTCCAGTGAAAGTAAAAGAGAATGAAGAAGTGGTGAATGTTACATTAAGAAGAAGTTTGAGATTCTACTCAATACTTCAATCACAAGATGGTTTTTGGCCTGGTGATTATGGTGGCCCTTTGTTTCTCTTGCCTGCTCTGGTGATCGGCTTATATGTGACGGAAGTTTTGGATGGAACTTTAACTGCGCAACATCAAATCGAGATTCGTCGTTATCTCTATAACAACAAGGATGGAGGATGGGGACTACACGTAGAAGGGAATAGCACCATGTTTTGTACAGTGCTCTCATACGTAGCACTGAGACTAATGGGGGAAGAATTAGCCATGGAATCAGCTAGAAGTTGGATTCACCACCACGGTGGTGCCACTTTTATTCCCTCCTGGGGCAAGTTCTGGCTCTCCGTTCTTGGAGCTTATGAGTGGAGTGGGAACAATCCTTTACCTCCAGAGCTATGGCTCCTTCCATATAGTCTTC</w:t>
      </w:r>
      <w:r w:rsidRPr="00AE71CF">
        <w:rPr>
          <w:rFonts w:ascii="Times New Roman" w:hAnsi="Times New Roman" w:cs="Times New Roman"/>
          <w:sz w:val="16"/>
          <w:szCs w:val="16"/>
          <w:lang w:val="en-US"/>
        </w:rPr>
        <w:lastRenderedPageBreak/>
        <w:t>CTTTTCATTGCCATTGTAGGATGGTTTATCTTCCAATGTCATATCTATATGGAAGAAGATTTGTTTGTCGTACTAATGGAACTATTTTATCGCTTCGACGAGAGCTCTACACTATTCCTTATCACCATATCGATTGGGACACCGCCCGTAATCAATGTGCCAAGGAGGACTTGTACTATCCACATCCAAAGATTCAAGACGTCCTTTGGAGTTGTCTGAATAAATTTGGAGAGCCTCTTCTTGAAAGATGGCCATTGAATAACCTC---AGAAACCATGCTCTTCAGACAGTAATGCAACACATTCACTATGAAGACCAAAACAGCCACTATATTTGTATCGGTCCTGTCAACAAAGTCTTGAATATGCTTTGTTGTTGGGTCGAGTCCTCGAATTCCGAGGCATTTAAATCTCACCTCTCGCGGATTAAAGACTATTTGTGGGTGGCTGAGGATGGAATGAAAATGCAGGGATACGGATCTCAGCTGTGGGACGTGACTTTAGCGGTCCAAGCAATCTTGGCGATGCTTAAGAAAGCCCATAACTACATCAAGAACACTCAAATAAGGAAAGACACAAGTGGAGATCCGGGGTTGTGGTACCGACACCCGTGCAAGGGAGGATGGGGTTTCTCCACTGGAGACAATCCATGGCCTGTCTCTGATTGTACTGCTGAAGCCTTGAAGGCGGCGTTGCTATTGTCACAAATGCCGGTTAATTTAGTTGGAGAACCCATGCCTGAAGAGCATTTAGTTGATGCTGTAAACTTTATCTTATCATTACAGAACAAGAATGGGGGATTTGCGTCATATGAGCTAACTAGATCATATCCCGAGCTAGAGGTTATCAACCCATCAGAGACTTTTGGGGATATCATCATAGATTATCAATACGTAGAATGCACGTCAGCTGCCATCCAAGGTCTCGTGTTATTCACAACGTTAAATTCGAGCTACAAGAGGAAGGAGATAGTAGGAAGCATCAACAAAGCAGTTGAGTTTATTGAAAAAACACAACTTCCTGATGGTTCATGGTATGGCTCGTGGGGAGTGTGTTTCACCTATGCAACATGGTTTGGTATTAAAGGCATGTTGGCTTCAGGCAAAACATATGAGAGCAGTCTTTGTATTAGAAAAGCTTGTGGTTTCTTGCTCTCCAAACAACTTTGTTGTGGTGGATGGGGAGAGAGCTACCTTTCTTGCCAAAACAAAGTATACACCAATCTTCCTGGGAATAAATCGCATATTGTGAACACATCATGGGCACTCTTGGCTCTCATTGAAGCGGGACAAGCTAGTAGAGATCCGATGCCATTGCATCGCGGGGCAAAATCGCTGATCAACTCGCAGATGGAAGATGGAGATTACCCACAACAAGAGATACTAGGAGTCTTTAATCGGAATTGTATGATCAGTTACTCAGCTTATAGAAACATATTCCCCATTTGGGCTCTTGGAGAATACCGC</w:t>
      </w:r>
    </w:p>
    <w:p w14:paraId="3EBDF80E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L5G23630</w:t>
      </w:r>
    </w:p>
    <w:p w14:paraId="18E215B8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GTGGAGGTTAAAGTTATCGGAAGGA---------GAGAGTGTGAATCAACATGTTGGAAGACAGTTTTGGGAGTATGATAACCAATTTGGAACCTCTGAAGAGAGACATCACATCGCCGATCTTCGGGGCAACTTTACTCTCAATCGGTTTTCTTCTAAGAGTTCTGATCTTCTCTACCGTTTTCAGTGTTGGAAAGAGGAAAAAGGAAAGGAGAGGCTTCCAGTGAAAGTAAAAGAGAATGAAGAAGTGGTGAATGTAACATTAAGAAGAAGTTTGAGATTCTACTCAACACTTCAATCACAAGATGGGTTTTGGCCTGGTGATTATGGTGGCCCTTTGTTTCTCTCGCCTGCTCTGGTGATCAGCTTATATGTGACAGAAGTTTTAGACGCAACTTTAACTGCTCAACATCAAATGGAGATTCGTCGTTATCTCTATAACAACAAGGATGGAGGATGGGGACTACACATAGAAGGGAGTAGCACCATGTTCTGTACGGCTCTCTCATACGTAGCACTAAGGCTCATGGGGGAAGAAATGGCCATGGAATCAGCTAGACTTTGGATTCACCACCGTGGTGGTGCCACCTTTGTTCCCTCTTGGGGCAAGTTCTGGCTCTCCGTTCTTGGAGCTTATGAATGGAGTGGCAACAATCCTTTACCTCCAGAGCTATGGCTCCTTCCTTATAGTCTTCCATTTCATTGCCATTGTAGGATGGTTTATCTTCCAATGTCATATCTATACGGAAGAAGATTTGTTTGTCGCACTAATGGAACTATTTTGTCCCTTCGACGAGAGCTTTACACTGTTCCTTATCATCATATCGATTGGGACACGGCTCGTAATCAATGTGCCAAGGAGGACTTGTACTATCCACATCCAAAGATTCAAGACGTTCTTTGGAGTTGTCTGAATAAATTTGGAGAGCCTCTTCTTGAAAGATGGCCATTGAATAAGCTA---AGAAGCCGGGCTCTTCAGACAGTGATGCAACATATTCAATATGAAGACCAAAACAGCCACTATATTTGTATCGGTCCTGTCAATAAAGTCTTGAATCTTCTTTGTTGTTGGGTTGATTCCTCGAATTCCGAGGCATTTAAATCTCACCTCTCGCGTATTAAAGACTATTTATGGGTGGCTGAGGATGGAATGAAAATGCAGGGATACGGATCTCAGCTGTGGGACGTGACTTTAGCGGTCCAAGCAATCTTGGCTATGCTTAAGAGAGCGCATAACTACATCAAGAACACTCAAATAAGGAAAGACACTTGTGGAGATCCGGGGTTGTGGTACCGACACCCGTGCAAGGGAGGATGGGGTTTCTCCACCGCAGACAATCCATGGCCTGTTTCTGACTGTACTGCTGAAGCCTTGAAGGCGTCGTTGTTATTGTCACAGATACCAGTTGATTTGGTTGGAGAAGCCATGCCTGAAGAGCATTTATTTGATGCTGTTGACTTTATCTTATCATTACAGAACAACAATGGGGGATTTGCGTCATACGAGCTAACTAGATCATATCCCGCGCTAGAGGTGATCAATCCATCAGAGACTTTTGGGGATATCATCATAGATTATCAATACGTAGAATGTACGTCAGCTGCAATCCAAGGTCTTGCGTTATTCACAACGATCAATCCAACATACAAGAGGAAAGAGATACTAATATGCATTAACAAAGCAGTTGAGTTTATTGAAAAAACACAACTTCCGGATGGTTCATGGTACGGCTCGTGGGGAGTGTGTTTCACCTATGCGACATGGTTTGGTATTAAAGGGATGTTAGCTGCTGGCAAAACATATGAGACCAGTCTTTGTATTAGAAAAGCTTGTGGTTTCTTGCTCTCCAAACAACTTTGTTGTGGTGGGTGGGGAGAGAGCTACCTTTCTTGCCAAAACAAAGTATACACCAATCTTCCAGGGAACAAATCGCATATCGTGAACACATCATGGGCAGTTTTGGCTCTCATTGAAGCAGGACAAGCTAATAGAGACCTGATGCCATTGCATCGCGGGGCAAAATCGCTGATCAACTCGCAGATGGAAGACGGAGATTACCCTCAACAGGAGATATTGGGAGTCTTTAATCGGAATTGTATGATCAGCTACTCAGCTTATAGAAACATATTCCCTATTTGGGCTCTAGGAGAGTACCAC</w:t>
      </w:r>
    </w:p>
    <w:p w14:paraId="3467E526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T5G42600</w:t>
      </w:r>
    </w:p>
    <w:p w14:paraId="10CEAA37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GTGGAGACTGCGAATTGGAGCTGAGCCTCACTTGTTCACCACGAACAACTTTGCCGGAAGACAGATCTGGGAGTTTGATGCCAACGGGGGCTCTCCTGAGGAACTCGCCGAGGTCGAGGAGGCTCGCCTCAATTTCGCAAACAACAAGTCACGTTTCAAGAGTCCCGATCTCTTCTGGCGTAGGCAGTTTCTGAGGGAGAAAAAGTTCGAGCAGAAGATCCCGGTGAGAATAGAGGATACATATGAAGACGCAAAGACGGCACTAAGAAGAGGAGTACTCTATTACGCGGCATGTCAGGCTAACGATGGCCATTGGCCTTCTGAAGTCTCTGGTTCCATGTTCTTGGACGCTCCCTTTGTGATATGCTTGTACATTACCGGACACCTGGAGAAAATCTTTACACTAGAGCATGTCAAAGAGTTACTCCGTTACATGTATAACAATGAAGATGGTGGGTGGGGGTTAGATGTGGAAAGCCACAGTGTCATGTTTTGCACGGTCCTCAACTACATCTGCTTACGTATTTTGGGAGTAGAACCAGCATGCGCAAGGGCTCGTAAATGGATCCTAGACCATGGGGGTGCCACGTATGCGCCTATGGTGGCTAAAGCTTGGCTTTCGGTTCTAGGAGTGTATGACTGGTCTGGTTGCAAACCGCTACCACCCGAGATTTGGATGCTCCCTTCTTTTTCTCCCATTAATATATATATCCGGGATCTTCTCATGGGCATGTCATATTTGTATGGTAAAAAATTTGTAGCTACACCAACCGCTCTCATTCTACAGCTCCGAGAAGAACTTTATCCCCAGCCTTACAGCAAAATCATTTGGAGCAAAGCCCGTAATCGATGCGCAAAGGAAGATCTATTATATCCAAAGTCATTTGGACAAGATTTGTTTTGGGAAGGTGTTCATATGCTTTCGGAGAATATCATAAACCGCTGGCCTCTCAACAAGTTTGTTAGACAAAGAGCACTACGAACCACAATGGAACTTGTTCACTACCATGATGAAACGACCCACTATATCACAGGTGCATGTGTTGCGAAGCCGTTTCATATGCTTGCTTGTTGGGTAGAAGATCCTGATGGTGATTATTTCAAGAAACATCTTGCTCGAGTCCCTGATTTCATATGGATTGCTGAAGATGGCCTTAAATTTCAGTTAATGGGGATGCAGTCGTGGAATGCAGCCCTCTCCCTCCAAGTTATGTTAGCCACCCTGATAAAAGGATACGACTTCTTGAAGCAATCTCAGATTAGCGAGAACCCTCAAGGTGACCATCTGAAAATGTTTAGAGACATTACAAAAGGGGGATGGACTTTTCAAGATCGAGAACAAGGGTTGCCGATTTCGGATGGTACAGCAGAAAGTATAGAGTGCTGCATACACTTCCACCGCATGCCCTCCGAGTTCATCGGCGAAAAAATGGATGTAGAGAAGCTCTATGATGCCGTCAATTTTCTAATCTATTTGCAGAGTGATAATGGAGGTATGCCAGTTTGGGAGCCAGCTCCTGGAAAAAAATGGCTAGAGTGGCTTAGTCCGGTGGAGCATGTGGAGAACACAGTTGTGGAGCAAGAGTACCTTGAGTGTACGGGCTCGGTGATTGCGGGATTGGTTTGCTTCAAGAAAGAGTTTCCCGATCACAGACCGAAAGAGATCGAAAAGTTAATAAAAAAAGGCCTAAAATACATAGAGGACTTGCAAATGCCGGACGGTTCATGGTACGGAAACTGGGGAGTTTGTTTCACGTATGGTACTCTCTTTGCAGTAAGAGGTCTAGCGGCTGCAGGGAAGACTTTTGGCAACTCTGAAGCTATACGTAGAGCTGTTCAGTTTATTCTCAACACGCAAAACGCCGAAGGCGGTTGGGGAGAAAGTGCTCTCTCTTGCCCTAACAAGAAATATATTCCTTCTAAAGGAAACGTGACGAATGTGGTTAATACCGGACAAGCTATGATGGTTTTACTTATTGGTGGTCAGATGGAGAGGGACCCTTCTCCTGTTCATCGCGCCGCCAAAGTGTTGATTAACTCACAGTTGGATATTGGCG</w:t>
      </w:r>
      <w:r w:rsidRPr="00AE71CF">
        <w:rPr>
          <w:rFonts w:ascii="Times New Roman" w:hAnsi="Times New Roman" w:cs="Times New Roman"/>
          <w:sz w:val="16"/>
          <w:szCs w:val="16"/>
          <w:lang w:val="en-US"/>
        </w:rPr>
        <w:lastRenderedPageBreak/>
        <w:t>ATTTCCCACAACAGGAAAGAAGGGGGATCTACATG---AATATGCTGCTGCATTATCCAACCTATAGAAACATGTTCTCTCTTTGGGCTCTCGCATTGTACACA</w:t>
      </w:r>
    </w:p>
    <w:p w14:paraId="6364B76D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L8G20190</w:t>
      </w:r>
    </w:p>
    <w:p w14:paraId="29DDBA53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GTGGAGGCTGAGACTTGGACCGAAGACTCACTTGTTCACCACCAACAACTATGCCGGGAGGCAGATTTGGGAGTTCGATGCCAACGCAGGCTCTCCAGAGGAACTTGCCGAGGTAGAGGATGCTCGTCAGAATTTTTCAAACAACCGGTCACGTTTCAAGAGTGCAGATCTCCTATGGCGGATGCAGTTTCTCAGGGAGAAGAAATTCGAGCAAAAGATTCCAGTGATAGTAGAGGATAAGTACGAAGATGCAAAGACCGCATTGAGAAGAGGGTTACTCTATTTCACAGCCTTGCAGGCTGATGATGGACACTGGCCAGCTGAAAACTCTGGTCCAAATTTCTACGCCCCACCTTTTTTGATATGCCTGTACATCACTGGAAATCTGGAGAAAATCTTCACTCCCGAGCATGTTAAAGAGTTACTACGTCACATCTACAACAACGAAGATGGTGGGTGGGGATTACACGTAGAAAGCCACAGTGTTATGTTCTGTACAGTCATCAACTACATTTGTTTAAGAATTGTGGGCGAAGAAGCCGGTTGTGCAAAGGCTCATAAGTGGATCATGGACCATGGTGGTGCTACCTACACGCCCTTGATAGGAAAAGCGTTACTATCGGTTCTTGGAGTGTATGATTGGTCTGGATGCAATCCTATACCTCCAGAGTTCTGGTTGCTTCCGTCTTCTTTTCCTGTTAATATTTATTTACGGGATACTTTTATGGGGTTGTCATACTTGTATGGTAAAAAATTTGTGGCTGCCCCAACACCTCTCATTCTCAAGCTCCGAGAAGAGCTTTATCCGGAGCCTTATGCAAAAATCAATTGGACGCAAACACGAAACCGATGTGCAAAGGAAGATCTCTACTATCCACGCTCATTTTTACAAGATTTGTTTTGGAAAAGTGTTCACATGTTCTCGGAGAGTATCCTAGATCGATGGCCTTTAAACAAACTAATAAGAGAGAGAGCTCTTCGATCCACTATGTCACTCATTCACTATCATGATGAATCCACCAGATATATTACAGGCGGATGCCTGCCAAAGGCCTTTCATATGCTTGCATGTTGGATAGAAGACCCTAAGAGTGATTATTTTAAAAAACATCTTGCTCGAGTTCGCGAATACATATGGATTGGCGAGGATGGCCTGAAAATTCAGTCTTTTGGTAGCCAATTATGGGATACATCCTTATCGCTACATGTCTTGTTAGACACGCTCGTTAAAGGATATGATTACTTGAAGAAATCTCAAATTACAGAGAACCCTCGCGGTGATCACTTCCAAATGTTTCGTCACATTACAAAAGGTGGATGGACGTTTTCAGATCAAGATCAAGGATGGCCTGTTTCAGATTGTACTGCTGAAAGTTTAGAGTGTTGTCTATTCTTCGAGAGCTTGCCATCAGAGCTAATCGGGAAAAAAATGGATGTGGGGAAACTGTATGATGCTGTTGATTATCTTCTCTATCTGCAGAGTGATAATGGAGGCATAGCAGCATGGCAACCGGTTGATGGGAAAGCCTGGTTAGAGTGGCTTAGTCCAGTGGAGTTTCTTGAAGACGCGGTGGTCGAGTATGAGTATGTAGAATGTACGGGGTCAGCGATTGTCGCGTTGGCTAAGTTTAATAAACAGTTTCCAGAGTATAAAAAAGCAGAGGTTAAACAGTTTATAACAAAGGGTGCAAAGTACATTGAAGACATGCAAACGGTGGATGGTTCATGGTACGGAAATTGGGGAGTGTGTTTTATATATGGGACCTTCTTTGCGGTAAGAGGTCTTGTGGCTGCTGGGAAGACTTACGGTAACTGTGAAGCAATTCGTAAAGCAGTTCGTTTTCTTCTCGACACACAAAATCTGGAGGGTGGATGGGGAGAGAGCTTTCTCTCTTGTCCAAACAAGATATACACTCCTTTGAAAGGAAACAGCACAAATGTGGTGCAAACAGGACAAGCACTTATAGTGCTAATTATGGCTGATCAAATGGAGAGAGATCCTTTACCGGTTCATCGCGCTGCCAAAGTGTTGATCAATTCACAGTTGGATAATGGCGATTTTCCACAACAGGAAATAATGGGAACGTTCATGAGAACTGTGATGCTCCATTTTCCAACCTATAGGAACACGTTCTCTCTTTGGGCTCTCACACATTACACA</w:t>
      </w:r>
    </w:p>
    <w:p w14:paraId="3A41C0F1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T5G48010</w:t>
      </w:r>
    </w:p>
    <w:p w14:paraId="0793BFA3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GTGGAGGCTGAGAACTGGACCGAAGACTCACCTGTTCACCACCAACAACTATGCAGGGAGGCAGATTTGGGAATTTGATGCCAACGCAGGCTCTCCACAAGAAATTGCCGAGGTAGAGGATGCTCGGCACAAATTCTCAGACAACACGTCACGTTTCAAGACTGCCGATCTCTTATGGCGCATGCAGTTTCTTAGGGAGAAGAAATTCGAACAGAAGATTCCAGTGATAATCGAGGATAAGTACGAAGATGCAAAGACAGCATTGAAAAGAGGGTTACTCTATTTCACAGCCTTGCAGGCTGATGATGGACACTGGCCAGCTGAAAACTCTGGCCCAAATTTCTATACCCCTCCTTTTTTGATATGCTTGTACATCACTGGACATCTGGAGAAAATCTTCACTCCCGAGCATGTTAAAGAGTTACTACGTCACATCTACAACAACGAAGATGGTGGGTGGGGTTTACACGTAGAAAGCCACAGTGTTATGTTCTGTACAGTCATTAATTACGTCTGTCTACGAATTGTGGGAGAAGAAGTCGGTTGTGCAAAGGCTCATAAGTGGATCATGGACCATGGTGGTGCTACCTACACGCCCTTGATCGGAAAAGCGTTGCTTTCGGTTCTTGGAGTGTATGATTGGTCTGGCTGCAATCCTATACCTCCAGAGTTCTGGTTGCTTCCGTCTTCTTTTCCTGTTAATATTTATTTACGGGATACTTTCATGGGGTTGTCATACTTGTATGGTAAAAAATTTGTGGCTCCCCCAACACCTCTCATTCTCCAGCTCCGAGAAGAGCTTTATCCGGAGCCTTATGCAAAAATCAATTGGACGCAAACACGAAACCGATGTGGAAAGGAAGATCTCTACTATCCACGCTCATTTTTACAAGATTTGTTTTGGAAGAGTGTTCACATGTTCTCAGAGAGTATCCTAGATCGATGGCCTTTAAACAAGCTAATAAGACAAAGAGCTCTTCAATCCACTATGGCACTCATTCACTATCATGACGAATCCACCAGATATATTACAGGCGGATGCCTGCCAAAGGCCTTTCATATGCTTGCATGTTGGATAGAAGACCCTAAGAGTGATTATTTTAAAAAACATCTTGCTCGAGTTCGCGAATACATATGGATTGGCGAGGATGGCCTGAAAATTCAATCTTTTGGTAGCCAATTATGGGATACAGCCTTATCGCTACATGCATTACTAGACACGCTCGTTAAAGGATATGATTACTTGAAGAAATCACAAATTACAGAGAACCCTCGCGGTGATCACTTCAAAATGTTTCGTCACAAGACAAAAGGTGGATGGACATTTTCAGATCAAGATCAAGGATGGCCTGTTTCAGATTGTACTGCTGAAAGCTTAGAGTGTTGTCTATTCTTCGAGAGCATGCCGTCCGAGCTTATTGGAAAAAAAATGGATGTGGAGAAACTCTATGATGCCGTTGATTATCTTCTCTATCTGCAGAGTGATAATGGAGGCATAGCAGCATGGCAACCAGTTGAAGGAAAAGCCTGGTTAGAGTGGCTTAGTCCAGTGGAGTTCCTTGAAGACACAATCGTGGAGTATGAGTATGTAGAATGTACGGGGTCAGCGATTGCAGCATTGACTCAGTTTAACAAACAGTTTCCAGGGTATAAAAACGTAGAGGTTAAACGGTTTATAACAAAGGCTGCAAAGTACATTGAAGACATGCAAACGGTGGATGGTTCATGGTACGGAAATTGGGGAGTGTGTTTTATATACGGGACCTTCTTTGCGGTAAGAGGTCTTGTGGCCGCTGGGAAGACTTACAGTAACTGTGAAGCAATTCGTAAAGCAGTTCGTTTTCTTCTAGACACACAAAATCCGGAGGGTGGCTGGGGAGAGAGCTTTCTCTCTTGTCCAAGCAAGAAATATACTCCTTTGAAAGGAAACAGCACAAATGTGGTGCAAACAGCACAAGCACTTATGGTGCTAATTATGGGTGATCAGATGGAGAGAGATCCTTTACCGGTTCATCGTGCTGCTCAAGTGTTGATCAATTCACAGTTGGATAATGGCGATTTTCCACAGCAGGAAATAATGGGAACGTTCATGAGAACTGTGATGCTCCATTTTCCGACCTATAGGAACACGTTCTCTCTTTGGGCTCTCACACATTACACA</w:t>
      </w:r>
    </w:p>
    <w:p w14:paraId="4A2B7AC6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T4G15340</w:t>
      </w:r>
    </w:p>
    <w:p w14:paraId="0111DE5E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GTGGAGACTAAGAATTGGAGCTAAGACTCACTTGTTCACGACCAACAACTATGTTGGGAGGCAGATTTGGGAGTTTGATGCCAACGCAGGCTCCCCTCAAGAACTTGCCGAGGTCGAGGAGGCTCGTCGGAATTTCTCTAACAATAGGTCACATTACAAGAGTGCTGATCTCTTATGGAGGATGCAGTTTCTTAGGGAAAAAGGTTTTGAACAGAAGATTCCAGTGAGAGTAGAGGATAGGTATGAAGATGCAAAAACCGCATTGAAAAGAGGATTACATTATTTTACGGCCTTGCAGGCAGATGATGGACACTGGCCTGCAGATAACTCTGGTCCAAATTTCTTCATCGCTCCTTTAGTTATATGCTTGTACATTACTGGACATCTGGAGAAAATCTTTACAGTCGAGCATCGTATAGAGTTAATACGTTACATGTATAACAACGAAGATGGTGGGTGGGGATTACATGTAGAAAGCCCTAGTATTATGTTTTGTACAGTCATCAACTACATTTGTTTACGAATCGTGGGAGTAGAAGCCACTTGTACAAAGGCTCGTAAGTGGATACTCGACCACGGTGGTGCTACCTACACACCCTTGATCGGAAAAGCTTGCCTATCAGTTCTTGGAGTGTATGATTGGTCTGGCTGCAAACCTATGCCGCCAGAGTTCTGGTTCCTTCCTTCTTCTTTTCCTATTAATATTTATTTACGGGATATTTTCATGGGGTTGTCATACTTGTATGGTAAAAAATTTGTTGCAACTCCAACACCTCTCATCCTCCAGCTCCAAGAAGAGCTTTATCCAGAGCCTTACACCAAAATCAATTGGAGGCTTACCAGAAACCGATGTGCAAAGGAAGATCTCTGTTATCCATCCTCATTTTTACAAGATTTGTTTTGGAAAGGTGTTCATATCTTCTCAGAGAGTATTCTAAATCGATGGCCTTTCAACAAGCTCATAAGACAAGCAGCTCTTCGAACCACTATGAAACTCCTTCACTATCAAGATGAAGCCAATAGATACATTACAGGCGGATCAGTGCCAAAGGCCTTTCATATGCTTGCATGTTGGGTAGAAGACCCAGAGGGTGAATATTTTAAAAAGCATCTTGCTCGAGTCTCTGATTTCATATGGATTGGCGAGGATGGCCTCAAAATTCAGTCTTTTGGCAGCCAATTGTGGGATACAGTCATGTCGCTACATTTCCTGTTAGACACGCTCGTTAAAGGATACGATTACTTGAAGAAATCTCAAGTTACAGAGAATCCTCCTAGTGATCACATAAAAATGTTCCGCCATATTTCGAAAGGTGGA</w:t>
      </w:r>
      <w:r w:rsidRPr="00AE71CF">
        <w:rPr>
          <w:rFonts w:ascii="Times New Roman" w:hAnsi="Times New Roman" w:cs="Times New Roman"/>
          <w:sz w:val="16"/>
          <w:szCs w:val="16"/>
          <w:lang w:val="en-US"/>
        </w:rPr>
        <w:lastRenderedPageBreak/>
        <w:t>TGGACGTTTTCGGACAAAGATCAAGGATGGCCTGTTTCAGACTGCACTGCTGAGAGTTTAAAATGCTGTCTATTATTTGAGAGGATGCCGTCGGAGTTTGTTGGCCAGAAAATGGATGTGGAGAAACTCTTTGATGCCGTTGATTTTCTTCTCTACTTGCAGAGTGATAACGGAGGTATAACAGCTTGGGAACCCGCGGATGGGAAAACCTGGTTAGAGTGGTTTAGTCCGGTGGAATTTGTTCAAGACACGGTCATCGAGCATGAGTATGTGGAATGTACAGGGTCAGCCATTGTAGCGTTGACTCAGTTTAGTAAACAATTCCCGGAGTTTAGAAAGAAAGAGGTTGAAAGGTTTATAACTAACGGAGTGAAATACATTGAGGATTTGCAAATGAAGGATGGTTCATGGTGCGGAAACTGGGGAGTGTGCTTTATCTATGGGACCTTATTTGCCGTAAGAGGTCTTGTGGCTGCAGGAAAGACTTTCCATAACTGTGAACCCATTCGTCGAGCAGTTCGTTTCCTTCTCGACACGCAAAACCAGGAGGGTGGTTGGGGAGAGAGCTATCTCTCTTGCCTAAGGAAGAAATATACTCCTTTAGCAGGAAACAAGACAAATATAGTGAGTACAGGACAAGCGCTTATGGTTCTAATTATGGGTGGTCAGATGGAGAGAGATCCTTTGCCGGTTCATCGTGCTGCCAAAGTAGTGATCAATTTACAGTTGGATAACGGTGATTTCCCGCAACAGGAAGTAATGGGAGTATTCAATATGAATGTGCTGCTCCATTATCCAACATATAGGAACATTTATTCTCTTTGGGCCCTCACACTATACACG</w:t>
      </w:r>
    </w:p>
    <w:p w14:paraId="258C66DC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T4G15370</w:t>
      </w:r>
    </w:p>
    <w:p w14:paraId="1652CDEF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GTGGAGACTGAGAATTGGTGCTAAGACTCACTTGTTCACCACCAATAACTATGTTGGTAGGCAGATTTGGGAGTTTGATGCCAACGCTGGCTCTCCGGAGGAACTTGCCGAGGTCGAGGAGGCTCGTCGGAATTTCTCCAACAACAGGTCACGGTTCAAGAGTGCCGATCTCCTATGGAGGATGCAGTTTCTTAGGGAGAAGAAGTTTGAGCAGAAGATTCCGGTGATAGTGGAGGATACGTATGAAGATGCAAAGACTGCATTAAGAAGAGGATTACTATATTTCACGGCATTGCAAGCTGATGATGGACATTGGCCTGCTGAAAACGCTGGTTCCATATTCTTCAATGCCCCTTTTGTGATATGTCTGTACATCACTGGACATCTTGAGAAAATCTTCACTCACGAGCATCGTGTAGAGTTACTTCGGTACATGTACAACAACGAAGATGGTGGGTGGGGATTGCACGTAGAAAGCCCCAGTAATATGTTCTGCTCAGTCATAAACTACATATGTTTACGGATCTTGGGAGTAGAAGCTGCTTGTGCAAGGGCTCGTAAATGGATCCTCGACCATGGTGGTGCTACATACTCCCCCTTGATCGGAAAAGCTTGGCTTTCGGTTCTTGGGGTTTATGATTGGTCTGGCTGCAAACCTATACCCCCTGAGTTCTGGTTCCTTCCTTCATTTTTCCCTGTTAATATTTATTTAAGGGATATTTTCATGGGGCTGTCATACTTGTATGGTAAAAACTTTGTCGCTACCTCAACACCTCTCATTCTCCAGCTCCGAGAAGAAATTTATCCGGAGCCTTACACAAATATCAGTTGGAGGCAAGCACGAAACCGATGTGCAAAGGAAGATCTCTATTATCCACAGTCATTTTTACAAGATTTGTTTTGGAAAGGTGTTCATGTATTCTCAGAGAATATCCTAAATCGATGGCCTTTCAACAATCTCATAAGACAAAGAGCTCTTCGAACCACTATGGAACTTGTTCACTATCATGATGAAGCAACCAGATATATTACAGGCGGATCTGTACCAAAGGTATTTCATATGCTTGCATGTTGGGTAGAAGACCCAGAGAGTGATTATTTTAAGAAACATCTTGCTCGAGTCCCTGATTTCATATGGATTGGCGAGGATGGACTGAAAATTCAATCTTTTGGTAGCCAAGTGTGGGATACAGCCTTGTCTTTACATGTCTTTATAGACACGCTCCTTAAAGGATATGATTACTTGGAAAAATCTCAAGTTACAGAGAACCCTCCTGGCGATTACATGAAAATGTTTCGTCACATGGCGAAAGGTGGATGGACGTTTTCGGACCAAGACCAAGGATGGCCAGTTTCAGATTGTACTGCTGAGAGTTTAGAGTGCTGTCTGTTCTTTGAGAGCATGTCGTCAGAGTTTATTGGCAAGAAAATGGATGTGGAGAAACTCTATGATGCAGTTGATTTCCTTCTCTATCTGCAGAGTGATAATGGAGGTATAACAGCATGGCAACCAGCGGACGGAAAACTT---------------------GTGGAGTTTATTGAAGACGCGGTTGTTGAGCATGAGTATGTAGAATGTACTGGATCTGCAATTGTAGCGTTGGCTCAATTCAATAAACAATTTCCGGGGTATAAAAAGGAAGAGGTTGAACGGTTTATAACAAAAGGCGTAAAGTACATTGAGGACTTGCAAATGGTGGATGGTTCATGGTACGGAAATTGGGGAGTGTGCTTCATCTATGGTACCTTCTTTGCTGTAAGAGGTCTTGTGGCTGCTGGGAAGTGTTACAATAACTGTGAGGCAATTCGTAGAGCAGTTCGTTTCATTCTCGACACTCAAAACACGGAGGGTGGCTGGGGAGAGAGCTATCTATCTTGTCCAAGAAAGAAATATATTCCGTTGATAGGAAACAAGACAAATGTGGTGAATACAGGACAAGCACTTATGGTTCTAATTATGGGAAATCAAATGAAGAGAGATCCTTTGCCGGTTCATCGTGCTGCCAAAGTGTTGATCAATTCACAAATGGATAACGGCGATTTCCCACAACAGGAAATAATGGGAGTGTTCAAGATGAATGTGATGCTCCATTTTCCAACCTACAGAAACATGTTCACTCTTTGGGCTCTTACACATTACACG</w:t>
      </w:r>
    </w:p>
    <w:p w14:paraId="01B2F7CC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T1G78500</w:t>
      </w:r>
    </w:p>
    <w:p w14:paraId="49D8FE26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GTGGAGGCTGAAGATCGGGGCTAAGACTCACTTATTCACCACCAACAACTACACCGGAAGGCAGACTTGGGAGTTTGATGCCGATGCATGCTCTCCAGAGGAACTCGCTGAGGTCGATGAAGCTCGTCAGAATTTCTCCATAAACCGATCACGTTTCAAGAGTGCTGATCTCCTTTGGCGAATGCAGTTCCTGAGGGAGAAGAAGTTCGAGCAGAAGATTCCGGTGGAGATAGGAGATACGTACAAAGACGCAAAGACGGCACTGAGAAGAGGGATACTCTATTTCAAGGCATTGCAAGCTGAGGATGGACATTGGCCTGCTGAAAACTCTGGTTGCTTGTTCTTCGAAGCTCCCTTTGTCATATGCTTGTACATCACTGGACATTTGGAGAAAATCTTGACTTTGGAACATCGCAAAGAACTATTGCGTTACATGTACAACAACGAAGATGGTGGGTGGGGAATACACGTGGAAGGCCAAAGCGCTATGTTCTGCACAGTCATCAACTACATTTGCCTACGGATTCTGGGAGTAGAAGCAGGTTGTGCAAGGGCTCGTAAGTGGATCCTCGATCACGGTGGTGCTACTTATACGCCCTTGATCGGAAAAGCTTGGTTATCGATTCTTGGAGTGTATGATTGGTCAGGTTGCAAACCAATACCGCCTGAGGTGTGGATGCTCCCTACTTTTTCGCCCTTCAACATTTATTTCCGGGACATTTTTATGGGAGTGTCATACTTGTATGGTAAGAAATTTGTAGCTACACCAACACCTCTCATTTTACAGCTTCGGGAAGAGCTTTATCCTCAACCTTATGACAAAATCTTATGGAGTCAAGCTCGCAATCAGTGCGCAAAGGAAGATCTCTACTATCCACAGTCATTTTTACAAGAAATGTTTTGGAAATGTGTTCATATATTGTCAGAGAATATCCTGAATCGATGGCCTTGCAACAAGCTTATCAGGCAAAAAGCTCTTCGAACCACAATGGAACTTCTTCATTATCAAGATGAAGCCAGCCGTTACTTTACCGGTGGATGTGTGCCTAAGCCGTTTCATATGCTTGCTTGTTGGGTAGAAGACCCCGACGGTGATTATTTTAAGAAACATCTTGCTCGAGTCCCGGATTACATATGGATTGGGGAGGATGGTCTGAAAATCCAATCTTTTGGTAGCCAACTGTGGGATACAGCATTCTCACTTCAAGTCATGTTAGCTACGTTAATCAAAGGATACAGTTTCTTGAATAAATCTCAGCTTACACAAAATCCTCCTGGTGACCATAGAAAAATGTTGAAAGACATTGCGAAAGGAGGATGGACATTTTCGGACCAAGACCAAGGATGGCCTGTTTCGGATTGTACTGCTGAGAGTTTAGAGTGTTGCCTTGTCTTTGGAAGCATGCCATCGGAGTTGATTGGCGAGAAAATGGATGTAGAGAGGCTCTATGATGCCGTTAATTTACTTCTCTATTTTCAGAGCAAAAATGGAGGTATAACAGTGTGGGAGGCAGCTCGTGGAAGAACATGGTTAGAGTGGCTTAGTCCAGTGGAGTTTATGGAAGACACAATCGTCGAGCATGAGTATGTAGAATGTACGGGGTCAGCGATAGTGGCATTGGCTCGGTTCTTGAAGGAGTTTCCGGAGCACAGAAGGGAAGAGGTTGAAAAGTTTATCAAGAATGCTGTCAAATACATAGAAAGCTTTCAAATGCCCGATGGTTCGTGGTACGGAAACTGGGGTGTGTGTTTCATGTATGGAACCTTTTTCGCGGTAAGGGGTCTAGTGGCTGCAGGCAAGACGTACCAGAACTGTGAGCCGATTCGTAAAGCGGTTCAGTTCATTCTGGAGACACAAAACGTTGAAGGCGGTTGGGGTGAGAGTTATCTCTCTTGCCCCAACAAGAAATATACACTTCTAGAGGGAAACAGAACCAATGTGGTGAATACTGGACAAGCATTGATGGTTCTTATTATGGGTGGTCAGATGGAGAGAGACCCTTTGCCTGTTCATCGCGCAGCTAAAGTGTTGATCAATTCTCAGTTGGATAATGGCGATTTTCCGCAAGAGGAAATAATGGGAGTGTTCAAGATGAACGTGATGGTCCATTATGCAACCTATAGAAACATTTTCACTCTTTGGGCACTCACATACTACACA</w:t>
      </w:r>
    </w:p>
    <w:p w14:paraId="249AE05F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L2G38900</w:t>
      </w:r>
    </w:p>
    <w:p w14:paraId="649E662A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GTGGAGGCTGAAGATCGGAGCTAAGACTCACTTGTTCACCACCAACAACTACACCGGAAGACAAACTTGGGAGTTTGATGCCGATGCCTGCTCCCCAGAGGAACTCGCTGAGGTCAATGAAGCTCGGCAGAATTTCTTCATAAACCGGTCACGTTTCAAGAGTGCTGATCTCCTTTGGCGAATGCAGTTTCTAAGGGAGAAGAAGTTCGAGCAGAAGATTCCGGTGGAAATAGGAGATACGTACAAAGACGCAAAGTCGGCACTGAGAAGAGGGATACTATATTTCAAGGCATTGCAAGCTGAGGATGGACATTGGCCTGCTGAAAACTCTGGTTCCTTGTTCTTCGAAGCTCCCTTTGTCATATGCTTGTACATTACTGGACATCTGGAGAAAATCTTCAGTTTGGAACATCGCAAGGAACTATTGCGCTACATGTACAACAACGAAGATGGTGGGTGGGGACTACACGTGGAAGGCCAAAGTGCTATGTTCTGCACGGTCATCAACTACATTTGCCTACGGATTTTTGGAGTAGAAGCAGGTTGTGCAAGGGCTCGTAAGTGGATCCTTGA</w:t>
      </w:r>
      <w:r w:rsidRPr="00AE71CF">
        <w:rPr>
          <w:rFonts w:ascii="Times New Roman" w:hAnsi="Times New Roman" w:cs="Times New Roman"/>
          <w:sz w:val="16"/>
          <w:szCs w:val="16"/>
          <w:lang w:val="en-US"/>
        </w:rPr>
        <w:lastRenderedPageBreak/>
        <w:t>TCACGGTGGTGCTACATATACGCCCTTGATCGGAAAAGTTTGGCTATCGGTCCTTGGAGTGTATGATTGGTCCGGTTGCAAACCCATACCGCCTGAGGTGTGGATGCTCCCTTCTTTTTCGCCCTTCAACATTTATTTCCGGGAGATTTTCATGGGCGTGTCATACTTGTATGGTAAGAAATTTGTAGCTACACCAACACCTCTCATTTTACAGCTTCGGGAAGAGCTTTATCCTCAACCTTATGACAAAATCCTATGGAGTCAAGCTCGGAATATGTGCGCAAAGGAAGATCTCTACTATCCACAGTCATTTTTACAAGAAATGTTTTGGAAAGGTGTTCATACATTGTCAGAGACTATCCTGAGTCGATGGCCTTTCAACAAGCTCATAAGGCAAAAAGCTCTTCGAACCACAATGGAGCTCCTACATTATCACGATGAAGCGAGCCGATACTTTACCGGTGGATGTGTGCCAAAGCCGTTTCATATGCTTGCTTGTTGGGTAGAAGACCCCGACGGTGATTATTTTAAGAAACATCTTGCTCGAGTCCCCGATTATATATGGATTGGAGAGGATGGTCTGAAAATCCAATCTTTTGGTAGCCAATTGTGGGATACAGCATTCTCACTTCAAGTCATGTTAGCTACGTTAATGAAAGGATACAATTTCTTGAATAAATCTCAGCTTACACAAAATCCTCCTGGTGACCATAGGAAAATGTTTAAAGACATTGTGAAAGGAGGATGGACATTTTCGGACCAAGACCAAGGATGGCCTGTTTCCGATTGTACTGCTGAGAGTTTAGAGTGTTGCCTTGTCTTTGGAAGCATGCCATCGGAGTTGATTGGCGAGAAAATGGATGTGGAGAGGCTCTATGATGCCGTTAACTTACTTCTCTATTTTCAGAGCAAAAATGGAGGCATAGCAGTGTGGGAGGCAGCTCGTGGAAGAACCTGGCTAGAGTGGCTTAGTCCGGTGGAGTTTATGGAAGACACAATCGTCGAGCATGAGTATTTAGAATGCACGGGGTCTGCGATAGTGGCATTGGCACGGTTCTTGAAAGAGTATCCGGAGCACAGAAAGGAAGAGGTTGAAAGGTTTATCAAGAGTGCTGTCAAATACATAGAAAGCTTTCAAATGCCCGATGGTTCGTGGTATGGAAACTGGGGTGTCTGTTTCATGTATGGAACCTTTTTCGCGGTAAGAGGTCTAGTGGCTGCAGGCAAGACGTACCAGAACTGTGAGCCGATTCGTAGAGCGGTTCAGTTCCTTCTGGAGACACAAAACGTTCAAGGCGGTTGGGGTGAGAGTTATCTATCTTGCCCCAGGAAGAGATATACACCTCTAGAGGGAAACAGAACCAATGTGGTGAATACGGGACAAGCAATGATGGTTTTGATTATGTGTGGTCAGATGGAGAGAGACCCTTTGCCTGTTCATCGCGCAGCTAAAGTGTTGATCAATTCCCAGATGGATAATGGCGATTTTCCGCAAGAGGAAATAATGGGAGTGTTCAAGATGAATGTGATGATCAATTATCCAAACTATAGAAACATTTTCACTCTTTGGGCGCTCGCATACTACATG</w:t>
      </w:r>
    </w:p>
    <w:p w14:paraId="2BC2484E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L2G38860</w:t>
      </w:r>
    </w:p>
    <w:p w14:paraId="575C9327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GTGGAGACTAAGAATTGCAGCTGAAAATCACTTGTTCACAACCAACAGTTATGCCGGTAGACAGATTTGGGAATTTGATGCTAAGGCAGGCTCGCCTGAGGAATTAGCTGAAGTCAATAAGGTTCGACAGAAGTTCTCAAGCAATCCGCCTCGTTTCAAGAGTGCTGATCTACTTTGGCGCATGCAGTTTCTAAGGGAGAAGAGTTTTGAGCAGAAGATTCCGGTGATAATAGATGATACATATGAAGACGCCAAGATGGCACTTAAAAGAGGGATACTCTATTTTGCGGCCTTGCAAGCCGATGATGGACACTGGCCTGCTGAAAATTCTGGTCCCCTGTTCTTCGAAGCTCCCTTTGTCATAAGCTTGTATATCACTGGGCATCTGGATAAAATCTTCTCTCAAGAGCATCGCAAAGAGCTGATGCGTTACATGTACAACAACGATGATGGTGGATGGGGATTACATGTGGAAGGCCACAGTGTTTGGTTCTGTACGGTTATCAACTACATATGTCTAAGAATTTTTGGGATAGAGCCTGTTTGTGCAAGGGCTCGAAAGTGGATCCTCGACCACGGTGGTGCTACTTATACACCTTTGATCGGAAAGATTTGGCTTTCGGTTCTTGGAGTGTATGATTGGTCTGGTTGCAAACCCATACCACCGGAGTTTTGGATGCTCCCTTCTTCTTCTCCTGTCAATATTTATTTCCGGGACATTTTTATGGCTGTGTCATACTTGTATGGCAAAAAATTTGTCACTAAAACAACACCTCTAATTGCACAGCTCCGGGAAGAGCTTTATCCTCAGCGTTATAGCAAAATTGATTGGAGCCAAGCTCGCCAACAATGCGCAAAGGAAGATCTATACTATCCACAATCATTTGTACAAAACTTGTTTTGGAGAGGTGTTCATATGTTGTCAGAGAATGTCTTGAATCAGTGGCCTTTCAACAAACTCATAAGACAAAGAGCGCTCCGGAAAACAATGGAACTCATTCACTACCATAACGAAGTCACCAGATACATTACTGGTGGATGTGTGCAAAATGTATTTATTTCTTTGCATTTTACAAAAGAAGACCCAGAGAGTGATTACTTTAAGAAGCATCTCACTAGAGTCGCAGATTACATATGGATTGGAGAGGATGGTCTAAAAATCCAGTCGTTTGGTAGCCAGTTGTGGGATACGGCCCTATCACTCCAAGTCATGTTAGGTACGTTGGTCAAGGGATACAAATTCTTGGAGAATTCTCAGATAACACAGAATCCTCCCGGTGACCATATGAAAATGTTCCGACACATTACAAAAGGTGGATGGACTTTTTCAGACCAAGATCAAGGATGGCCTGTTTCTGATTGCACTGCTGAGAGTTTAGAGTGTTGCCTAATCTTTGAAAGCCAGCCGTTTGAGATCATTGGTGAGAAAATGGATGTCAAGAGACTTTATGACGCTGTCAATTTTCTTCTAAATCTGCAGAGCAAGAATGGAGGTATATCGGCGTGGGAGCCAGCCCTTGGGAAAACCTGGCTAGAGTGGCTCAGTCCAGTGGAGTTCATGGAAAACACAATCGTGGAGCACGAGTATGTAGAATGCACAGGATCAGTGATAATAGCATTGGCCAGGTTCAAGCAACAGTTTCCAGCTCACAGAACAGAAGAAGTTGAAAGGTTTATAGTAAAGGGAGTGAAATACATAGAGAACTTACAAATGGTGGATGGTTCATGGTATGGCAACTGGGGAGTGTGTTTCATGTATGGATCCTTTTTTGCTATAAGAGGTCTAGTGGCTGCAGGAAAGACTTATAGTAACTGCAAGGCGATTCGTAGAGCAGTTCAGTTCTTTCTCAACACACAAAACGTTGAAGGCGGTTGGGGAGAGAGTTTTCTCTCTTGCCCCAACAAGAAATATATTCCTTTAGAAGGAAACAAGAGTAATGTAGTGAATACAGGACAAGCACTAATGGGTCTAATTATGGGTGGTCAGATGGAGCGAAACCCGTTACCAGTTCACCGTGCTGCCAAAGTGTTGATCAATTTGCAGATGGATAACGGTGATTTTCCCCAAGAGGAAATGAGAGGAGTGTTCAAGATGAATGTGGTGCAACATTATCCAACATATAGGAACATATTCACTCTCTGGGCACTCACATATTATACT</w:t>
      </w:r>
    </w:p>
    <w:p w14:paraId="15862F90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L2G38880</w:t>
      </w:r>
    </w:p>
    <w:p w14:paraId="57DB6C78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GTGGAGGCTGAGAATTGCAGCTGAAACTCACTTGTTCACAACCAACAATTATGCCGGTAGGCAGATTTGGGAGTTTGATGCAAATACATGCTCTCCTGAGGAACTCGCTGAGGTCAATAAGGTTCGACAGAATTTCTCTAGCAACCCGTCTCGTTTCAAGAGTGCTGATCTACTTTGGCGCATGCAGTTTTTAAGGGAGAAGAAATTCGAGCAGAAGATTCCGGTGATAATAGAGGATACGTATGAAGACGCCAAGACAGCACTTAGAAGAGGGATACTTTATTTTGCGGCCTTGCAGGCTGATGATGGACATTGGCCTGCTGAAAATTCTGGCTCCTTGTTCTTCGAAGCTCCCTTTGTCATAAGCTTGTACATCACTGGGCACTTGGATAAAATCTTCTCATTGGAGCATCGTAAAGAGCTACTGCGTTACTTGTACAACAACGATGACGGTGGATGGGGAATACATGTGGAAAGCCAAAGTGTCATGTTCTGTACGGTCATCAACTACATCTGTCTAAGAATTTTTGGGATAGAACCTGTTTGTGCAAGAGCTCGAAAGTGGATCCTCGACCACGGCGGTGCCACCTATACGCCTTTGATCGGAAAGATTTGGCTTTCGGTTCTTGGAGTGTATGATTGGTCTGGTTGCAAACCGATACCGCCTGAGTTTTGGATGCTCCCTGGTTCTTCTCCCATCAATATTTATTTCCGGGACATCTTCATGGCCTTGTCATACTTGTATGGCAAAAAATTTGTTGCTAGCCCGACACCTCTAATTGCGCAGCTCCGTGAAGAGCTTTATCCTCAGCCTTACAACAAAATCAATTGGAGCCAAGCTCGTCAACTATGCGCAAAGGAAGATCTATACTATCCACAATCATTTGTGCAAGACTTGTTTTGGAAAAGTGTTTACATGTTCTCAGAAAATGTTTTAAACCAATGGCCTTTCAACAAACTCATAAGACAAAGAGCTCTCCGAAAAGCAATGGAACTCATTCACTACCATGACGAAGCCACCCGTTACATTACTGGTGGATGTGTGCAAAAGCCGTTTCATATGCTCGCTTGTTGGGTAGAAGACCCCGACGGTGATTATTTTAAGAAACATCTTGCTCGAGTACCCGATTACATATGGGTTGGGGAGGATGGTTTGAAAATCCAGTCTTTTGGTAGCCAGTTATGGGATACATCCCTATCGCTCCAAGTCATGTTAGCTACTTTGGTGAAGGGATACAAATTCTTGGAGAAATCTCAGCTTACACAAAATCCTCCTGGTGACCATATGAAAATGTTCCGACACATTACAAAAGGTGGATGGACTTTTTCAGACCAAGATCAAGGATGGCCTGTTTCTGATTGCACTGCTGAGAGTTTAGAGTGCTGCTTAATCTTTGAAAGCATGTCGTCTGAGATCATTGGTGAAAAAATGGATATAGAGAGACTCTATGATGCTGTCAATTTTCTTCTCTATTTGCAGAGCAAAAATGGAGGTATTTCAGCTTGGGAGCCAGCCCTTGGGAAAACGTGGCTAGAGTGGCTCAGTCCAGTAGAGTTTATGGAAAACACAACCATCGAGCATGAGTATGTAGAATGCACGGGTTCAGCGATAATAGCATTAGCTAGGTTCAAGCAACAATTTCCAAGGCATAGAACAGAAGAAGTTGAAAGATTTATAACAAAGGGAGTGAAATACATAGAAAGCTTTCAAATGCCGGATGGTTCATGGTATGGCAACTATGGAGTGTGTTTCATGTATGGAACTTTTTTTGCGGTAAGAGGTCTAGTGGCAGCAGGCAAGACTTATTGTAATAGTGAGCCGATTCATAGAGCGGTTCAGTTCCTTCTCGAGACACAAAACATTGAAGGCGGTTGGGGTGAGAGTTATCTCTCTTGCCCCAACAAAAAATATACTCCTTTAGAAGGAAACAAAACCAATGTGGTGAATACATCACAAGCACTGATGGGTCTAATTATGGGTGGTCAGATGAAGAGAGACCCTTTGCCGGTTCATCGTGCTGCGAAAGTGTTGATAAATTCGCAGTTGGATAATGGCGATT</w:t>
      </w:r>
      <w:r w:rsidRPr="00AE71CF">
        <w:rPr>
          <w:rFonts w:ascii="Times New Roman" w:hAnsi="Times New Roman" w:cs="Times New Roman"/>
          <w:sz w:val="16"/>
          <w:szCs w:val="16"/>
          <w:lang w:val="en-US"/>
        </w:rPr>
        <w:lastRenderedPageBreak/>
        <w:t>TTCCACAAGAGGAAATAAGAGGAGTGTTTAAGATGAATGTGCTGCTACATTATCCAACATATAGGAACATGTTCACTCTCTGGGCACTCACATATTATACT</w:t>
      </w:r>
    </w:p>
    <w:p w14:paraId="17DD2A89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T5G36150</w:t>
      </w:r>
    </w:p>
    <w:p w14:paraId="1AB595AD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GTGGAGGCTGAGGATCGGAGCTAAGCCTCACTTGTGCACCACCAACAACTTCTTGGGAAGGCAGATATGGGAGTTTGATGCCAACGCAGGCTCTCCAGCGGAACTCTCTGAGGTTGATCAGGCTCGACAAAATTTCTCAAACAATAGGTCACAATACAAGTGTGCCGATCTCCTTTGGCGTATGCAGTTTCTAAGGGAGAAGAATTTCGAGCAAAAGATTCCAGTGAGAATAGAGGATACATTTGAAGACGCAAAAAATACACTGAGAAGAGGAATACATTATATGGCAGCGTTGCAATCTGATGATGGACATTGGCCTTCCGAAAACGCTGGTTGCATTTTCTTCAATGCCCCCTTTGTTATATGTTTGTATATCACTGGCCATCTGGATAAAGTTTTCTCTGAAGAGCATCGGAAAGAGATGTTGCGTTACATGTACAACAACGACGATGGTGGATGGGGAATAGACGTAGAAAGCCATAGTTTTATGTTTTGCACGGTCATCAACTACATCTGCCTACGAATCTTCGGAGTAGATCCCGCTTGTGCAAGGGCTCGTAAATGGATCATTGACCACGGTGGCGCTACCTATACGCCATTATTTGGAAAAGCCTGGCTTTCGGTTCTTGGAGTATATGAATGGTCTGGTTGCAAACCCATACCCCCAGAGTTCTGGTTTTTTCCTTCCTATTTTCCTATTAATATATATTTACGGGATACTTTCATGGCAATGTCCTATTTGTATGGTAAAAAATTTGTTGCTAAACCAACACCTCTCATTCTACAACTTCGTGAAGAACTTTATCCTCAACCTTATGCTGAAATTGTTTGGAGCCAAGCTCGCAGTCGATGTGCGAAGGAAGATCTATATTATCCACAATCATTGGTACAAGACTTGTTTTGGAAACTTGTTCACATGTTTTCGGAGAATATCTTAAATCGATGGCCTTTCAACAAGCTCATTAGAGAAAAAGCTATTCGAACGGCAATGGAACTCATTCACTACCATGACGAAGCCACCCGGTACATTACAGGTGGAGCAGTGCCAAAGGTGTTTCATATGCTTGCTTGTTGGGTTGAAGATCCAGAGAGTGATTATTTTAAAAAACATCTTGCGCGAGTCTCTCATTTCATATGGATTGCGGAGGACGGCTTGAAAATCCAGACTTTTGGTAGCCAAATATGGGATACAGCCTTCGTTCTCCAAGTCATGTTAGCGACGCTCATAAAGGGATACTCTTACTTGAGGAAATCCCAATTTACAGAGAATCCTCCCGGTGACTATATCAATATGTTTAGAGACATATCCAAAGGAGGGTGGGGCTATTCAGACAAAGATCAAGGATGGCCTGTTTCAGATTGTATTTCTGAGAGTTTAGAGTGCTGCCTGATCTTTGAGAGTATGTCATCCGAATTCATTGGTGAGAAAATGGAAGTGGAGAGGCTTTATGATGCCGTCAATATGCTTCTCTATATGCAGAGCAGAAATGGAGGGATATCTATATGGGAAGCAGCGAGTGGGAAAAAATGGCTAGAGTGGCTTAGTCCCATAGAGTTTATTGAAGACACTATCCTCGAGCATGAGTATCTAGAATGCACGGGGTCAGCGATAGTGGTGTTGGCACGCTTCATGAAACAGTTTCCAGGGCATAGAACAGAAGAAGTCAAAAAATTTATAACAAAGGGAGTGAAATACATAGAAAGCTTACAAATTGCGGATGGTTCGTGGTACGGAAACTGGGGAATATGTTTTATATATGGGACTTTCTTTGCTGTCCGAGGTTTAGTGGCCGCGGGAAACACTTACGATAACTGTGAGGCAATCCGTAGAGCAGTTCGATTCCTTCTTGATATACAAAACGGTGAAGGCGGTTGGGGAGAGAGTTTTCTTTCTTGCCCCAACAAAAATTATATTCCTTTGGAGGGGAACAAGACCGATGTGGTGAATACAGGACAAGCATTGATGGTTCTAATAATGGGTGGTCAGATGGATAGAGATCCTTTACCGGTTCACCGCGCTGCAAAAGTATTAATCAATTCACAAATGGATAACGGTGATTTTCCACAGCAGGAAATAAGGGGTGTTTACAAAATGAATGTGATGCTAAATTTTCCAACCTTTAGAAACTCTTTCACTCTTTGGGCACTAACACACTACACC</w:t>
      </w:r>
    </w:p>
    <w:p w14:paraId="433BC166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L2G39400</w:t>
      </w:r>
    </w:p>
    <w:p w14:paraId="66773EB1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GTGGAAGTTGAAGATAGCAAATGGACCCTACTTGTTCAGCACCAACAACTTCCTCGGAAGACAGACATGGGAGTTTGATCCGGACGCCGGCATAGCAGAGGAACTAGCTGCCGTCGAAGAAGCTCGTCGGAAATATTTTGATGATCGTTTTCAGGTTAAAAGCAGCGATCTCATATGGCGTATGCAGTTTTTAAAAGAGAAGAAATTCGAGCAAGTTATACCTGTAAAAGTTGAAGATACGAGCGAAATAGCTACAAATGCGTTAAGGAGAGGGGTCAATTTCTTATCGGCATTGCAGGCCACTGATGGACACTGGCCTGCAGAAAATGCTGGTCCTTTATTCTTCCTTCCTCCATTGGTTTTCTGTCTATTTGTCACTGGACATCTCCATGAGATATTCACTCAAGAGCATCGTCGAGAGATCCTCAGATACATCTACTGTAATGAAGATGGTGGCTGGGGATTACACATAGAAGGAGACAGCACCATGTTCTGCACCACACTAAACTATATTTGCATGCGCATACTTGGAGAATCTCCTGCGTGCAGACGGGCCAGGGATTGGATTCTTGACCATGGGGGTGCAACATACATACCCTCTTGGGGCAAAACTTGGCTTTCTATACTTGGTGTCTTTGATTGGTCAGGAAGCAACCCCATGCCTCCAGAGTTTTGGATCCTACCTTCGTTTCTTCCAATACATTGTTACTGCCGGTTGGTTTACATGCCAATGTCTTATCTTTACGGGAAGAGATTTGTTGGTCCAATAAGTCCTCTTATTCTGCAACTACGCGAAGAAATTTACTTGCAGCCTTATGCAAAAATAAACTGGAACAGAGCACGCCATCTATGTGCAAAGGAAGACGCGTACTGTCCTCATCCACAAATTCAAGATGTTATATGGGACTGTCTTTACATCTTCACTGAGCCGTTTCTTACATGTTGGCCATTTAATAAGCTGCTTAGGGAAAAAGCTCTTGGGGTGGCAATGAAACACATACATTATGAAGACGAAAATAGCCGTTATATTACCATTGGATGTGTTGAAAAGGCATTATGCATGCTTGCCTGTTGGGTTGAGGATCCTAACGGAAGTCATTTCAAGAAGCATCTTTTGAGGATTTCTGATTACTTGTGGATTGCAGAAGATGGGATGAAAATGCAGAGCTTTGGAAGTCAATTATGGGATTCAGGATTTGCCCTCCAAGCTTTAGTTGCAGTACTCAGGAGAGGATATGACTTTTTAAAAAATTCTCAGGTTAGGGAGAACCCTTCGGGTGACTTTACGAACATGTTCCGTCACATCTCTAAAGGGTCGTGGACTTTCTCTGATCGAGACCATGGATGGCAAGCTTCCGACTGCACAGCCGAAGGGTTTAAGTGTTGCCTTTTGCTTTCGATGATGCCACCTGACATTGTTGGCCCGAAAATGGATCCCGAACAGTTATATGAGGCTGTTACTATCTTACTGTCTCTACAGAGTAAAAATGGAGGTGTAACTGCTTGGGAGCCTGCCCGTGGACAAGAATGGTTGGAATTGCTAAATCCTACTGAAGTTTTTGCTGACATTGTGGTTGAGCACGAGTACAATGAGTGTACTTCATCAGCAATCCAAGCTTTGATTCTGTTCAAGCAACTATATCCGAATCACAGGACAGCAGAGATCAACACTTCCATCAAGAAAGCCGTGCAATATATAGAGAGCATACAAATGCATGATGGTTCATGGTACGGAAGCTGGGGAGTTTGCTTCACATACAGTACATGGTTTGGTCTGGGAGGCCTCGCAGCTGCTGGAAAGACGTACAACAACTGTTTGGCTATGCGTAAAGGCGTTCATTTCCTTCTCACAACTCAAAAAGATAATGGAGGTTGGGGTGAAAGCTACTTGTCATGTCCTAAAAAGAGATACATTCCAAGTGAAGGGGATAGATCAAACTTGGTGCAAACCTCTTGGGCAATGATGGGTCTACTTCATGCTGGACAGGCAGAGCGAGATCCGGCTCCTCTTCACCGTGCTGCGAAGCTCTTAATCAACTCTCAACTGGAGAATGGCGATTTTCCTCAGCAGGAGATAACTGGAGCTTTCATGAAGAACTGCTTGTTACACTATGCAGCATACAGAAACATCTTCCCCGTGTGGGCACTCGCAGAGTATAGG</w:t>
      </w:r>
    </w:p>
    <w:p w14:paraId="07AD07F0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T1G78955</w:t>
      </w:r>
    </w:p>
    <w:p w14:paraId="14162A6D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GTGGAAGTTGAAGATAGCAAATGGACCCTACTTGTTCAGTACCAACAACTTCCTCGGAAGACAGACATGGGAGTTTGATCCGGACGCCGGCACAGTGGAGGAACTAGCTGCCGTCGAAGAAGCTCGTCGGAAATTTTATGATGATCGTTTTCGTGTTAAAAGCAGCGATCTCATATGGCGTATGCAGTTTTTAAAGGAGAAGAAATTCGAGCAAGTTATACCTGCGAAGGTTGAAGATACGAGCGAAATAGCTACAAATGCGTTAAGGAAAGGGGTTAATTTCTTATCAGCATTGCAGGCCAGTGATGGCCATTGGCCTGCTGAAAATGCTGGTCCTTTATTCTTCCTTCCTCCATTGGTTTTCTGTCTATACGTCACTGGACATCTCCATGAGATTTTCACTCAAGACCATCGTCGAGAGGTCCTTAGATACATCTACTGTAATGAAGATGGTGGGTGGGGATTACACATAGAAGGAAACAGCACCATGTTCTGCACCACACTAAACTACATTTGCATGCGCATACTTGGAGAAGGTCCAGCGTGCAAACGGGCCAGGGATTGGATTCTTGACCATGGTGGTGCAACATACATACCTTCTTGGGGCAAAACTTGGCTTTCGATACTTGGTGTCTTTGATTGGTCAGGAAGCAACCCCATGCCTCCAGAGTTTTGGATCCTACCTTCCTTTCTTCCAATACATTGTTACTGCCGGTTGGTTTACATGCCAATGTCTTATCTTTACGGGAAGAGATTCGTTGGTCCAATAAGTCCTCTTATTCTGCAACTACGCGAAGAAATTTACTTGCAGCCTTATGCGAAAATAAACTGGAATAGAGCTCGCCATCTATGTGCAAAGGAAGATGCGTACTGTCCTCATCCACAAATTCAAGATGTTATATGGAACTGCCTTTACATCTTCACCGAACCGTTTCTTGCATGTTGGCCATTTAACAAGCTGCTAAGGGAAAAAGCTCTTGGGGTGGCAATGAAACACATACATTATGAAGACGAAAATAGCCGTTATATTACCATTGGATGTGTTGAAAAGGCATTATGCATGCTTGCGTGTTGGGTTGAAGACCCTAACGGAATTCATTTCAAAAAGCATCTTTTGAGGATTTCTGATTACTTGTGGATTGCAGAAGATGGGATGAAAATGCAGAGCTTTGGAAGTCAATTATGGGATTCGGGGTTTGCCCTCCAAGCGTTAGTTGCAGTACTCAGGAGAGGATATGACTTTTTGAAAAATTCTCAGGTTAGAGAGAACCCTTCGGGTGACTTTACAAACATGTACCGTCACATATCCAAAGGGTCGT</w:t>
      </w:r>
      <w:r w:rsidRPr="00AE71CF">
        <w:rPr>
          <w:rFonts w:ascii="Times New Roman" w:hAnsi="Times New Roman" w:cs="Times New Roman"/>
          <w:sz w:val="16"/>
          <w:szCs w:val="16"/>
          <w:lang w:val="en-US"/>
        </w:rPr>
        <w:lastRenderedPageBreak/>
        <w:t>GGACTTTCTCTGATCGAGATCATGGATGGCAAGCTTCCGACTGCACAGCCGAAAGTTTCAAGTGTTGCCTGTTGCTTTCAATGATACCACCTGACATTGTTGGCCCGAAAATGGATCCCGAACAGTTATATGAGGCTGTTACTATCTTACTGTCTCTACAGAGTAAAAATGGAGGTGTAACTGCTTGGGAGCCTGCCCGTGGACAAGAATGGTTGGAATTGCTAAACCCTACTGAAGTTTTTGCTGACATTGTGGTTGAGCACGAGTACAATGAGTGTACTTCATCAGCGATCCAAGCTTTGATTCTTTTCAAGCAACTATATCCGAATCACAGGACAGAAGAGATCAACACTTCCATCAAGAAAGCCGTGCAATACATAGAGAGCATACAAATGCTTGATGGTTCATGGTACGGAAGCTGGGGAGTTTGCTTCACATACAGTACATGGTTTGGTCTGGGAGGCCTTGCAGCTGCTGGAAAGACATACAACAACTGCTTGGCTATGCGTAAAGGCGTTCATTTCCTTCTCACAACTCAAAAAGATAATGGAGGTTGGGGTGAAAGCTACTTGTCATGTCCTAAAAAGAGATACATTCCAAGTGAAGGAGAGCGGTCAAACTTGGTGCAAACCTCTTGGGCAATGATGGGTTTACTTCATGCTGGACAGGCCGAGCGAGATCCGTCTCCTCTTCACCGTGCTGCAAAGCTCTTAATCAACTCTCAACTGGAGAATGGCGATTTTCCTCAGCAGGAGATAACTGGAGCTTTCATGAAGAACTGCTTGTTACACTACGCAGCATACAGAAACATCTTCCCCGTGTGGGCACTCGCAGAGTATAGG</w:t>
      </w:r>
    </w:p>
    <w:p w14:paraId="31665FD4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T1G78950</w:t>
      </w:r>
    </w:p>
    <w:p w14:paraId="3F7725C0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GTGGAGGTTGAAGATAGGAGAAGGGCCCTACTTATTCACTACTAACAACTTCGCCGGACGACAAACATGGGAGTTTGATCCTGACGGAGGCTCGCCGGAGGAAAGACACTCCGTCGTTGAGGCTCGCCGGATTTTCTACGACAATCGTTTTCATGTTAAAAGCAGCGATCTCTTGTGGCGCATGCAGTTTCTGAGGGAGAAAAAGTTTGAGCAACGGATAGCTGTGAAAGTTGAAGACACCTTTGAAACGGCGACGAGTGCATTACGGAGAGGTATTCATTTCTTCTCGGCGTTGCAGGCCAGCGACGGTCACTGGCCGGCGGAAAATGCCGGCCCTTTGTTTTTCCTTCCGCCACTGGTGTTTTGTCTTTACATAACGGGACATCTTGATGAAGTGTTCACTTCAGAACATCGAAAAGAGATTCTTCGATACATCTACTGTAAGGAAGATGGTGGGTGGGGATTACACATTGAAGGTCATAGCACAATGTTCTGTACCACGTTGAATTACATATGTATGCGTATACTTGGAGAAAGTCCTGCGTGTGGACGAGCCCGGGAATGGATCCTTAGTCATGGTGGTGTCACCTACATACCTTCTTGGGGTAAAACTTGGCTTTCGATACTTGGTGTATTTGACTGGTCTGGAAGCAACCCAATGCCTCCTGAGTTTTGGATCCTACCTTCTTTCTTTCCCGTGCATAGCTACTGCCGGATGGTTTACTTGCCAATGTCGTATCTCTACGGGAAGCGGTTTGTTGGCCCAATAACGTCTCTGATTTTGCAACTACGCAAAGAACTGTACTTACAGCCTTATGAAGAAATCAATTGGATGAAAGTCCGCCATCTTTGTGCAAAGGAAGATACATATTATCCCCGTCCACTGGTTCAAGAGTTGGTATGGGACAGTCTTTACATCTTTGCGGAGCCTTTCCTTGCACGTTGGCCATTTAACAAGCTTCTTAGGGAAAAGGCTCTTCAATTGGCAATGAAACACATACACTATGAAGATGAAAATAGTCGTTATATCACCATTGGGTGTGTTGAAAAGGTACTATGCATGCTAGCTTGTTGGGTTGAAGACCCGAATGGGGATTATTTCAAGAAGCACCTCTCTAGAATCTCCGATTACTTGTGGATGGCTGAAGATGGGATGAAAATGCAGAGCTTTGGAAGTCAACTATGGGATACAGGGTTTGCGATGCAAGCTTTACTTGCAGTACTCAGGAGAGGACATGAGTTCATAAAGAATTCACAGGTTGGAGAGAACCCTTCAGGTGATTACAAAAGCATGTACCGTCATATTTCAAAAGGAGCATGGACTTTTTCTGACCGAGATCACGGATGGCAAGTTTCAGACTGCACAGCTCATGGCTTAAAGTGCTGCCTGCTGTTCTCGATGTTGGCGCCGGATATTGTTGGCCCAAAACAAGACCCCGAGAGACTACATGATTCTGTTAATATCTTGCTCTCTTTACAGAGCAAAAACGGAGGTATGACTGCCTGGGAGCCTGCTGGTGCTCCCAAGTGGTTGGAATTGCTCAATCCCACAGAAATGTTTTCCGACATTGTGATTGAGCATGAGTACAGTGAATGTACATCGTCTGCAATCCAAGCATTGAGTCTTTTCAAGCAACTCTACCCTGATCACAGGACAACAGAGATCACCGCTTTCATCAAGAAAGCTGCGGAATACCTAGAAAACATGCAAACACGTGATGGTTCATGGTATGGGAACTGGGGCATTTGCTTCACGTACGGTACATGGTTTGCTCTTGCAGGCTTAGCAGCTGCGGGTAAGACTTTTAACGACTGTGAGGCAATACGCAAAGGCGTTCAGTTTCTTCTTGCAGCTCAGAAAGACAACGGAGGCTGGGGAGAAAGCTACCTCTCTTGCTCCAAAAAGATATACATAGCACAAGTAGGGGAGATATCAAACGTGGTGCAAACTGCTTGGGCTTTAATGGGTCTCATTCACTCTGGACAGGCAGAGAGAGATCCGATTCCTCTTCACCGTGCTGCGAAACTTATCATCAATTCACAACTGGAGAGTGGAGATTTTCCTCAACAGCAAGCAACCGGAGTGTTTTTGAAGAATTGCACATTACACTACGCTGCATATAGAAACATTCATCCGTTGTGGGCACTCGCAGAATATCGC</w:t>
      </w:r>
    </w:p>
    <w:p w14:paraId="58F01981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L2G39420</w:t>
      </w:r>
    </w:p>
    <w:p w14:paraId="0E0F5324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GTGGAAGTTGAAGATAGGAAAGGGACCGCATTTATTCAGTAGCAATAATTTCGTCGGACGTCAAACATGGGAGTTTGATCACCAAGCCGGCTCACCAGAGGAAAGAGCTTCCGTCGAAGAAGCTCGCCGAAGTTTCTTGATCAACCGTTCTCGTGTTAAATGCAGTGATCTCTTATGGCGAATGCAATTTCTAAGAGAGAAGAAATTCGAACAAGGCATACCGACTAAAATAAAG---ACGTATGAAACAACGACAAATGCATTACGAAGAGGCGTTCGTTACTTCTCAGCTTTGCAAGCCTCCGACGGCCATTGGCCTGGAGAAATCACTGGTCCGCTTTTCTTCCTTCCTCCTCTCATATTTTGTTTGTACATTACCGGACATCTGGAGGAAGTATTCGATGCTGAACATCGCAAAGAGATGCTACGGCATATCTATTGTAACGAAGATGGTGGATGGGGATCACATATCGAAAGCAAGAGTGTTATGTTCTGCACCGTGTTGAATTACATATGTTTTCGTATGCTTGGAGAAAATCCTGCGTGCAAACGAGCTAGACAATGGATTCTTGACCGTGGTGGTGTGATTTTTATTCCTTCTTGGGGGAAATTTTGGCTCTCGATACTCGGAGTTTATGAATGGTCTGGAACTAATCCGACGCCACCAGAAATCTTGATGCTGCCTTCTTTTCTTCCAATACATTGTTATAGCCGGATGGTTAGTATACCTATGTCTTACCTATATGGGAAGAGGTTTGTTGGTCCAATAACACCTCTTATTTTGCTCTTGCGCGGGGAACTTTACTTGGAATCTTATGAAGAAATCAGTTGGAATAAAACTCGACGTCTATATGCAAAAGAAGACATGTATTATCCTCATCCTTTGGTTCAAGATTTGATATCTGACACTCTTCACAACTTTGTGGAGCCTTTTCTTACACGTTGGCCATTGAACAAGCTTGTGAGGGAAAAAGCTCTTCAGCTGACTATGAAACACATACATTATGAAGACGAAAATAGCCATTACATAACCATTGGATGTGTTGAGAAGGTACTGTGCATGCTAGCTTGTTGGGTCGAAAATCCTAATGGAGACTACTTCAAGAAGCATCTGGCTAGAATTCCAGATTACATGTGGGTCGCTGAAGATGGAATGAAAATGCAGAGCTTTGGATGTCAACTGTGGGATACCGGATTTGCTATTCAAGCTTTACTTGCAGCATTAAGGAGAGGACATAATTACATCAAGACATCTCAGGTTAGAGAAAACCCTTCAGGTGATTTTAAGAGCATGTACCGCCACATTTCGAAAGGAGCATGGACATTTTCTGATCGAGATCATGGATGGCAAGTTTCAGATTGTACAGCTGAAGCTTTAAAGTGTTGCCTACTTCTTTCCATGATGCCAGCTGATATCGTTGGCCAGATAATAGATGATGAACAATTATATGATTCTGTTAATCTCTTGCTATCTTTACAGAGCGGAAATGGAGGTGTCAATGCGTGGGAGCCTACCCGTGCATATGAATGGATGGAACTGCTCAATCCTACAGAATTCATGGCTAATACCATGGTCGAGCGGAAGTTTGTGGAATGCACCTCATCTGTTATACAAGCACTTGATCTATTTAGAAAGTTGTATCCAGATCACAGGACAAAAGAGATCAACAAGTCCATCAAAAAAGCTGTGCAATTTATACAAGGCAAACAAACAGCAGACGGTTCATGGTACGGAAATTGGGGTGTTTGCTTCATTTACGCTACTTGGTTTGCTCTTGGAGGTCTAGCAGCAGCTGGTGAAACTTACAACGATTGTTTAGCTATGCGCAAAGGTGTCCACTTTTTGCTCACTACACAAAGAGATGATGGAGGTTGGGGTGAAAGCTATTTATCATGCTCCGAACAGAGATACATACCATTAGAAGGAGAAAGATCAAACATTGTGCAAACATCATGGGCTATGATGGCTCTAATTCATACGGGACAGGCTGAGAGAGATTTGATTCCTCTTCATCGTGCTGCCAAACTAATCATCAATTCACAACTTGAAAACGGGGATTTTCCTCAACAGGAAATAGTAGGAGCGTTCATGAATACATGCATGCTACACTATGCTACATACCGAAACACCTTCCCCTTATGGGCACTCGCGGAATACCGA</w:t>
      </w:r>
    </w:p>
    <w:p w14:paraId="7CF5476B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T1G78970</w:t>
      </w:r>
    </w:p>
    <w:p w14:paraId="68C1CEAD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GTGGAAGTTGAAGATAGGAAAGGGACCGCATTTATTCAGCAGCAATAACTTCGTCGGACGTCAAACATGGAAGTTTGATCACAAAGCCGGCTCACCGGAGGAACGAGCTGCCGTCGAAGAAGCTCGCCGGGGTTTCTTGGATAACCGTTTTCGTGTTAAATGCAGTGATCTATTGTGGCGAATGCAATTTCTAAGAGAGAAGAAATTCGAACAAGGCATACCACTAAAAGCTACTAACACGTATGAAACAACGACAAATGCATTACGAAGAGGCGTTCGTTACTTCACGGCTTTGCAAGCCTCCGACGGCCATTGGCCGGGAGAAATCACCGGTCCGCTTTTCTTCCTTCCTCCTCTCATATTTTGTTTGTACATTACCGGACATCTGGAGGAAGTATTCGATGCTGAACATCGCAAAGAGATGCTAAGACATATCTATTGTAACGAAGATGGTGGATGGGGATTACACATCGAAAGCAAGAGTGTTATGTTCTGCACCGTGTTGAATTACATATGTTTACGTATGCTTGGAGAAAATCCTGCATGCAAACGAGCTAGACAATGGATTCTTGA</w:t>
      </w:r>
      <w:r w:rsidRPr="00AE71CF">
        <w:rPr>
          <w:rFonts w:ascii="Times New Roman" w:hAnsi="Times New Roman" w:cs="Times New Roman"/>
          <w:sz w:val="16"/>
          <w:szCs w:val="16"/>
          <w:lang w:val="en-US"/>
        </w:rPr>
        <w:lastRenderedPageBreak/>
        <w:t>CCGCGGTGGAGTGATCTTTATTCCTTCTTGGGGGAAATTTTGGCTCTCGATACTTGGAGTCTATGATTGGTCTGGAACTAATCCGACGCCACCAGAACTCTTGATGCTGCCTTCTTTTCTTCCAATACATTGTTATAGCCGGATGGTTAGTATACCTATGTCGTATCTATATGGGAAGAGGTTTGTTGGTCCAATTACACCTCTTATTTTACTCTTGCGCGAAGAACTTTACTTGGAACCTTATGAAGAAATCAATTGGAAAAAAAGTCGACGTCTATATGCAAAAGAAGACATGTATTATGCTCATCCTTTGGTTCAAGATTTGTTATCTGACACTCTTCAAAACTTTGTGGAGCCTTTACTTACACGTTGGCCATTGAACAAGCTTGTGAGGGAAAAAGCTCTTCAGCTTACTATGAAACACATACACTATGAAGACGAAAATAGCCATTACATAACCATTGGATGTGTTGAAAAGGTACTGTGCATGCTAGCTTGTTGGGTTGAAAATCCGAATGGAGATTATTTCAAGAAGCATCTGGCTAGAATTCCAGATTATATGTGGGTCGCTGAAGATGGAATGAAAATGCAGAGCTTTGGATGTCAACTGTGGGATACTGGATTTGCTATTCAAGCTTTGCTTGCAGCACTAAAGAGAGGACATAATTACATAAAGGCATCTCAGGTTAGAGAAAACCCTTCAGGTGATTTTAGGAGCATGTACCGCCACATTTCGAAAGGAGCATGGACATTTTCTGATCGAGATCATGGATGGCAAGTTTCAGATTGTACAGCTGAAGCTTTAAAGTGTTGCCTGCTGCTTTCCATGATGTCAGCTGATATCGTCGGCCAGAAAATAGATGATGAACAATTATATGACTCTGTTAACCTCTTGCTGTCTTTACAGAGCGGAAATGGAGGTGTCAATGCGTGGGAGCCATCCCGTGCATATAAATGGTTGGAACTGCTCAATCCTACAGAATTCATGGCTAATACCATGGTCGAGCGGGAGTTTGTGGAATGCACCTCATCTGTTATACAAGCACTTGATCTATTTAGAAAATTGTATCCAGATCACAGGAAGAAAGAGATCAACAGGTCCATCGAAAAAGCTGTGCAATTTATACAAGACAATCAAACACCAGACGGTTCATGGTACGGAAATTGGGGTGTTTGCTTCATTTACGCTACTTGGTTTGCTCTTGGAGGCCTAGCAGCAGCTGGTGAAACTTACAACGATTGTTTAGCTATGCGCAATGGTGTCCACTTTTTGCTCACGACACAAAGAGATGATGGAGGTTGGGGTGAAAGCTATTTATCATGCTCCGAACAGAGATATATACCATCAGAAGGAGAAAGATCAAACCTTGTGCAAACATCATGGGCTATGATGGCTCTAATTCATACGGGACAGGCTGAGAGAGATTTGATTCCTCTTCATCGTGCTGCCAAACTTATCATCAATTCACAACTTGAAAACGGCGATTTTCCTCAACAGGAAATAGTAGGAGCGTTCATGAATACATGCATGCTACACTATGCTACATACAGAAACACCTTCCCATTATGGGCACTCGCAGAATACCGA</w:t>
      </w:r>
    </w:p>
    <w:p w14:paraId="6E22B7F5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T1G66960</w:t>
      </w:r>
    </w:p>
    <w:p w14:paraId="44F82E89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GTGGAGGTTAAAGGTAGGAGAAGGACCTTATTTATTCAGCAGCAACAACTTCGTGGGACGTCAAACATGGGAGTTTGACCCCAAAGCCGGCACACGGGAGGAACGAACCGCAGTCGAAGAAGCTCGCCGGAGTTTCTTCGACAACCGTTCTCGTGTTAAATCCAGTGATCTATTGTGGAAAATGCAATTTCTAAAAGAGGCAAAATTTGAGCAAGTGATTCCGGTAAAAATTGACGGTACTTATGAAAAAGCGACAAATGCATTACGGCGAGGAGTTGCTTTCTTATCAGCTTTGCAAGCCTCCGACGGCCACTGGCCGGGAGAGTTCACCGGACCGCTCTGCATGCTTCCGCCATTGGTATTTTGTTTGTACATTACTGGACACTTGGAAGAGGTATTCGATGCAGAGCATCGCAAAGAGATGCTTCGATATATCTATTGTAACGAAGATGGTGGATGGGGATTCCACATTGAGAGCAAAAGCATTATGTTCACTACCACGCTGAATTACATATGCTTGCGTATACTTGGAGTAGGTCCCGCATGCAAACGGGCCAGGCAATGGATTCTTAGCCATGGCGGTGTGATTTATATTCCTTGTTGGGGAAAAGTTTGGCTCTCGGTACTTGGAATCTATGATTGGTCTGGAGTCAACCCGATGCCTCCCGAGATTTGGTTGCTACCTTATTTCCTACCAATTCACAGCTATACCCGGATAACATATATGCCCATCTCTTATCTATATGGCAAAAAATTCGTGGGTCAAATTACACCTCTTATTATGCAACTACGTGAAGAACTACACTTACAACCTTATGAAGAAATCAACTGGAACAAAGCGCGACATCTATGCGCAAAGGAAGACAAGTACTATCCCCATCCTCTAGTTCAAGATTTGATATGGGATGCTCTCCACACCTTCGTGGAGCCTTTGCTTGCAAGTTGGCCGATAAACAAACTTGTAAGGAAAAAGGCTCTTCAGGTGGCAATGAAACACATACATTACGAGGACGAAAACAGTCACTATATCACCATTGGATGTATTGAAAAGAATTTGTGCATGCTTGCTTGCTGGATTGACAACCCGGACGGGAATCACTTTAAAAAGCATCTCTCTAGAATTCCGGACATGATGTGGGTAGCTGAAGATGGAATGAAAATGCAGTGCTTTGGAAGTCAACTTTGGATGACGGGATTTGCAGTTCAGGCTTTACTAGCAGTGCTCAGGAGAGCACACGATTACATAAAGAAATCACAGGTTAGAGACAACCCATCAGGTGACTTCAAGAGCATGTACCGCCACATCTCCAAAGGAGGATGGACTCTTTCTGATCGAGATCATGGATGGCAAGTTTCAGATTGTACAGCTGAAGCTGCTAAGTGTTGCATGTTGCTTTCCACAATGCCAACTGATATCACTGGAGAGAAAATCAATCTTGAACAACTATACGATTCTGTTAATCTCATGTTATCTCTACAAAGTGAAAATGGAGGTTTTACTGCATGGGAACCTGTTCGCGCCTATAAATGGATGGAATTGATGAATCCCACAGATTTGTTTGCTAATGCTATGACCGAGCGTGAATATACAGAATGTACCTCAGCTGTGTTACAAGCTTTGGTTATATTCAATCAACTATATCCGGATCATAGGACAAAAGAGATCACTAAGTCGATTGAGAAAGCAGTGCAATTCATAGAAAGCAAACAATTGCGAGATGGTTCATGGTACGGAAGCTGGGGTATTTGTTTCACTTATGGGACATGGTTTGCTCTTTGCGGCCTAGCAGCGATTGGTAAGACATACAACAATTGTCTATCTATGCGCGACGGTGTACATTTCCTTCTTAATATACAAAATGAAGATGGGGGTTGGGGTGAAAGCTATATGTCATGCCCTGAACAGAGATACATACCATTAGAGGGGAATAGATCAAACGTAGTGCAAACCGCGTGGGCTATGATGGCTCTGATTCACGCTGGACAGGCTAAGAGAGATCTTATACCTCTACATAGTGCTGCAAAATTTATTATCACGTCGCAACTGGAAAACGGAGATTTTCCTCAACAGGAACTATTAGGAGCGTCTATGAGTACATGCATGCTACACTATTCTACATACAAAGACATCTTCCCACCATGGGCACTTGCAGAGTACCGG</w:t>
      </w:r>
    </w:p>
    <w:p w14:paraId="001E136B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L2G26090</w:t>
      </w:r>
    </w:p>
    <w:p w14:paraId="1CDB9497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GTGGAGGTTAAAGATAGGAGAAGGACCTTACTTGTTCAGCAGCAACAACTTTGTCGGACGTCAAACATGGGAGTTTGATCCCAAAGCTGGCACAATCGAGGAACGAGCCACTGTAGAAGTAGCTCGCCGGAGTTTCTTGGTCAACCATTCTCGTGTTAAATGCAGTGATCTCTTGTGGAGAATGCAATTTTTGAAAGAGGCTAAATTCGAGCAAGTGATCCCGGTGAAGATTGATGACACGCATGAAAATGCAACGGATGCATTACGGAGAGGAGTTTCTTTCTTCTCGGCTTTGCAGGCCTCCGATGGCCACTGGCCGGGAGAAATCACAGGACCTCTCTTCTTCCTTCCTCCATTGGTATTTTGTTTGTATATCACAGGACACCTTGAGAAGATATTCGATGAAGAACATCGCAAAGAGATGCTTCGACATGTCTATTGTAACGAAGATGGTGGATGGGGATTACACATTGAGAGCAAGAGCATTATGTTCTGCACCGTGTTGAATTACATTTGCTTGCGTATGCTCGGAGAAGGTCCTGCGTGTAAACGGGCTAGACAATGGATTCTTGATCGTGGTGGTGTGACCTATATTCCGTCCTGGGGGAAAATTTGGCTATCGATACTAGGAATCTATGATTGGTCCGGAACCAATCCAATGCCTCCTGAGATCTGGTTGCTTCCTTCTTTCCTTCCAATACACTGTTATTGCCGGATGGTTTACATGCCCATGTCGTATCTATATGGTAAGAGGTTTGTTGGTCCAATAACACCTCTTATTCTGCAACTGCGTGAAGAACTCCATTTAGAACCTTACGAAGCAATCAACTGGAATAAAACACGGCGTCTTTACGCAAAGGAAGACATGTATTTTCCCCATCCTTTGGTTCAAGATTTGATATGGGACGCTCTTTACCTCTTTGTGGAGCCGTTCCTTACCCGTTGGCCGTTAAACAAGCTTGTAAGGGAAAAGGCTCTTCGGCTGGCAATGAAACACATACATTACGAAGACGAGAATAGCCATTACATCACTATCGGATGTGTTGAGAAGGTGTTGTGCATGCTTGCTTGTTGGATTGAAAACCCGAATGGGGACTACTTCAAAAAGCATCTTGCTAGAATACCGGATTACATGTGGGTCGCGGAAGACGGAATGAAAATGCAGAGCTTTGGAAGTCAACTATGGGATACAGGGTTTGCGGTTCAAGCTATACTTGCTGTACTTAAGAGAGGACATGATTACATTAAGAAATCTCAGGTTAGAGAGAATCCTTCTGGTGACTTTAAGAGCATGTACCGCCACATATCGAAAGGAGCATGGACTTTATCTGATCGAGATCATGGATGGCAAGTTTCAGACTGTACAGCAGAAGCTTTGAAGTGTTGCCTGCTGCTTTCTATGATGCCAGCTGAGGTGGTTGGCCACAAAATAGATCCCGAACAAATATACGATTCGGTTAATCTCTTGCTATCTTTTCAGAGTGATAATGGAGGTGTGACTGCATGGGAGCCTGTCCGTGCATATAAATGGATTGAATTACTCAATCCCACAGAATTTCTGGCTAATCTTGTGGTTGAGCGTGAATATGTGGAATGTACATCAGCTGTTATACAAGCTTTGGTTCTGTTCAAGAAACTCTATCCGGATCACAAGACAAAAGAGATCACCAGGTCCATCGAGAAAGCGGTGCATTTCTTGGAAAACGAACAAAGGTCGGATGGTTCATGGTATGGAAATTGGGGTGTTTGTTTCATTTATGGCACATGGTTTGCTCTTGGCGGCCTGGCAGCCGCGGGTGAAACATATAAAACTAGCCAAGCAATGCGTAAAGGTGTTGAATTCTTACTCAGGACACAGAAAGATGATGGAGGTTGGGGTGAAAGCTATCTGTCATGCCCTGAACAGAGATATATACCATTAGAAGGGAAAAGATCCAACCTGGTGCAAACAGCTTGGGCACTAATGGGGTTGATTCATGCTGGACAGGCCGAGAGAGATCCAATAACTCTACACCGTGCTGCGAAACTTATCATCAATTCGCAAATGGAAAATGGAG</w:t>
      </w:r>
      <w:r w:rsidRPr="00AE71CF">
        <w:rPr>
          <w:rFonts w:ascii="Times New Roman" w:hAnsi="Times New Roman" w:cs="Times New Roman"/>
          <w:sz w:val="16"/>
          <w:szCs w:val="16"/>
          <w:lang w:val="en-US"/>
        </w:rPr>
        <w:lastRenderedPageBreak/>
        <w:t>ATTTCCCTCAGCAGGAAATAGTAGGAGTGTTCATGAGGAATTGCTTGATACACTATGCTACCTATAGAAACACTTTCCCATTATGGGCACTTGCTGAATACCGA</w:t>
      </w:r>
    </w:p>
    <w:p w14:paraId="2EE0187C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T1G78960</w:t>
      </w:r>
    </w:p>
    <w:p w14:paraId="661814AD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GTGGAAGTTGAAGATAGGAGAGGGACCTTACTTGTTCAGCAGCAACAACTTCGTCGGACGTCAAACATGGGAGTTTGATCCCAAAGCCGGCACACCTGAGGAACGAGCCGCCGTCGAAGATGCTCGCCGGAACTATTTAGACAACCGTCCCCGTGTTAAATGCAGTGATCTCTTGTGGCGAATGCAATTTTTGAAAGAGGCGAAATTCGAGCAAGTGATCCCGGTGAAGATCGACGACACTTACAAAAACGCGACGGATGCGTTACGGAGAGCAGTTTCTTTCTACTCGGCTTTGCAGTCCTCCGATGGCCACTGGCCGGCGGAAATCACCGGAACTCTCTTCTTCCTTCCTCCATTGGTATTTTGTTTCTATATCACAGGACACCTCGAGAAGATATTTGATGCAGAACATCGCAAAGAGATGCTTCGGCATATCTATTGCAACGAAGACGGTGGATGGGGTTTACATATTGAGGGAAAGAGCGTTATGTTCTGCACCGTACTGAATTACATATGCTTGCGTATGCTCGGAGAAGGTCCCGCCTGCAAACGGGCCAGGCAATGGATTCTTGACCATGGTGGTGTGACTTATATTCCTTCTTGGGGAAAAATTTGGCTCTCGATACTCGGAATCTATGATTGGTCTGGAACCAACCCAATGCCTCCCGAGATTTGGTTGCTGCCTTCTTTCTTTCCAATACACTGTTATACCCGGATGGTTTATATGCCCATGTCTTATCTATATGGGAAACGATTTGTTGGTCCTCTTACACCTCTTATTATGCTATTGCGCAAAGAACTGCACTTGCAACCTTATGAGGAAATCAATTGGAACAAAGCGCGCCGTCTATGTGCAAAAGAAGACATGATTTATCCTCATCCTCTGGTTCAAGATTTGTTATGGGACACTCTTCACAATTTTGTGGAGCCTATCCTTACAAATTGGCCGTTAAAAAAACTTGTACGGGAAAAGGCTCTTCGAGTGGCAATGGAACACATACATTATGAGGACGAAAATAGCCATTATATTACCATCGGATGTGTTGAGAAGGTTCTGTGCATGCTTGCTTGCTGGATCGAGAATCCTAATGGAGATCACTTTAAGAAACATCTCGCTAGAATTCCGGACTTCATGTGGGTTGCTGAAGACGGACTGAAAATGCAGAGCTTTGGAAGTCAACTCTGGGACACAGTTTTTGCGATTCAAGCTTTACTTGCTGTACTCAGGAAAGGACACAGTTTCATCAAAAAATCCCAGGTTAGAGAAAACCCTTCAGGTGACTTTAAGAGCATGTATCGCCATATTTCCAAAGGAGCCTGGACTCTGTCCGATCGAGATCATGGATGGCAAGTCTCAGATTGTACAGCTGAAGCTTTGAAGTGTTGCATGCTGCTCTCCATGATGCCAGCTGAGGTCGTTGGCCAGAAAATAGATCCTGAACAATTATATGATTCTGTTAATCTCTTGCTATCGTTGCAGGGTGAAAAAGGAGGTTTGACTGCATGGGAGCCTGTCCGTGCACAAGAATGGCTGGAATTGCTCAATCCCACAGATTTCTTTACTTGTGTTATGGCTGAACGCGAGTATGTAGAATGTACCTCAGCTGTTATACAAGCTTTGGTACTGTTCAAACAACTTTATCCGGATCACAGGACAAAAGAGATCATCAAGTCGATTGAGAAAGGGGTGCAATTCATTGAAAGCAAACAAACGCCTGATGGTTCATGGCATGGAAACTGGGGTATCTGTTTCATCTACGCTACTTGGTTTGCTCTGAGCGGCCTAGCAGCCGCTGGTAAAACTTACAAAAGTTGCCTGGCTGTGCGCAAAGGTGTAGATTTCCTGCTTGCGATACAGGAAGAAGATGGAGGTTGGGGCGAAAGCCATCTGTCATGCCCTGAGCAGAGATACATACCATTAGAAGGGAACAGATCAAACCTAGTGCAAACCGCATGGGCTATGATGGGTTTGATTCATGCCGGACAGGCCGAGAGAGATCCTACACCTCTTCACCGTGCTGCGAAACTTATCATCACTTCACAACTTGAAAATGGGGACTTTCCGCAACAGGAAATATTAGGAGTGTTCATGAATACATGCATGCTACACTATGCTACGTACAGAAACATCTTCCCACTATGGGCACTCGCGGAATATCGG;</w:t>
      </w:r>
    </w:p>
    <w:p w14:paraId="44DE2390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90728AD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(((AT1G78500:0.02452,AL2G38900:0.03375):0.07679,(AL2G38860:0.08752,AL2G38880:0.0464):0.05683):0.02193,(AT5G42600:0.13692,(((AT3G45130:0.04108,AL5G23630:0.03065):0.28216,(AT2G07050:0.01814,AL3G44070:0.0098):0.21003):0.17951,(((AL2G39420:0.02721,AT1G78970:0.02371):0.09407,(AL2G26090:0.08932,(AT1G66960:0.12742,AT1G78960:0.08019):0.02914):0.02309):0.05448,(AT1G78950:0.13959,(AL2G39400:0.02131,AT1G78955:0.02326):0.11735):0.0419):0.08621):0.2175):0.04636,(AT5G36150:0.14029,(AT4G15340:0.09168,((AL8G20190{Foreground}:0.02676,AT5G48010{Foreground}:0.03318):0.06683,AT4G15370:0.0708):0.01311):0.06517):0.02551)</w:t>
      </w:r>
    </w:p>
    <w:p w14:paraId="42B034C3" w14:textId="77777777" w:rsidR="0027799D" w:rsidRPr="00AE71CF" w:rsidRDefault="0027799D" w:rsidP="0027799D">
      <w:pPr>
        <w:spacing w:line="36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7CE4F45A" w14:textId="33D3D96B" w:rsidR="0027799D" w:rsidRPr="003624F4" w:rsidRDefault="00945E96" w:rsidP="0027799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B)</w:t>
      </w:r>
      <w:r w:rsidR="0027799D" w:rsidRPr="003624F4">
        <w:rPr>
          <w:rFonts w:ascii="Times New Roman" w:hAnsi="Times New Roman" w:cs="Times New Roman"/>
          <w:b/>
          <w:bCs/>
          <w:lang w:val="en-US"/>
        </w:rPr>
        <w:t xml:space="preserve"> CYP708A codon-based alignment and input </w:t>
      </w:r>
      <w:r>
        <w:rPr>
          <w:rFonts w:ascii="Times New Roman" w:hAnsi="Times New Roman" w:cs="Times New Roman"/>
          <w:b/>
          <w:bCs/>
          <w:lang w:val="en-US"/>
        </w:rPr>
        <w:t xml:space="preserve">for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N</w:t>
      </w:r>
      <w:r w:rsidR="0027799D" w:rsidRPr="003624F4">
        <w:rPr>
          <w:rFonts w:ascii="Times New Roman" w:hAnsi="Times New Roman" w:cs="Times New Roman"/>
          <w:b/>
          <w:bCs/>
          <w:lang w:val="en-US"/>
        </w:rPr>
        <w:t>ewick</w:t>
      </w:r>
      <w:proofErr w:type="spellEnd"/>
      <w:r w:rsidR="0027799D" w:rsidRPr="003624F4">
        <w:rPr>
          <w:rFonts w:ascii="Times New Roman" w:hAnsi="Times New Roman" w:cs="Times New Roman"/>
          <w:b/>
          <w:bCs/>
          <w:lang w:val="en-US"/>
        </w:rPr>
        <w:t xml:space="preserve"> tree</w:t>
      </w:r>
    </w:p>
    <w:p w14:paraId="767F26E4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L1G64190_v2_1</w:t>
      </w:r>
    </w:p>
    <w:p w14:paraId="0703DEF6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G---------TGGGGTGTTGCAGTTATAGCTTTAGTGGTCGTCAAGATCAGTCTCTGGCTCTATAGATGGGCTAACCCTAACTGCTCCGGCAAGCTACCTCCGGGTTCAATGGGGTTTCCGGTGATCGGAGAAACCATTGAGTTCTTCAAACCTTACAGTTTCGACGAAATCCATCCATTTGTCAAGAAAAGAATGTTCAAGCACGGTTCGTTGTTCCGGACGAGTATCCTTGGCTCTAAAACGATTGTTTCGACAGACCCGGAAGTGAACTTTGAGATTCTCAAACAAGACAACAGGGGTTTCATCATGAGCTATCCAGAAGCTCTTGTTAGAATCTTTGGGAAAGATAACTTGTTCTTCAAGCAAGGATTCCACAGGTACATGAGACAGATTGCTCTGCAGCTTCTTGGCCCTGAACGTTTGAAGCAGAGATTTATACAACAAATCGACATAGCTACACGCGAGCATCTCAAATCTGTCTCCTTCCAAGGCGTTTTAGACGTCAAAGACACTAGTGGAAGATTGATATTGGAACAAATGATCCAGATGATCATAAGTAACATCAAACCTGAGACTAAGATCAAACTGATAGAAAGCTTTAGAGATTTCAGCTTCGACTTGGTTATGTCCCCTTTTGATCCTTCTTTTTGGAACGCTCTTTACAATGGACTTGCACGCAGAAATGTGATGAAGATGATAAAAAGAATGTTCAAAGAGAGGAGAGAAGATGAATTAAAATATGGAGACTTCATGGAGACGATGATATATGAGGTGGAGAAAGAAGGCGATACGGTGAACGAGGAAAGATCTGTAGAGCTAATACTAAGTTTACTGATTGCGTCTTATGAAACTACTTCTACAATGACTGCACTAACTGTGAAATTCATAGCTGAAAACCCCAAAGTGCTTATGGAGCTGAAGAGAGAGCATGAGACCATCCTCCAAAATAGAGGTGATAAAGAGTCTGGAGTTACTTGGAAAGAATACAGATCCATGATGACTTTCACCCATATGGTTATCAATGAGTCTCTTCGTTTAGGAAGTTTGTCACCTGCTATGTTTAGAAAGGTGGTGAGG------------------TATACAATTCCAGCAGGATGGATTGTATTGGTTGTTCCATCTCTTCTTCATTATGACCCTCAAATCTATGAACAACCATGTGAGTTTAATCCATGGAGATGGGAGGGGAAGGAATTGCTTTGTGGCTCTAAAACGTTCATGGCGTTTGGTGGTGGTGCAAGACTATGTGCAGGAGCAGAGTTTGCTAGGCTTGGGATGGCTATATTTCTTCATCATCTAGTCACAACGTATGACTTGTCTTTGATCGATAAATCTTATATCATTCGAGCACCCTTACTTCGATTCTCCAAGCCGATACGCATAACGATCTCC</w:t>
      </w:r>
    </w:p>
    <w:p w14:paraId="3A8D26A9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T1G55940_TAIR10</w:t>
      </w:r>
    </w:p>
    <w:p w14:paraId="5410EA13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GAAAGAAATGTGGGGTGTTGCAGTTATAGCTTTAGTGGTCGTCAAGATCAGTCTCTGGCTCTATAGATGGGCTAACCCTAACTGCTCCGGCAAACTACCTCCAGGTTCAATGGGGTTTCCGGTGATCGGAGAAACCGTTGAGTTCTTCAAACCTTACAGTTTCAACGAAATCCATCCATTTGTCAAGAAAAGAATGTTCAAGCACGGTTCATTATTCCGGACGAATATCCTCGGCTCTAAAACGATTGTTTCGACAGATCCGGAAGTGAACTTTGAGATTCTCAAACAAGAGAACAGGTGTTTCATCATGAGCTATCCAGAAGCTCTTGTTAGAATCTTTGGGAAAGATAACTTGTTCTTCAAGCAAGGCTTCCACAGGTACATGAGACATATTGCTCTGCAGCTTCTTGGCCCTGAGTGTTTGAAGCAGAGATTTATACAACAAATCGACATAGCAACAAGCGAGCATCTCAAATCTGTCTCCTTCCAAGGCGTTGTAGACGTCAAAGATACTAGTGGAAGATTGATATTGGAACAAATGATCCTGATGATCATAAGTAACATCAAACCTGAGACTAAGAGCAAACTGATAGAGAGTTTTAGAGATTTCAGCTTTGATTTGGTTAGGTCCCCTTTTGATCCTTCTTTTTGGAACGCTCTTTACAATGGTCTTGCACGCAGCAATGTGATGAAGATGCTAAAAAGAATGTTCAAAGAGAGGAGAGAAGATGACTCAAAATATGGAGACTTCATGGAGACAATGATATATGAGGTGGAGAAAGAAGGCGATACGATCAACGAGGAAAGATCAGTAGAGCTAATACTTAGTTTACTGATTGCGTCTTATGAAACTACTTCTACTATGACTGCATTAACTGTGAAATTCATAGCTGAAAACCCCAAAGTGCTTATGGAGCTGAAGAGAGAACATGAGACCATCCTCCAAAACAGAGCTGATAAAGAATCTGGAGTTACTTGGAAAGAATATAGATCCATGATGAATTTCACCCATATGGTTATCAATGAGTCTCTTCGTTTAGGAAGTTTGTCACCTGCTATGTTTAGAAAGGCGGTGAATGATGTGGAGATCAAAGGGTATACAATTCCAGCAGGATGGATTGTATTGGTGGTTCCATCTCTTCTTCATTAT</w:t>
      </w:r>
      <w:r w:rsidRPr="00AE71CF">
        <w:rPr>
          <w:rFonts w:ascii="Times New Roman" w:hAnsi="Times New Roman" w:cs="Times New Roman"/>
          <w:sz w:val="16"/>
          <w:szCs w:val="16"/>
          <w:lang w:val="en-US"/>
        </w:rPr>
        <w:lastRenderedPageBreak/>
        <w:t>GACCCTCAAATCTATGAACAACCATGTGAGTTTAATCCATGGAGATGGGAGGGGAAAGAATTGCTTTCTGGCTCTAAAACGTTCATGGCGTTTGGTGGTGGTGCAAGACTATGTGCAGGAGCAGAGTTTGCTAGGCTTCAGATGGCTATATTTCTTCATCATCTAGTCACAACGTATGACTTCTCTTTGATCGATAAATCTTATATCATCCGAGCACCCTTACTTCGATTCTCCAAGCCGATACGCATAACGATCTCC</w:t>
      </w:r>
    </w:p>
    <w:p w14:paraId="27F0BC16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T3G44970_TAIR10</w:t>
      </w:r>
    </w:p>
    <w:p w14:paraId="596C6205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GAACTTGTTTTGGAACACAGGAGTTATAGTTTTAGTGGTTGCGAGGGTTGGTCATTGGTGGTACCAATGGTCAAACCCTAAGTCTAACGGCAAGTTACCTCCGGGATCAATGGGTTTCCCGATCATCGGAGAGACATTAGATTTCTTTAAGCCTTATGGATTCTACGAGATCTCCCCATATCTCAAGAAAAAGATGTTAAGGTATGGGCCATTATTTCGGACAAACATTCTTGGAGTAAAAACCGTGGTATCGACGGATAAGGATGTTAACATGGAGATTTTAAGACAAGAGAACAAGTCTTTCATTTTAAGTTATCCGGATGGTTTAATGAAGCCATTGGGAAAAGATAGCTTGTTCTTGAAGATTGGAATCCACAAGCACATCAAACAAATAACTCTTCATCTTTTGTCCTCCGAGGGTTTAAAACGGAAAATATTAAAAGATATGGACCGTGTGACACGCGAGCATCTTAGTTCGAAAGCTAAAACAGGAAGATTGGATGTTAAGGACGCAGTTTCAAAATTGATAATAGCCCACTTGACACCTAAGATGATGAGTAATCTCAAACCACAGACTCAAGCAAAGCTTATGGGAATTTTTAAGGCCTTCACTTTTGATTGGTTTCGGACATCCTATCTTATCTCTGCCGGGAAGGGTCTCTACAACACCCTTGCATGCCGAGAGGGGATGCGAGAGATAAAGGATATATATACAATGAGGAAAACGTCTGAGGAGAAGTACGATGACTTCCTCAACACGGCAATAGAAGAGTCAGAGAAAGCAGGAGAGTTATTGAACGAAAATGCAATTATAACCCTCATCTTTACCCTTTCATGTGTCACTCAAGATACCACCTCAAAGGCGATTTGCTTGGCTGTGAAATTCCTATTGGAAAACCCAAAAGTTCTCGCAGAGTTAAAGAAAGAACATGAGGTGATCCTTGAAAGCAGAGAAGACAAAGAAGGTGGAGTTACTTGGGAAGAATACAGACACAAGATGACTTTCACCAACATGGTTATCAATGAGTCTCTTCGAATAACAAACTTGGCTCCTATGTTATTTAGAAAAGCGGTAAAGGATGTGGAAATCAAAGGATACACCATTCCAGCAGGTTGGATAGTGATGATTATACCTTCAGTGGTTCATTTTGATCCTGAAATCTATGAAAACCCTTTTGAGTTTAATCCATGGAGATGGGAGGGGAAAGAGTTGCGGGCTGGATCTAAAACGTTCATGGTGTTTGGAACCGGACTTAGACAATGCGCTGGTGCAGAGTTTGCTAGGCTTCAGATTTCAGTATTTCTTCATCATCTTGTTACCACTTATAATTTCTCGTTGCACCAAGACTGCGAGGTGCTTCGTGTACCAGCTGCTCACCTCCCTAATGGCATATCTATAAACATCTCC</w:t>
      </w:r>
    </w:p>
    <w:p w14:paraId="2DF94557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L8G20160_v2_1</w:t>
      </w:r>
    </w:p>
    <w:p w14:paraId="4EE5E72E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GAGCTTCGTCTGGTCCGCTGCGGTCATAACTGTAGCAGTTGTTGTGATTAGCAAATGGTTATACCGGTGGTCGAACCCGAAGTGCAATGGCAAGTTACCTCCGGGATCAATGGGTTTACCGATCATCGGAGAGACATGCAACTTCTTTGAGCCCCATGGATTATACGAGATCTCACCCTTTGTCAAGAAGAGGATGTTAAAGTACGGGCCATTGTTTCGGACCAACATTTTCGGATCCAACACCGTGGTTTTGACAGAACCTGATATCATCTTTGAGGTTTTCCGACAAGAGAACAAGTCTTTTGTGTTTAGCTATCCAGAAGCCTTTGTAAAGCCATTTGGAAAAGAAAACGTGTTCCTCAAACATGGGATCCACAAGCACGTCAAACAAGTCAGTCTTCAACATATTGGCTCTGAGGCCTTAAAAAAAAAGCTGATTGGAGAAATAGACAGAGTGACCTATGAGCATCTTAAATCAAAGGCTAGCCAGGGTAGCTTCAATGCTAAGGAGACAGTTGAAAGCTTGATAATGGCACACCTGACCCCGAAGATAATAAGTAACCTCAAACCAGAAACACAAACAAATCTTGTGGACAATATAATGTCCCTAGGATCTGAATGGTTTCAGTCACCGTTAAAGCTTACGACATGGATTTCTATCTTCAAAGTCTTTGCCCGAAGAGACGCACTGCAGGTGATAAAGGACGTTTTTATGAGGAGGAAAGCGTCCAGAGAAATGTGCGGAGACTTCCTCGACACAATGGTAGAAGAGGGGGAGAAAGAAGAGGTCATTTTTAATGAAGAAGGTGCTATAAATCTCATCTTCGCTATTCTGGTAGTCGCTAAAGAATCAACCTCTTCCGTTACTAGCTTGGCCATCAAATTTCTTGCCGAAAACCATAAAGCTCTCGCAGAGTTGAAGAGAGAGCATGAGGCCATCCTTCAAAATAGAAATGATAAAGAAGCTGGAGTTGGCTGGGAAGAATACAGACACCACATGACTTTCACTAACATGGTGATCAATGAGACTCTTCGAATGGCAAACATGGCTCCTATAATGTATAGGAAGGCTGTGAACGATGTCGAAATCAAAGGATACACAATTCCAGCGGGCTGGATTGTGGCGGTTATACCTCCAGCCGTCCATTTCAATCATGAGATTTATGAGAATCCTTTGGAGTTCAATCCATGGAGATGGGAGGGGAAAGAGTTGCGGTCTGGATCTAAGACGTTCATGGTATTTGGAGGAGGAGTGAGGCAATGTGTCGGCACGGAGTTTGCGAGACTCCAAATTTCTATCTTCATTCATCATCTTGTAACCAAATATGATTTCTCACTGGCCCAAGAATTCGATTTCATCCGTGCACCACTACCTCACTTCCCCAAAGGACTGCCTATCAAGATTTCC</w:t>
      </w:r>
    </w:p>
    <w:p w14:paraId="64E2C1FA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T5G48000_TAIR10</w:t>
      </w:r>
    </w:p>
    <w:p w14:paraId="6A386DBB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GAGCTTCGTGTGGTCCGCTGCGGTCATAGCTGTAGCCGCTGTTGTGATTAGCAAATGGTTATACCGATGGTCGAACCCGAAGTGCAATGGCAAGTTACCACCGGGATCAATGGGTTTACCGATCATCGGAGAGACATGCGACTTCTTTGAGCCCCATGGATTATACGAGATCTCACCCTTTGTCAAGAAGAGGATGTTAAAGTACGGGCCATTGTTTCGGACAAATATTTTCGGATCGAACACCGTGGTTTTGACAGAACCTGATATCATCTTCGAAGTTTTTCGGCAAGAGAACAAGTCTTTTGTGTTTAGCTATCCAGAAGCTTTTGTCAAGCCATTTGGAAAAGAAAACGTGTTCCTCAAACATGGAATCCACAAGCACGTCAAGCAAATCAGTCTTCAACATCTTGGCTCTGAGGCTTTAAAAAAAAAGATGATAGGAGAAATAGACAGAGTAACCTATGAGCATCTTAGATCGAAGGCTAACCAGGGTAGCTTCGATGCTAAGGAGGCAGTTGAAAGTGTTATAATGGCGCACTTGACCCCAAAGATAATAAGTAACCTCAAACCAGAAACACAAGCAACTCTTGTGGACAATATAATGGCCCTAGGATCTGAATGGTTTCAGTCACCCTTGAAGCTTACGACTTTGATTTCTATCTACAAAGTCTTTGCACGTAGATACGCCCTCCAGGTGATAAAGGACGTTTTCACGAGGAGGAAAGCGTCCAGAGAAATGTGCGGAGACTTCCTCGACACAATGGTAGAAGAGGGGGAGAAAGAAGACGTCATTTTTAATGAAGAAAGTGCTATAAATCTCATATTCGCTATTTTGGTCGTCGCTAAAGAATCTACCTCTTCCGTTACTAGCTTGGCCATCAAATTTCTTGCCGAAAACCATAAAGCTCTCGCAGAGTTGAAGAGGGAGCATGCGGCCATCCTTCAAAATAGAAATGGTAAAGGAGCTGGAGTTAGCTGGGAAGAATACAGACACCAAATGACTTTCACTAACATGGTGATAAATGAGACTCTTCGAATGGCAAACATGGCTCCTATAATGTATAGAAAGGCTGTGAACGATGTCGAAATCAAAGGTTACACAATTCCAGCGGGCTGGATTGTGGCGGTTATACCACCAGCTGTCCATTTCAATGATGCTATTTATGAGAATCCTTTGGAGTTCAATCCATGGAGATGGGAGGGGAAAGAGTTGCGGTCTGGATCTAAGACGTTCATGGTGTTTGGAGGTGGAGTGAGACAGTGTGTCGGCGCGGAGTTTGCGAGACTACAAATTTCTATCTTCATTCATCATCTTGTAACAACCTACGATTTCTCATTGGCCCAAGAATCGGAGTTCATCCGTGCACCACTCCCATACTTCCCCAAAGGACTGCCTATCAAGATTTCC</w:t>
      </w:r>
    </w:p>
    <w:p w14:paraId="11D69DF1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T1G78490_TAIR10</w:t>
      </w:r>
    </w:p>
    <w:p w14:paraId="7175D574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GAGCTCCATATGGAACGTTGCAATGGTAGCTTTGGTGGTTGTGAGGATCAGCCACTGGCTTTACCGATGGTCAAACCCTAAGTGCCCTGGCAAGTTACCACCTGGATCGATGGGTTTTCCAATCATTGGAGAGACTCTCGATTTCTTTAAGCCTTGTGGAGTCGAAGGTATCCCAACCTTTGTTAAGAAGAGGATGATAAGGTATGGGCCGTTGTTTCGAACAAACATTTTTGGTTCCAAAACCGTGGTTTCGACAGATCCGGATGTGATCCACCAGATTTTCCGGCAAGAGAACACGTCTTTTGAGCTAGGCTATCCAGACATATTTGTGAAAGTATTTGGAAAAGATAATTTGTTCTTGAAGGAAGTGATCCACAAGTACCTCCAAAAAATCACTATGCAAATTCTTGGCTCCGAGGGTTTGAAGCAAACAATGTTAGGAAACATGGACAAAGCAACCCGCGACCATATTAGGTCCATTGCTAGCCAGGGGAGCTTCAATGTTCGTAAAGAAGTTGAAAACTTGGTAGTAGCGTACATGACACCAAAGCTGATAAGTAACCTTAAACCAGAGACGCAATCAAAGCTTATAGATAATCTCAACGCCTTCAATCTTGATTGGTTTAAGTCCTTCTTAAGACTCTCTACTTGGAAAGCTGTCACCAAAGCCCTCTCACGCGAAGAAGCTATCCAGGTGATGAAAGACGTTCTCATGATGAGAAAAGAGACGCGAGAGAAGCAAGAAGACTTCCTTAACACGCTTCTAGAAGAACTGGAGAAAGACGGTAGCTTTTTCGACCAAGGATCGGCTATAAATCTCATCTTCCTTCTGGCGTTTGCCTTGAGAGAAGGTACCTCTAGTTGTACTGCTTTGGCCGTGAAGTTCATATCCAAAGACCCGAAAGTGCTTGCAGAGCTCAAGCGTGAGCATAAGGCAATTGTAGACAACAGAAAAGATAAGGAAGCTGGAGTTAGCTGGGAAGAATATAGACACAACATGACTTTCACCAACATGGTTAGCAATGAGGTGCTTCGCCTAGCAAACACGACCCCTTTGTTGTTTCGA</w:t>
      </w:r>
      <w:r w:rsidRPr="00AE71CF">
        <w:rPr>
          <w:rFonts w:ascii="Times New Roman" w:hAnsi="Times New Roman" w:cs="Times New Roman"/>
          <w:sz w:val="16"/>
          <w:szCs w:val="16"/>
          <w:lang w:val="en-US"/>
        </w:rPr>
        <w:lastRenderedPageBreak/>
        <w:t>AAGGCGGTGCAAGATGTTGAGATCAAAGGATATACAATTCCGGCTGGTTGGATTGTGGCGGTTGCACCTTCAGCGGTTCATTTTGATCCTGCAATCTATGAGAACCCATTTGAGTTTAATCCATGGAGATGGGAGGGGAAAGAAATGATTTGGGGATCTAAAACGTTCATGGCGTTTGGATATGGAGTTAGACTTTGTGTAGGTGCAGAGTTTTCACGGCTTCAAATGGCAATCTTCCTCCATCATCTTGTGGCATATTACGATTTCTCAATGGTCCAAGACTCCGAGATCATTCGTTCACCATTCCATCAATACACCAAGGATCTGCTTATAAACATCTCT</w:t>
      </w:r>
    </w:p>
    <w:p w14:paraId="508AB81A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L2G38880_v2_1</w:t>
      </w:r>
    </w:p>
    <w:p w14:paraId="74C5AC1D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GAGTTTCATGTGGACAGTAGCGGTCATAGCTTTAGTGGTTGTGAGCATCAGCCACTGGTTGTACCGATGGTCGAACCCTAAGTGCATCGGCAAGTTACCTCCAGGATCAATGGGTTTCCCGATCATCGGAGAAACAATCCATTTCTTTAAGCCTTATGGATTCTACGAGATTCCACCCTTTCTCAAGAAGAGATTATTAAGGTATGGGCCGTTGTTTCGTACGAACATTTTTTGTTCCAAAACTGTGTTTTCGACGGAACCAGATGTTATCTTCGAGATTTTCCGGCAAGAGAACAAGTCTTTCGCGCTTGGCTATCCAGACATGTTTGTCAAGGTACTTGGAAAAGATAATTTGTTCTTCAAGCCCGGGATACATAAGCACCTCAAACAAATTACTCAACATCTTCTTGGCGCTGAGAGTTTGAAGCAAAAGATGATAGGAAACATGGACCAAGAGATCCGCAACCATCTTAGATTGAAGGCTAGTGAGAGCAGATTTGACGTTAAAGACACAGTT---------------------------------------------------------------------------------------------------------------------------------------------------------TTAGCACGCAGAGAAGCAATCGATGTGATAAAGGATGTTCTAACGAGGAGGAAAGAGTCGAAAGAGAAGCATGGAGACTTTGTAGACACGATGCTGGAAGATTTGGAGAAAGAAAACACTATTTTTGACCAAGGATCGGCTATAAGCCTCATTTTCAGTATACTAGTCGTGGCTAAAGAAGGTGTTCCTAATATCACTTCCATAGCTGTGAAATTCTTATCTCAAAACCCAAAAGCCCTTGCAGAGCTGAAGAGAGAGCACAAGGCGATCCTACGGAACAGAAAAGATAAA---GGTGGAGTTAGTTGGGAGGAATACAGACACAGA---------------------------------------------------------------------------------------------------TACACAATTCCAGCGGGCTGGATAGTGGCGGTTGTGCCTGCAATGGTTCATTTTGATGAAGCAACATATGAGAACCCTTTGGAGTTTAATCCATGGAGATGGGAGGGAAAAGAAATGATTTGGGGATCTAAAACATTTATGGTGTTTGGAGGTGGAGTGAGATTGTGTGTAGGCGCAGAGTTTGCAAGACTTCACATCGCATTATTCCTGCATCATCTTGTCACCACTTACGATTTCTCGTTGGTCCAAGATTGCGAGTTGATACGAACACCATTCCTTCACTTTACCAAAGGCCTCCTTTTAAACATCTCA;</w:t>
      </w:r>
    </w:p>
    <w:p w14:paraId="5E68B93D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729737CB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(AT3G44970_TAIR10:0.32337,(AL1G64190_v2_1:0.03163,AT1G55940_TAIR10:0.02355):0.41914,((AL8G20160_v2_1{Foreground}:0.04138,AT5G48000_TAIR10{Foreground}:0.02843):0.20732,(AT1G78490_TAIR10:0.2548,AL2G38880_v2_1:0.14946):0.08484):0.06079)</w:t>
      </w:r>
    </w:p>
    <w:p w14:paraId="2E445065" w14:textId="77777777" w:rsidR="0027799D" w:rsidRPr="00AE71CF" w:rsidRDefault="0027799D" w:rsidP="0027799D">
      <w:pPr>
        <w:spacing w:line="36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0DCD1108" w14:textId="50D339DB" w:rsidR="0027799D" w:rsidRPr="003624F4" w:rsidRDefault="00945E96" w:rsidP="0027799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C)</w:t>
      </w:r>
      <w:r w:rsidR="0027799D" w:rsidRPr="003624F4">
        <w:rPr>
          <w:rFonts w:ascii="Times New Roman" w:hAnsi="Times New Roman" w:cs="Times New Roman"/>
          <w:b/>
          <w:bCs/>
          <w:lang w:val="en-US"/>
        </w:rPr>
        <w:t xml:space="preserve"> CYP705A codon-based alignment and input </w:t>
      </w:r>
      <w:r>
        <w:rPr>
          <w:rFonts w:ascii="Times New Roman" w:hAnsi="Times New Roman" w:cs="Times New Roman"/>
          <w:b/>
          <w:bCs/>
          <w:lang w:val="en-US"/>
        </w:rPr>
        <w:t xml:space="preserve">for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N</w:t>
      </w:r>
      <w:r w:rsidR="0027799D" w:rsidRPr="003624F4">
        <w:rPr>
          <w:rFonts w:ascii="Times New Roman" w:hAnsi="Times New Roman" w:cs="Times New Roman"/>
          <w:b/>
          <w:bCs/>
          <w:lang w:val="en-US"/>
        </w:rPr>
        <w:t>ewick</w:t>
      </w:r>
      <w:proofErr w:type="spellEnd"/>
      <w:r w:rsidR="0027799D" w:rsidRPr="003624F4">
        <w:rPr>
          <w:rFonts w:ascii="Times New Roman" w:hAnsi="Times New Roman" w:cs="Times New Roman"/>
          <w:b/>
          <w:bCs/>
          <w:lang w:val="en-US"/>
        </w:rPr>
        <w:t xml:space="preserve"> tree</w:t>
      </w:r>
    </w:p>
    <w:p w14:paraId="0F130752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L1G42060_v2_1</w:t>
      </w:r>
    </w:p>
    <w:p w14:paraId="680C9D18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GTTAGCTTTGATCTTCTAAATTGTTTCATCTTTACTCTCATATTCCTCATCTCAACTCTTTTTTTTGTTTTCTTCTATAAAAAAACAAATGAT------GGATTTGATTTGCCTCCAAGCCCTCCTTCTCTTCCCATCATTGGTCATCTTCACCTTCTCCTCTTTGCTTCAATCCACAAGTGTTTTCAAAAAATCTCATCCAAATACGGACCTTTTCTCCATCTTCGCATTTTCCATGTCCCCATTATTCTTGTGTCCTCTGCCTCAGCGGCTTACGATATCTTCAAGGCACACGATATTAAAGTCTCTTATCGAGGTGTTGCAATCGATGAATGCATTGTGTTTGGTTCTTCTGGATATTTCAGAGCTCCATCTGAAGATTACTGGAAATTCATGAGGAAGCTCATCATGGCTAGGGCGCTTGGACCCCAAGCGCTAGAGCGGACACGTGGTGTTCGTGTAGCTGAGTTAGAAAGGTTTCATAGAAATATACTCGATAAGGCGATTAAAAAACAAAGCCTTAAGATCGGTGAAGAAGCAAGGATACTCGTTAACAACACCCTCGGAAAAATGAGCCTTGGAAGTAGTTTTTCAGTAGAGAACAATGATGGAACAAAAGTCTCAGAATTTTCTATCAAGTTAGCTGATTTGTCTCAAATGTTTTGTGTGGCACAAATATTTCATAAGCCGCTAGAGAAGGTGGGGATCTCTCTTTTAAAGAAGCAGATTATGGATGTTTCACATAAATTTGAGGAGTTGCTAGAAAATATTCTTGTGAAGTACGAGGGAAAACAAAGTACTGAATTCATGGATGCATTATTGGCAGCTTATCGAGACGAAAACGCAGAGTATAAGATCACTAGAAACCATATCAAGGCATTATTAGCGGAGCTATTCTTTGGAGCCGGTGAGTCCTCTTCTTCAACAACACGATGGGCAATGGGAGAAATCTTCAACAACCCTAAGATCTTTGAGAGATTGAGAGAAGAAATAGATTTAGTGGTGGGAAATACAAGGTTGATTCAAGAAAGTGATCTACCAAAACTTCCATACTTGCAAGCAGTCGTCAAAGAATCTCTAAGATTGCACCCGGTGGGAGCGGTCTTGCCAAGAGAATTTACACAAGATTGTAACATTGGAGGGTTCTATATACATGAGGGAACATCACTTGTCATCAATGCTTATTCTATAATGAGAGATCCTGATATTTGGGAAGATCCTAATGAGTTTAAACCAGAGAGGTTTCTAACTACTTCAAGATCAGGACAAGAGGAAGAGAAAAAAGAGCAAACACTAAAGTTCCTCCCTTTTGGCGCGGGAAGGAGAGGATGTCCTGGATTAAATCTTGGTTATACCTTAGTAGAAACCACAATTGGAGTGATGGTGCAATGCTTTGACTGGGAGATCGAAGGAGATAAAGTCAACATGGAAGAAGGTTCAGGATTGGATTTGGCTCATCCCCTTAAGTGCACTCCTATT</w:t>
      </w:r>
    </w:p>
    <w:p w14:paraId="46F3866C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T1G28430_TAIR10</w:t>
      </w:r>
    </w:p>
    <w:p w14:paraId="0778BBDF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GTCAGCTTTGATCTTCTAAATTGTTTCATCTTTACCCTCATATTCCTCATCTCAACTCTCTTTTTTGTTTTATTCTATAAGAAACCAAACGAT------GGATTTGATGTACCTCCAAGCCCTCCTTCTCTTCCCATCATTGGTCATCTTCATCTTCTCCTCTTTGCTTCAATCCACAAGTGTTTTCAAAAAATCTCATCCAAATACGGACCTTTTCTCCATCTTCGCATTTTCCATGTCCCCATTGTTCTTGTATCCTCTGCCTCAACGGCTTACGATATCTTCAAGACAAACGACATTAATGTCTCTTATCGTGGTGTTGCAATCGATGAATGCATTGTGTTTGGTTCTTTTGGATATTTCCGAGCTCCATGTGAAGATTACTGGAAATTCATGAGAAAGCTCATCATGGCCAGGGCACTCGGACCCCAAGCGCTAGAGCGGACACGTGGTGTTCGTGCAGCTGAGCTAGAGAGGTTTCATAGAAAATTACTCGATAAGGCTATGAAAAAACAAAGCCTTAAGATCGGTGAAGAAGCAAGGATACTCGTTAACAACACCCTCGGAAAAATGAGCCTAGGAAGTAGTTTTTCAATAGAGAACAATGATGGGACAAAAGTTTCAGAATATTCTATCAAGTTAGCTGATTTGTCTCAAATGTTTTGTGTGGCACAAATATTTCATAAGCCGCTTGAGAAGCTAGGGATCTCTCTTTTAAAGAAGCAGATTATGGATGTTTCACACAAATTTGAGGAGTTGCTAGAAAATATTGTTGTGAAGTACGAGGAAAAACAAAGTACTGAATTCATGGATGCATTATTGGCAGCTTATCAAGACGAAAACGCAGAGTATAAGATCACTAGAAACCATATCAAGGCACTACTAGCGGAGCTTTTCTTTGGAGCCGGTGAATCATCTTCTTCAACAACAAGGTGGGCAATGGGAGAAATTTTCAACAATCCTAGGATCTTTGAGAAACTAAGAACAGAAATCGATTCAGTGGTGGGGACAACAAGGTTGATTCAAGAAAGTGATCTACCAAAACTTCCTTACTTGCAAGCAGTCGTGAAAGAATCTCTAAGATTACACCCGGTGGGAGCGGTCTTGCCAAGAGAATTTACGCAAGATTGTAACATTGGAGGGTTCTATATACATGAGGGAACATCACTTGTCGTTAATGCTTATGCTGTGATGAGAGATCCTGATATTTGGGAAGATCCTAATGAGTTTAAGCCGGAAAGGTTTCTAGATGCCTCAAGATTAGGGCAAGAGGAGGAGAAAAAGGAGAAAACACTAAAGTTCCTCCCATTTGGCGCTGGAAGGAGAGGATGTCCTGGATTATATCTTGGTTATACCTTAGTAGAAACCACAATTGGAGTGATGGTGCAATGCTTTGACTGGGAAATCGAAGGAGATAAAGTCAACATGCAAGAAGGTTCCGGATTGGATTTGGCTCATCCCCTTAAGTGCACTCCTATT</w:t>
      </w:r>
    </w:p>
    <w:p w14:paraId="3DCC1D4C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T1G50520_TAIR10</w:t>
      </w:r>
    </w:p>
    <w:p w14:paraId="5A8CCACB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CACCGTTGACTTTCAGCTCTGCTTCATCTTCATCCTCCTAGGAATCTTCTCACTCTTCTGTTCTGCTTTCTTCTTCAAGAAACCAAAAGACCCACAAGGCTGTGGTCTACCTCCGAGCCCACCCTCTCTACCGGTCATAGGTCATCTTCACCTTCTCCTCTCTGTTCCATGTCTCAAATCCTTTCAGAAACTCTCCTCCAAGTATGGTCCCCTCCTTCACCTTCGTGCATTCAATATCCCAATAGTTATAGTCTCTTCCGGCTCCATGGCCAACGAAGTTTTGAGGACCCAAGACCTGAACTTTGCTACCCGTCAATCTATAATGGAAAAATCATTACTTTTTGGATCTTTTGGCTTTGTCTCAGCTCCTTATGGAGATTACTGGAGATTCATGAAGAAGCTCTTAGTCACAAACCT</w:t>
      </w:r>
      <w:r w:rsidRPr="00AE71CF">
        <w:rPr>
          <w:rFonts w:ascii="Times New Roman" w:hAnsi="Times New Roman" w:cs="Times New Roman"/>
          <w:sz w:val="16"/>
          <w:szCs w:val="16"/>
          <w:lang w:val="en-US"/>
        </w:rPr>
        <w:lastRenderedPageBreak/>
        <w:t>TTTCGGGTCTCATTCCCTCGAGCAGACACGGCTCATTCGTGAGAAAGAACTCAAGACTTTCCGTACTATGTTGTTCGATAAGGCGGCAAAGAAGGGGACAGTTGATGTTGGTAAAGAGATGATGAAGCTAACGAATAACAGCATTTGCAGGATGATAATGGGGAGGAGGTGTTCAGAGGAGAACAGTGAAGCAGAGAAAGTCGAAGACTTGGTGATCAAATCATTTAGTTTGGTGAAGAAGGTCCTTATAGCTAACACGGTTGGTCGACTTCTCAAGAAGTTTGGGATCTCTCTGTTTGAGAAGGAAATCATGGAGGTCTCGCAGAGGTACGATGAATTGCTGGAAAAAATTATTAAAGAACACGAAGAGGATGAGGATAGAGACATGATGGATGTTCTGTTGGAAGTTTGTGCAGACGACAAGGCTGAGGTTAAGATTACCAGGAACCAAATCAAAGCGCTTATTGTGGAGCTTTTCCTTGGAGGCACTGATACTTCAGCACAAACAATACAGTGGATAATGGCCGAACTCATTAACCATCCCGAGATTCTTAAAATATTAAGAGAAGAGATAGAATCTGTTGTCGGAACAACGAGGTTTATTCAAGAAACAGATCTCTCAAACCTGCCGTATTTGCAGGCTGTGATGAAAGAAGGACAAAGACTACACCCACATTCGCCAATGTTGGTGAGGAATGCAACCAAAGGATGCAAGATTGGAGGGTACTACATACCGCAGAACACAACGATGCTAATAAACACCTATGCGATGATGATAGATCCAGATTCATGGGAAAATCCAGACAAGTTTCAGCCCGAGAGGTTCATGGTGTCTCCTTCAAAAGGGAAAGACGATGAGAGAGAACAGCTAGCTTTGAACTTCATTCCTTTCGGGAGCGGAAGAAGAGCATGTCCAGGAGAAAAATTGGGCTATCTCTTCACTGGAGTAGCCATTGGAACAATGGTACAGTGTTTTGACTGGATAATCGATGGAGATAAGGTTAACGTGGAAGAG---GCTGGACTGACCATGGCTCATCCACTTAAATGCACTCCTGTG</w:t>
      </w:r>
    </w:p>
    <w:p w14:paraId="664CB3F2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T1G50560_TAIR10</w:t>
      </w:r>
    </w:p>
    <w:p w14:paraId="27A041D4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CAGCGTTGACTTTCAGCTCTGCTTCATCTTCATCCTCCTAGCAATCTTCTCACTCTTCTGTTCTGCTTTCTTCTTCAAGAAACCAAAAGACCCACAAGGCTGCGGTCTACCTCCGAGCCCACCGTCTCTACCGATCATTGGTCATCTTCACTTTCTCCTCTCTGTTCCATGTTACAAATCCTTTCAGAAACTCTCCTCCAAGTATGGTCCCTTCCTTCACCTCCGCGCTTTCAATATCCCTATAGTTCTAGTCTCGTCGGGCTCCATGGCCAACGAAGTTTTGAGGATCCAAGACCTGAACTTTGCTAGCCGTGATCCTATAATGGAAAAATCATTACTTTTTGGATCTTTTGGCTTTGTCTCAGTTCCTTATGGAGATTACTGGAGATTCATGAAGAAGCTCTTAGTCAAAAAACTTCTCGGGTCTCATTCCCTCGAGCAGACACGGCTCCTCCGTGGGAAAGAACTCCAAACTTTCCGTGCTATGTTGTTTGATAAGGCGGCAAAGAATGAGACTGTTGACGTTGGTAAAGAGATGATGAAGCTAACGAACAACAGCATTTGCAGGATGACAATGGGGAGGAGCTGTTCAGAGGAGAACGGTGAAGCAGAGCAAGTCAGGGGTTTGGTGACCAAATCACTTAGTTTGACGAAGAAGTTCCTCATAGCTAGCATTGTTGGTCAATTTTCCAAGCTGGTCGGGATCTCTTTGTTTGGGAAGGAAATCATGGAGGTCTCGCAGAGGTACGATGAATTGCTGGAGAAAATTATTAAGGAACACGAAGAAAATGAGGATAGAGACATGATGGATGTTCTATTGGAAGTTTGTGCAGATGACAACGCCGAGTTTAAGATTTCCAGGAACCAAATCAAAGCACTTTTTGTGGAGATTTTCCTTGCAGGCACTGATACTTCAGCACAAACAATACAGTGGATATTGGCAGAACTCATTAACCATCCCGAGATTCTTGAAAAGTTGAGAAAAGAGATAGAATCTGTTGTTGGGGTTAGGAGACTGATTCAAGAAACAGATCTCCCCAACCTGCCGTATTTACAGGCTGTGATGAAAGAAGGGCTAAGACTACACCCGCATACGCCAATCTTGGTGAGGAATGCAACAGAAGGATGCAAGATCGGAGGGTATTACATAGGGCAGAACACAACAATGATGGTAAACGCTTATGCGGTGCTGAGAGATCCGGATTCATGGGAATATCCAGAAGAATTTCAGCCCGAGAGGTTCATGACTTCTCCTTTAAAAGGGAAAGAAGATGAGAAAGCACAGCTAGCCTTGAACTTCATTCCTTTCGGGAGTGGAAGAAGAGGATGTCTCGGAAAAAACTTGGGTTATATCTTCATGGGAGTAGCCATTGGAACAATGGTGCAGGGTTTTGATTGGAGAATCAATGGAGATAAGGTTAACATGGAAGAG---ACTGGACTGACCATGGCTCATCCACTTAAATGCATTCCTGTT</w:t>
      </w:r>
    </w:p>
    <w:p w14:paraId="4A0A1F9B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L1G58200_v2_1</w:t>
      </w:r>
    </w:p>
    <w:p w14:paraId="016B62FE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CACCGTTGACTTTCAGATCTGCTTCATTTTCATCCTCCTATGGCCCTTCTCACTCTTCTGTTATGGTTTCTTCTTCAAGAAACCAAAAGAGCCACGAGGCTGTGGTCTACCTCCGAGCCCACCGTCTCTACCAGTCATAGGTCATCTTCACCTTCTCCTTTCTGTTCCATGTCACAAATCCTTTCAGAAACTCTCCTCCAAGTATGGTCCCCTCCTTCACCTTCGCGCTTTCAATATCCCAATAGTTCTAGTCTCTTCCGGCTCCATGGCCTACGAAATCTTCAGGACTCATGACCTGAACTTTGCTACCCGTGACCCTATAATGGAGAAGTCGATACTTTTTGGTTCATTTGGCTTTATCTCAGCTCCTTATGGAGATTACTGGAGATTCGTGAAGAAGCTCTTAGTCACAAAGCTTCTTGGGACTCGTTCACTCGAACGGACACGGGTCATCCGTGGGAAAGAACTCATGAGTTTCCGTGCTATGTTGTTCGATAAGGCGGCAAAGAATGAGACTGTTGATGTTGGCAAGGAGATGATGAAGCTAACGAATAACAGCATCTGCAGGATGATCATGGGGAGGAGGTGTTCAGAGGAGACTGGTGAAGCAGAGCAAGTCAGGGGTTTGGTGACCAAATCACTTAGTTTGGTGAAGAAGTTCCTTATAGCTAGCACAGTTGGTCGAGCTTTCAAGAAGCTCGGGATCTCTCTGTTTGAGAAGGAAATCATGGAGGTCTCGCAGAGGTACGATGAATTGCTGGAGAAGATTATTAAAGAACACGAAGAGAATGAGGATAGAGACATGATGGATGTTCTGTTG------------GAAGACAATGCCGAGTTTAAGATTTCCAGGAACCAAATCAAAGCGCTTTTTGTGGAGCTTTTCCTTGGAGGCACTGATACTTCAGCACAAACAACACAGTGGATAATGGCAGAACTCATTAATCATCCCGATATTCTTAAAAGATTGAGAGAAGAGATAGAATATGTTGTCGGGGAAACGAGATTGATTCAAGAAACAGATCTCCCCAACCTGCCGTATTTACAAGCTGTGGTGAAAGAAGGGCTAAGACTACACCCACATTCGCCAATCTTGGTGAGGAATGCAACAGAAGGATGCAAGATCGGAGGGTATTACATATCGCAGAACACAACAATGATAATAAACGCCTATGCGGTGCTGAGAGATCCAGATGCATGGGAATATCCATACGAATTTCAGCCCGAGAGGTTCATGACTTCTCCTTCAGAAGGGAAAGAAGATGAAAGAGCACAGTTAGCTTTGAACTTCATTCCTTTCGGAAGTGGAAGAAGAGGATGTCCTGGAGAAAACTTGGGCTATATCTTCATAGGAGTAGCCATTGGAACAATGGTTCAGTGTTTTGATTGGAGAATCGATGGAGATAAGGTTAATATGGAAGAG---ACGGGACTGAGCATGGCACATCCACTTAAATGCACTCCTGTT</w:t>
      </w:r>
    </w:p>
    <w:p w14:paraId="0FC14A0C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T4G15330_TAIR10</w:t>
      </w:r>
    </w:p>
    <w:p w14:paraId="05426271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CGTCGTTGACTCTCAAAACTGCTTCATCATCATTCTTCTATGTTCCTTCTCACTCATCTCCTACTTTGTCTTCTTCAAAAAACCAAAGGTT------AACTTTGATTTGCTTCCGAGCCCTCCTTCACTTCCAATCATTGGTCATCTTCACCTCTTGCTCTCTACTCTTATCCACAAGTCTCTTCAGAAACTCTCCTCCAAGTATGGACCTCTTCTCCATCTCCGCATCTTTAACATCCCCTTCATCCTCGTCTCCTCGGACTCACTGGCCTATGAGATCTTCAGGGATCACGACGTGAACGTCTCCTCTCGCGGTGGAGCGATCGACGAGTCCCTGGCGTTTGGATCTTCTGGTTTCATACAGGCTCCCTATGGAGATTACTGGAAATTCATGAAGAAGCTCATCGCAACTAAGTTGCTGGGACCCCAACCACTGGTGCGGTCACAGGATTTTCGTTCTGAAGAGCTAGAGAGGTTCTACAAAAGGCTGTTCGATAAGGCCATGAAGAAGGAAAGCGTTATGATTCATAAGGAAGCGTCCAGATTCGTTAACAATAGCCTTTACAAGATGTGCACGGGAAGGAGCTTTTCAGTGGAGAATAATGAAGTGGAGAGAATAATGGAACTTACTGCCGACTTAGGTGCCTTGTCACAGAAGTTTTTCGTGTCAAAGATGTTTCGTAAGCTGCTTGAGAAGCTCGGTATCTCACTTTTCAAAACGGAGATAATGGTTGTTTCACGTAGATTTAGTGAGCTGGTTGAAAGGATTCTTATTGAATATGAAGAGAAACAAGGCACACAGTTTATGGATGCCTTGTTGGCAGCTTATCGAGATGAAAATACAGAATATAAAATCACTAGGAGCCATATCAAGTCGCTTCTCACGGAGTTTTTCATTGGAGCCGCTGACGCCTCATCAATAGCAATACAGTGGGCAATGGCAGATATCATAAACAACCGTGAGATTCTTGAGAAATTGAGAGAAGAAATTGATTCGGTTGTAGGAAAAACAAGATTGGTTCAAGAAACAGATTTACCAAACCTTCCTTATTTGCAAGCTGTAGTTAAGGAAGGGCTAAGATTGCACCCGCCTACACCTCTGGTTGTAAGGGAGTTCCAAGAAGGGTGTGAGATTGGAGGGTTCTTTGTACCAAAGAACACAACACTTATTGTTAATTCTTATGCTATGATGAGAGATCCTGATTCATGGCAAGATCCTGATGAGTTTAAACCAGAGAGGTTTCTAGCTTCC------TTAAGTAGAGAGGAGGATAAAAAAGAGAAAATCCTTAACTTCCTTCCTTTTGGGAGCGGAAGGAGAATGTGTCCTGGATCAAATCTTGGTTATATATTTGTAGGAACCGCGATTGGGATGATGGTCCAGTGCTTTGACTGGGAAATCAATGGAGACAAGATTAATATGGAAGAGGCTACTGGAATCACCATGGCTCATCCCCTTACATGCACTCCTATT</w:t>
      </w:r>
    </w:p>
    <w:p w14:paraId="5EC72AE1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T5G42580_TAIR10</w:t>
      </w:r>
    </w:p>
    <w:p w14:paraId="19C4E72C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lastRenderedPageBreak/>
        <w:t>ATCATCGTTGACTTTCAAAACATATCTATCTTCATCCTCTTATGTCTCTTCTCATTCCTTTGTTACGCTCTCTTCTTCAAGAAACCAAAA---------GGCTTTGACCTGCCTCCGAGCCCTCCTTCTCTACCAATCATCGGTCATCTTCACCATCTCTCATCATCTCTACCACACAAGTCCTTTCAAAAACTCTCCTTCAAGTATGGACCTCTTCTCCATCTCCGCATCTTTAATTTCCCCATGGTCCTCGTCTCATCAGCCTCAATGGCCTACGAGGTCTTCAGGACAAACGACGTAAACGTCTCGTATCGCTTTCCAGTCAACAAAGACTCTCTAGTGTTCGGATCTTCAGGATTCGTAACCGCTCCTTATGGAGATTACTGGAAGTTCATGAAGAAGCTCATATCCACGAAACTACTCCGACCACATGCACTCGAGCTGTCGAAAGGTAACCGTGCAGAGGAGCTACGTCGGTTTTGCCTTGATCTGCAAGGTAAGGCGAGGAAGAAGGAGAGCGTTGAGATCGGTAAAGTAGCACTAAAGCTCACTAACAACATCATATGTAGGATGAGCATGGGAAGGAGTTGTTCAGAGAAGAACGGTGTAGCGGAGAGAGCAAGGGAATTGGTTAACAAATCCTTTGCCTTATCAGTGAAGCTCTTCTTTTCAAACATG------------------------------------TTCAGAAAAGATATAATGGGAGTTTCTCGTGAATTCGACGAGTTTCTTGAGAGGATTCTAGTGGAACACGAGGAGAACCAAGATAGGGACATGATTGATCATTTGTTGGAAGCTTATAGAAACGAAGAAGCAGAATATAAGATCACTAGAAAACAGATCAAGTCTTTAATTGTGGAAATTTTTCTTGGAGGCACTGACAGCTCGGCGCAGACGATACAATGGACTATGGCGGAGATACTTAACAACCCCGGCGTTCTCGAGAAATTAAGAGCAGAAATCGATTCCGTTGTGGGGGGAAAAAGGTTGATTCAAGAATCAGATCTTCCAAACCTCCCTTATTTGCAAGCTGTTGTTAAAGAAGGGCTAAGATTGCATCCCTCGGCTCCTGTCTTGTTAAGGGTATTTGGAGAAAGTTGCGAGGTCAAAGAGTTCTACGTACCGGAGAAAACAACACTTGTTGTTAATCTCTATGCTGTGAATAGAGATCCTGATTCTTGGGAAGATCCTGATATGTTTAAGCCAGAGAGGTTTTTAGTTTCTTCGATATCAGGAGATGAAGAAAAGATAAGAGAGCAAGCCGTGAAGTATGTTACTTTTGGAGGTGGAAGGAGGACATGTCCCGCGGTAAAACTAGCTCATATCTTTATGGAAACTGCGATTGGAGCGATGGTGCAGTGTTTTGACTGGAGAATTAAAGGAGAGAAAGTATACATGGAAGAGGCTGTTTCATTGAAAATGGCTCATCCGCTTAAGTGCACTCCTGTT</w:t>
      </w:r>
    </w:p>
    <w:p w14:paraId="31E554A8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T2G14100_TAIR10</w:t>
      </w:r>
    </w:p>
    <w:p w14:paraId="45ED8A6C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CGTCGTTGACTTTCAAAAAATTCATTTTCATATCCTCTTATCCATATTCACAGTCATTTGCTTTGTATTCTTCTTCAAGAAGCCAAAGGGCTCACGAGGCTGTGATCTGCCTCCGAGCCCTCCTTCTCTTCCGATAATCGGACATCTTCACCTTTTACTCTTTGATCTACCTCACAAAGCCTTTCAGAAACTCTCCTCTAAGTATGGACCTCTTCTCTGTCTCCGCATCTTCAATGTCCCCATAGTCCTGGTCTCCTCTGCCTCTGTGGCCTACGAGATCTTCAAGACGCATGACGTGAACATCTCATCCCACGGCCCTCCGATTGACGAGTGTCTCTTTTTTGGGTCTTCAAGCTTTGTAATGGCTCCTTATGGAGATTACTGGAAGTTCATGAAGAAGCTCATGGTCACAAAGCTGTTCGGACCTCAGGCACTCGAGCAGTCACGAGGCGCCCGTGCAGATGAACTAGAACGGTTTCACGCAAACCTGCTTAGTAAGGAAATGAAAAGCGAGACTGTCGAGATTGCTAAGGAAGCAATAAAGCTGACTAACAATAGCATCTGCAAGATGATTATGGGTAGGGGTTGTTTAGAGGAGAACGGTGAGGCAGAGAGAGTTAGGGGATTGGTCACCGAGACATTTGCCTTGTTTAAGAAACTTTTCTTGACACAAGTGTTACGCAGGCTGTTTGAGATACTCAGAATCTCACCGTTCAAAAAAGAGACACTGGATGTTTCCCGCAAATTCGACGAGCTTCTTGAAAGGATTATTGTGGAACACGAAGAGAAACATGGTATGGACCTGATGGATGTGCTGTTGGCTGTTTATCGAGATGGAAAGGCAGAGTATAAGATCACTAGGGACCACCTCAAGTCCTTGTTCGTGGAGCTTATCCTTGGAGGCACTGACACCTCAGCGCAAACAATCGAGTGGACAATGGCAAAGATCATTAAGAAGCCTAACATTCTTGAGAGATTGAGAAAAGAAATCGATTCTGTTGTAGGCAAAACAAGGTTGATTCAAGAGAAGGATCTACCGAACCTCCCTTATTTGCAAGCGGTCATCAAGGAAGGGCTAAGATTACACCCACCAGCACCTCTCTTGGGAAGGAAAGTCACAGATGGATGTACGATTGGAGGCTGTTACGTACCAAAGAACACAACACTTGTTGTTAATGCTTATGCCGTGATGAGAGATCCCGATTCTTGGGAAGATCCTGATGAGTTTAAGCCAGAGAGGTTTCTAGCTTCTTCAAGA------GGAAAAGAAGAGGAGAGAGAGCAAGAACTTAAGTACATTCCTTTTGGCAGCGGAAGAAGAGGATGTCCTGGAGTAAATCTAGGTTATATATTTGTAGGAACCGCAATAGGAATGATGGTGCATTGCTTTGACTGGAGAACCAATGGAGATAAGGTCAACATGGAAGAGACTGTTGCTTTAAACATGGCTCATCCTCTTAGGTGTACTCCTGTT</w:t>
      </w:r>
    </w:p>
    <w:p w14:paraId="44E41F76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T3G32047_TAIR10</w:t>
      </w:r>
    </w:p>
    <w:p w14:paraId="7E97BD9E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CGTCGTTGACTTTCAAAATTGCCTCATTTTCATTCTTATATCCTTATTTTCTCTCCTTTGCTTTGTATTCGTCTTCAAGAAGCCAAAGGACTCACGAGGCTGTGATCTGCCTCCGAGCCCTCCTTCTCTTCCGATAATCGGTCATCTTCACCTTATACTCTCTACTCTACCTCACAAGTCCTTTCAAAATATATCCTCCAAGTATGGACCTCTTCTCCTTCTCCGATTTTTCAATGTCCCCGTTGTCCTCAAATCCTCTGCCAATGTGGCCTACGAGATCTTCAAGACGCACGACGTGAACATCTCGTCCCATGGCCCTCCGATTGACGAGTGTCTCTTTTTTGGGTCTTCTAGCTTTGTAGTGGCTCCTTATGGATATTACTGGAGGTTAATGAAGAAGCTCATGGTCACAAAGCTGTTCGGACCTCAGGCACTCGAGCGGTTACGACACGTCCGTGAAGATGAACTAGAAAGGTTTCACACAAACCTGCTTAGTAAGGAAATGAAAGGCGAGACTGTCCAGATTGCTAAGGAAGCAATAAAGCTGACTAACAATAGCGTCTGCAAAATGATCATGGGTAGGAGTTGTTTAGAGGAGAATGGTGATGCAGCAAGAGTTAGGGGATTGGTCACCGAGACATTTGCCTTGGTTAAGAAAATCTTCTTGACACAAGTGTTGCGTAGGCTGTTTGAAATACTCGGAATCTCACTGTTCAAAAAAGAGATATTGGGTGTTTCCCGCAAATTCGACGAGTTTCTGGAAAAGATTCTTGTGGAACACGATGAGAAACAAGGTGGAGACATGATGGACGTGTTGTTGGCAGCTTATCGAGATGAAAATGCAGAGTATAAGATCACTAGGAACCATATCAAGTCGTTGTTCGCGGAGCTTATCCTTGGAGGCACTGACACCTCAGCGCAGACAATTGAGTGGACAATGGCAGAAATCATTAATAAGCCTAACATTCTTGAGAAATTGAGAAAAGAACTCGATTCTGTTGTAGGAAAAACAAGGCTGATTGAAGAGAAGGATCTACCAAACCTCCCTTATCTGCAATCGGTCGTCAAGGAAGGGCTAAGATTGCACCCACCAGCGCCTGTGTTTGGAAGGAAAGTCCTAGAAGGATGTACGATTAAAGGCTATTATGTACCAAAGAACACAGCTCTTGTTGTTAATGCTTATGCTGTGATGAGAGATCCCCATTATTGGGAAGATCCTGATGAGTTTAAGCCAGAGAGGTTTTTAACTACTTCAAGC------AAAAAAGAAGAGGAGAGAGAGCAAGAACTTAAGTACATTCCTTTTGGCAGCGGAAGGAGAGGATGTCCTGGAGTAAATCTAGGTTATATATTTGTAGGAACCGCAATAGGAATGATGGTGCATTGCTTTGACTGGAGAGTCAAAGGAGATAAGGTCAACATGGACGAGACTGCTGCTTTAAACATGGCC---------------------GTG</w:t>
      </w:r>
    </w:p>
    <w:p w14:paraId="1E5248BE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T4G15380_TAIR10</w:t>
      </w:r>
    </w:p>
    <w:p w14:paraId="55BD5BB1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ACATGATTGACTTTCAAAACTGCTTCATCTTTATCCTCCTATGTCTCTTCTCACGACTCTGTTATTCTCACTTCTTCAAGAAACCAAAGGACCCTCGCCACTTTGATTTACCTCCGAGCCCTCCGTCTCTTCCCATCATCGGTCATCTGCACCTTCTTCTCTCTGTTCTACTCCACAGATCTTTACAAAAACTCTCCACCAAGTACGGATCTATTCTCTATCTCCGAGTCTTTAGGTTCCCTGTAGTCCTCATCTCGTCAGCCTCAATTGCATATGAGATCTTCAGGGCACACGACCTGAACATCTCGTACCGCGGTACTCCGACCGATGATTCACTTTTTGCCGGATCTTTCAGCTTTATCTCTGCTCCCTATGGAGATTATTGGAAGTTCATGAAGAAGGTCCTAGTTACAAACGTTTTTGGGCCCCAAGCACACGAGCAGTCACGAGGTGTCCGTGCAGATGTGCTAGAGCGGTTTTATGGGAATCTGTTCGATAAAGCGATAAAGAAGCAGAGCGTGGAGATATGTGCTGAAGCGTTGAAGTTATCTAACTCCAGCATCTGCAAGATGATCATGGGGAGGAGTTGTTCAGAG---------------GAGAGATTCAGGGCTTTGGCTACCGAGTTAGATGTTTTGACAAAGAAGCTCTTCTTTGCAAACATGTTGCGAGCATGGTTTAAGAAGCTTGTTGTCTCTCTGTTTAAAAAAGAAACTACAGTTATTTCCTACAGATTCGATGAGCTGCTCGAAAGCATTCTTGTGGAACACGAAAAGAAACAACGTACGGACTTGATGGACGCATTGTTGGCAGCTTATCGGGATGAAAATGCAGAGTATAAGATCACAAGGAACCATATCAAGTCAATTATTGCGGATCTTTTATTTGCAGGCACTGAAAACCAAGTGCAGACAATACAATGGGCAATGGCAGAGATCATTAACAACCCTAACGTTCTTGAGAGACTGAGAGGAGAAATCGATAGCGTGGTAGGAAAGTCAAGGTTGATTCAAGAAACGGATTTACCAAAGCTCCCTTATTTGCAAGCTGTGGTTAAGGAAACGATAAGACTGCACCCGCCGGGGCCTTTC</w:t>
      </w:r>
      <w:r w:rsidRPr="00AE71CF">
        <w:rPr>
          <w:rFonts w:ascii="Times New Roman" w:hAnsi="Times New Roman" w:cs="Times New Roman"/>
          <w:sz w:val="16"/>
          <w:szCs w:val="16"/>
          <w:lang w:val="en-US"/>
        </w:rPr>
        <w:lastRenderedPageBreak/>
        <w:t>TTCTTAAGGTTCACAAAAGAAGGGTGTAGGATCAGAGGGTTCTATGTACCAGAGAACACGTCAGTCGTTGTTAACGTTTATGCTGTGATGAGGGATCCTGATGCTTGGGAGGATCCTCTTGTGTTTAAGCCAGAGAGGTTCTTAGCTTCTTCAAGAGCAGAACAAGAGGAGGAGAGAAGAGAGAAAGAAATTAAGTACCTTCCTTTTGGAAGCGGAAGAAGAAGTTGTCCCGGAGAAAATCTAGCTTATGTCATTATGGGAACTGCAATTGGAGTGATGGTGCAGGGTTTTGAGTGGAGAACCACAGAAGAGAAAATTAACATGGACGAGGCTGTTGTATTGACCATGGCTCATCCTCTTAAGATCATTCCTGTT</w:t>
      </w:r>
    </w:p>
    <w:p w14:paraId="5C7377C1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L3G33780_v2_1</w:t>
      </w:r>
    </w:p>
    <w:p w14:paraId="54C61AE0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CATCGTTGACTTTCAAAACTGCTTCATTTTTATCCTCTTAAGCCTCTTTTCGCTACTCTGTTACTCTCTCTTCTTTAGGAAACCAAAAGAACCTCGACACTTTGATTTACCTCCGAGCCCTCCGTCTCTTCCGATCATCGGTCATCTTCACCTTCTTATCTCTGTTCTACTCCACAGATCTTTACTGAAACTCTCCATCAAGTACGGATCTATTCTCTATCTTCGCGTCTTCAGTTTCCCTGTAGCCCTCATCTCCTCAGCATCAATTGCTTATGAGATCTTCAGGGAACACGACGTTAACATCTCGTCTCGTGGTCCTTCGACCGATGATTCCCTTTTTGCCGGATCTTTCAGCTTCACATCTGCTCCCTATGGAGATTACTGGAAGTTCATGAAGAAGCTCCTGGTTACAAACTTGCTTGGAGCCCAGGCACTCGAGCGGTCACGAAGAGTCCGTGCAGATGAGCTAGATCGGTTTTACAAGAACCTGTTGGATAAAGCGATGAATAAAGAGAGCGTGGAGATATGTGCGGAAGCGTTGAAACTCAGTAACAACATCATCTGCAAGTTGATCATAGGGAGGAGTTGTTCAGAGGAGAATGGTGAGGCGGAGAAAGTCAGGGCTTTGGCTACCGAGTTAGATGGCTTGACGAAGAAGATCTTATTGGCAAACATGTTGCGTCCAGGGTTTAAAAAGCTTGTTGTCTCACTGTTTAGAAAGGAAATGATGGATGTTTCCAGCAGATTTGATGAGCTGCTCGAAAGGATCCTTGTGGAACATGAAGATAAACAAGGTACAGACTTAATGGACGCGCTGTTGGCAGCTTATCGGGGCAAAATTGCAGAGTATAAGATCTCTAGGAACCATATCAAGTCATTTTTCGCGGATCTCTTATTTGCAGGCACCGACACCTTGGTGCAAACAACACAGTGGGCAATGGCGGAGATCATGAACAACCCTAATGTTCTTGAGAGATTGAGAGGAGAAATTGATTCCGTGGTAGGAAAGAAAAGGTTAATTCAAGAAACTGATTTACCAAACCTTCCTTATTTGCAAGCGGTGGTTAAGGAAGGACTAAGACTGCACCCTCCTGGTCCTCTCTTTGGAAGGTTCTCCCAAGAAGAGTGTAGGATGGGAGGGTTTTATGTACCGGGAAAAACAATAGTTATGGTTAATGCTTATGCTGTGATGAGAGATTCTGATTCTTGGGAATTTCCTGATGATTTTAAGCCAGAGAGGTTTCTAGATTTGTCAAGATCAGAGCAGGAAGAGGATAGAAGAGAGCAAGCAATTAAGTACATTGCTTTCGGAAGTGGAAGAAGAAGCTGTCCGGGAGAAAATCTAGCATATATCTTTATAGGAACTGCAATTGGAGTGATGGTACAGGGATTTGAGTGGAGAATCAAAGAAGAGAAAATTAACATGGAAGAGGCAGTTGTATTGACCATGGCTCATCCTCTTAAGATCATTCCTATT</w:t>
      </w:r>
    </w:p>
    <w:p w14:paraId="4F01F591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T3G20080_TAIR10</w:t>
      </w:r>
    </w:p>
    <w:p w14:paraId="19368EA0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ACATCGTTGACTTTCAAAACTGCTTCTTTTTTGTCCTCTTAAGCCTCTTCTCACTTCTCTGTTACTCTCTCTTCTTCAGGAAACCAAAGGAACCTCGACACTATGATTTACCTCCGAGCCCTCCGACTCTTCCCATCATTGGTCATCTTCACCTTCTTCTCTCTGTTCTAGTCCACAGATCTTTACAGACACTCTCCACCAAGTATGGGTCTATTCTCTATCTTCGCGTCTTCAGTTTCCCTGTAGCCCTCGTCTCCTCAGCATCTATTGCTTATGAGATCTTCAGGGAACACGACGTGAACATCTCGTCTCGTGGTCCTCCTACCGATGATTCCCTTTTTGCTGGATCTTTCAGCTTCACCTCTGCTCCCTATGGAGATTACTGGAAGTTCATGAAGAAGCTCCTGGTCACGAACTTGCTTGGACCCCAGGCACTCGAGCGGTCACGAGGATTCCGTGCAGATGAGCTAGATCTGTTTTACGAGAACCTGTTGGATAAAGCGATGAAGAAGGAGAGCGTGGATATCTGTGTGGAGGCGTTGAAGCTCAGTAACAACAGCATCTGCAAGATGATCATGGGGAGGAGTTGTTCAGAGGAGAATGGTGAGGCAGAGAGAGTTAGGGCTTTGGCTACCCAGTTAGATGGCTTGACGAAGAAGATCTTATTGGCGAACATGTTGCGTGCGGGGTTTAAAAAGCTTGTTGTCTCACTGTTTAGAAAGGAAATGATGGATGTTTCCAGCAGATTTGATGAGCTGCTCGAAAGGATCCTTGTGGAACATGAAGATAAACAAGGTACAGACTTAGTGGACGCGTTGTTGGCAGCTTGTCGGGACAAAAATGCAGAGTATAAGATCTCTAGGAACCATATCAAGTCGTTTTTCGCGGATCTCTTATTTGCAAGCACTGACACCTTTGTGCAAACAACACAGTGGACAGTGGCGGAGATCATTAATAACCCTAATGTTCTTGAGAGATTGAGAGGAGAAATCGATTCCGTGGTCGGGAAAGCAAGGTTGATTCAAGAAACTGATTTGCCAAACCTCCCTTATTTGCAAGCGGTGGTCAAGGAAGGGCTAAGACTGCATCCGCCGGGGCCTCTCTTTGCAAGGTTCTCCCAAGAAGGGTGTAGGATCGGAGGGTTCTATGTACCGGAGAAAACAACATTAATGATTAATGCTTATGCTGTGATGAGAGATTCTGATTCTTGGGAAGATCCTGATGAGTTTAAACCAGAGAGGTTTCTAGCTTCGTCAAGATCAGAGCAGGAAAAGGAGAGAAGAGAGCAAGCAATTAAGTACATTGCTTTCGGAAGCGGACGAAGAAGCTGTCCTGGAGAAAATCTAGCATATATCTTTTTAGGAACTGCAATTGGAGTGATGGTACAGGGATTTGAGTGGAGAATCAAAGAAGAGAAAGTTAACATGGAAGAGGCTAATGTATTGACCATGGCTTATCCTCTTAAGGTCACTCCTGTT</w:t>
      </w:r>
    </w:p>
    <w:p w14:paraId="5D0A4686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T3G20110_TAIR10</w:t>
      </w:r>
    </w:p>
    <w:p w14:paraId="6E405792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TTGACCGTTGACTCTCAACACTGTTTCAGTTTCATACTCCTCTGCTTCTTCTCACTCCTCTGTTACTCTCTCTTGTTCAAGAAACTAAAGGACTCACATGGCCGTGATTTGCTTCAGAGCCCTCCATCTCTTCCGATCATAGGCCATCTTCATCATCTCCTCTCTTCTCTAGCACACAAATCTTTGCAGCAACTCTCATCCAAGTATGGACCTCTCCTACATCTCAGCATCTTCAACTTCCCTGTAGTCCTCGTCTCCTCGGCCTCTGTGGCTTACGAGATCTTCAAGGCTCATGACTTGAACATCTCGTCTCGCGACCCTCCAATCAATGAGTCCCTCTTGGTCGGTTCTTCTGTGTTCGTCGGCGCCCCCTATGGAGATTATTGGAAGTTCATGAAGAAGCTCTTGGTTACAAAGCTGCTGGGACCACAGGCACTCGAGCGGTCAAGAAGCATCCGTGCAGATGAGCTAGAGCGGTTTTACAGAAGCTTGCTCGATAAGGCGATGAAGAAGGAGAGTGTTGAGATTGGTAAGGAAGCAACGAAGCTAAGTATCAACAGCATATGCAGGATGAGCATGGGGAGGAGTTTTTCAGAAGAGAGTGGTGAGGCTGAGAGAGTTAGAGGTTTGGTTACCGAGTTAGATGGCTTGACGAAGAAGGTTTTGTTGGTAAACATATTGCGCTGGCCGCTTGAGAAGCTCAGAATCTCTCTGTTCAAAAAAGAGATAATGTATGTTTCGAACAGCTTTGATGAGCTGCTGGAGAGGATTATTGTGGAACGTGAAAAGAAACAGGGTACATACTTGATGGACGTGTTGTTGGAAGCTTATGAAGACGAAAAAGCAGAGCATAAGATCACTAGGAACCATATCAAGTCGTTGTTCGTGGAGCTTTTACTTGGAGGCACTGATACCTCGGCGCAAACAATACAGTGGACAATGGCCGAGCTCATCAACAACCGTAACGTTCTTAAGAGATTGAGAGAAGAAATTGATTCGGTTGTAGGAGAAACAAGGTTGATTCAAGAAAAGGATCTACCAAAGCTACCTTATTTACAATCTGTAGTCAAAGAAGGGCTAAGATTGCACCCGCCATTGCCTCTCATGGTAAGGACGTTCCAAAGAAGTTGTGAGATGAAAGGGTTCTACATAGCGGAAAAGACAACACTTGTAGTTAATGCTTATGCTGTGATGAGAGATCCTACTACTTGGGAAGATCCTGATGAGTTTAAGCCAGAGAGGTTTCTAAGG---------------CAAGAGGAGGAGAGAAGA------GCACTGAAGCACATTGCTTTTGGAAGTGGAAGGAGAGGCTGTCCAGGATCAAACCTAGCTACTATTTTCATAGGAACTGCAATTGGAACAATGGTGCAGTGTTTTGACTTGAGCATCAAAGGAGACAAGGTCAAAATGGATGAG---GTTGGATTGACCATGGCTCATCCCCTTGAGTGCATTCTTGTT</w:t>
      </w:r>
    </w:p>
    <w:p w14:paraId="356C7486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L3G33800_v2_1</w:t>
      </w:r>
    </w:p>
    <w:p w14:paraId="1CBF1585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CATCGTTGACTTCCCAACCTGCTTCATATTTATCCTCTTATGCCTCTTCTCACTCCTCTTCTACTATCTCATCTTCAAGAAACCTAAGAAATCAAGGGGATGTGAACTGCCTCCGAGCCCTCCATCTCTTCCGATTATAGGCCATGTTCACCTGCTCCTCTCTTCCCTAGCTCACAAATCTTTACAGAAACTCTCATCCAAGTATGGACCTCTTCTTCATCTCCGCGTCTTCAACTTCCCTGTAGTCATCGTCTCCTCGGCTTCTATGGCCTACGAGATCTTTAAGGTTCATGACTTGAACATCTCGTCTCGTGATCCTTCAATTGACGATTCCCGCTTGATTGGATCTTCTGTCTTTGGTAGTGCTCCTTATGGAGATTACTTTAAGTTCATGAAGAAGCTCCTGGCTACTAAGCTGCTTGGACCGCAGGCACTTGAGCGGTCACGAGGCATCCGTGCAGATGAGCTTGAGCGGTTTCACTCAAGCCTGCTTGATAAGGCGATAAAGAAGAAGAGTGTTGAGATTGGTAAGGAAGCAACGAAGCTCAGTATTAACAGCCTCTGGAGGATGAGCATTGGGAGAAGTTTTTCAGAGGAGAATGGTGAGGCTGAGAGAGTCAGGGGACTGGTTACCGAGTTAGATGGCTTGACAAAGAAGGTTTTGTTTGCAACTTTGCTGCAGAAACCCCTTGAGAAGCTTGGAATCTCTCTTTTCAAAAAGGAGATCATGTCTGTTTCCAACAGCTTCGATGAGGTCCTGGAGAGGGTTCTTGTGGAACATGAACAGAAACAAGATAGGGACATGGTGGACGTGTTGTTGGCAGCTTATGGAGATGAAAACGCAGAGCATAAAATCACCAGGAACCACATCAAGGCATTTTTCGTGGAGCTTTTCTTTGCGGGTACTGA</w:t>
      </w:r>
      <w:r w:rsidRPr="00AE71CF">
        <w:rPr>
          <w:rFonts w:ascii="Times New Roman" w:hAnsi="Times New Roman" w:cs="Times New Roman"/>
          <w:sz w:val="16"/>
          <w:szCs w:val="16"/>
          <w:lang w:val="en-US"/>
        </w:rPr>
        <w:lastRenderedPageBreak/>
        <w:t>CACCTCGGCGCAATCAATACAGTGGACAATGGCAGAGATCATTAACAACCCCAAGATTCTTGAGAGATTGAGAGAAGAAATTGATTTTGTGGTAGGAAAAACAAGGATGATTCGAGAAACTGATCTACCAAAGCTCCCCTATTTGCAAGCGGTGATTAAGGAAGGACTGAGATTGCACCCGCCATTGCCTCTCTTTGTTAGGACGTTCCAAGAAGGGTGTAAGATTGGAGGTTTCTACGTACCAGAGAAGACAACACTTATTGGTAATGCTTATGTTATGATGAGAGATGCGAATGTATGGGAAGACCCTGAGGAGTTTAAACCAGAGAGGTTTCTAGCTTCTTCAAGATTAGGGCAAGACGAGGAAAGAAGAGAGCAAGCGCTTAAGTACATTCCTTTCGGGAGTGGAAGGAGAGGTTGTCCTGGCTCAAATCTGGGTTATATCTTTATTGGAACCGCAGTTGGATTGATGGTGCAGTGCTTTGACTGGAGAATCAAAGGAGACAAGGTTAACATGGATGAG---GCTGGGTTAACCATGGCTCATCCCCTGAAGTGCACTCCTGTT</w:t>
      </w:r>
    </w:p>
    <w:p w14:paraId="69A944D0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T3G20100_TAIR10</w:t>
      </w:r>
    </w:p>
    <w:p w14:paraId="1DC1D3EE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CCACCACTGAGTTTCAAAGCTGCTTCATCTTCCTCCTCTTATGTCTCTTCTCACTCGTCTGTTACTCTCTCTTTTTCAGGAAACCAAGCTCAAGACGGGGCTGTGATCTGCCTCCGAGCCCTCCTTCTTTGCCAGTCATCGGCCATCTTCACCTTATCCTCTCTTCCCTTGTCCACAAGTCTTTTCAAAAGATCTCCTCCAACTACGGACCTCTCCTCCATCTCCGCATCTTCAACGTTCCCATAGTCCTCGTCTCCTCTGCGTCAGTGGCCTACGATATCTTCAGGGTGCATGACTTGAACGTCTCTTCTCGCGGCCCTCCGTTTGAGGAGTCACTGTTGTTCGGATCTACCGGCTTCATTAGTGCTCCCTATGGAGATTATTTCAAGTTCATGAAGAAACACCTGGTCACAAAGCTCCTTGGACCACAGGCACTCGAGCGCTCACGCCTCATCCGGACAAATGAACTAGAACGGTTTTACATAAACCTGCTTGATAAGGCGACGAAGAAGGAGAGCGTTGAAATTGGTAAGGAAGCGATGAAGCTCAGTAACAACAGCATCTGCAAGATGATCATGGGGAGGAGTTGTTTAGAGGAAAAGGGTGAGGCAGAGAGAGTCAGGGGTTTGATTATCGAGTCGTTTTACTTGACGAAGAAATTTTTCTTGGCATTCACTTTGCGCGGGCTGCTCGAGAAGCTTGGAATCTCGCTGTTCAAAAAAGAAATAATGGGAGTTTCCCGCAGATTTGATGATTTGCTCGAAAGGTATCTTAGGGAACATGAAGAGAAACAAGATACGGACATGATTGATGCACTATTGGCAGCTTATCGAGACGAAAAGGCCGAGTATAAGATCACTAGGAACCAGATCAAGGCGTTTTTAGTGGATATTTTCATTGCGGGCACTGACATCTCGGCGCTAACAACGCAGGGAACAATGGCTGAGATCATTAACAACCCTAACATATTTGTGAGAATTAGAGAAGAAATCGATTCTGTTGTAGGGAAATCAAGGCTGATTCAAGAAACGGATCTACCAAAGCTCCCTTACTTGCAAGCGGTAGTCAAAGAAGGGCTTAGATTGCACCCGCCTACGCCTCTCATGGTAAGGGAGTTCCAAGAAGGGTGTAAGGTCAAAGGTTTCTACATACCAGCGAGCACAACCCTTGTTGTTAATGGTTATGCTGTGATGAGAGATCCAAATGTCTGGGAAGACCCTGAGGAGTTCAAGCCGGAGAGGTTTTTAGCTTCTTCAAGATTAATGCAAGAGGACGAGATAAGAGAGCAAGCCCTCAAGTACATCGCTTTCGGTAGTGGAAGGAGAGGCTGCCCAGGAGCAAATGTAGCTTATATCTTTGTAGGAACCGCGATTGGAATGATGGTGCAATGCTTTGACTGGAGAATCAATGGAGAAAAGGTTGACATGAAAGAGGCCATTGGACTGACCTTGGCTCATCCCCTTAAGTGCACTCCTGTT</w:t>
      </w:r>
    </w:p>
    <w:p w14:paraId="2FEC084F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L3G33760_v2_1</w:t>
      </w:r>
    </w:p>
    <w:p w14:paraId="0D07970B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CATCGTTGACTCTCAAAACTGCTTCATCTTCATTCTCTTATGTCTCTTCTCACTTCTCTGTTACTATCTCTTCTTCAAGAAACCTAAGTAT------GGCTTTAACTTGCCTCCGAGCCCTCCTTCTCTGCCCATCATTGGTCATTTTCACCTTATTCTCTCTGTTCTAATCCACAAGTCCTTTCAGAAACTCTCCTTCAAGTACGGACCATTACTCTATCTCCGCATCTTCAATGTCCCCATAGTCCTTGTCTCCTTTTCCTCGATAGCCTATGAGATCTTCAAGACACATGACGTGAACATCTCGTTCCGTGGCCCTCCCATAGATGAGTCCCTCTTGTTCGGATCTTCCACCTTCCTCATGGCTCCTTATGGAGATTACTGGAAGTTCATGAGGAAGCTCATCGTCACGAACCTGCTCGGCTCCCAAGCACTCGAACGGTCACGAGTCATCCGTAAAAATGAGCTTGAGTGGTTTTATGCAAGCTTGCTTGATAAGGCGATGAAGAATGAGAGCGTTGAGATCGGTAAAGAATCGATGAAGTTTAGTAACAACTGCATTTGGAAGATGAGCATGGGAAGAAGTTGTTGTGAAGAGAACAGTGAGGCAGAGAGAGTCAGGGGTTTGGTTACAGAGTCATTTGCCTTGTTTAAGAAAATCTTCTTGGCAACATTGCTTCGTAGGCCGCTCGAGAAGCTTGGAATCTCACTATTTAAAAAGGAAATATTGAGTTCTTCCCGTAGATTCGACGAGCTGCTAGAGAGGATTCTTGGAGAACACGGAGAAGAGCAGGGTGGAGACATGATGGACGTATTGTTGGCAGCTTTTCGCGATGAAAATGCAGAGTATAAGATAACTAGGAATCATATAAAGTCTTTTTTCATGGAACTTTTCATTGCAGGCACTGACAGTTCAGGGCAGAGTACACAGTGGACAATGGCCGAGATCATTAATAACCCTATTTGTCTAAAGAGACTAAGAGAAGAAATCGAATCGGTTGTAGGGAAAACAAGGTTGATTCAAGAAACGGATTTACCAAACCTTCCTTACTTGCAAGCGGTGGTCAAGGAAGGGCTTAGATTACATCCACCAGCTCCTCTATTTGCAAGGACCTCCAGAGAATGGTGTGAGATTAGAGGGTTCTATATACCAGAAAACACAACACTTGTTGTTAATGCTTATGCTATTATGAGAGATCCTGATTCTTGGGAAGATCCTAATGAGTTTAAGCCAGAGAGGTTTTTAGCTTCTTTTGAATCAGGGCAAGAAGAT---------------GCACTTAAGTACATTCCTTTCGGAAGCGGAAGGAGAGGCTGTCCGGGAGTAAATCTGAGTTACATCTTTGGAGGAACCGCGGTTGGAATGATGGTGCAATGCTTTGACTGGAAAATCAAAGGAGAAAAGGTTGACATGGAAGAGGCCATTGGACTGACCATGGCTCATCCCCTTAAGTGCATTCCTGTT</w:t>
      </w:r>
    </w:p>
    <w:p w14:paraId="773A3A63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L3G33810_v2_1</w:t>
      </w:r>
    </w:p>
    <w:p w14:paraId="0FDEED6A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GTAATCATTGAATATCAAAACTACTTCATATTTGTCCTCCTCTGCTTCTTTTCACTCCTCTTTTACCCTCTCTTCTTCAAGAAACCAAAGGACTCACAAGGGTTTGATTTGCCTCCAAGCCCTCCTTCTCTGCCAATCATTGGTCATCTTCACCTGCTCCTCTCTACTCTAACCCACAAGTCCTTACAGAAACTCTCCTCCAAGTATGGACCTTTCCTCCATCTCCGTATCTTCAATGTCCCTGTAATCTTTGTTTCCTCGGCTTCTGTAGCATACGAGATCTTCAGGGCACATGATGTGAACATCTCTTTTCGCGGCCCTCCTGTCAAAGAGTCCCTCTTGGTTGGATCTTCTGGCTTTTTCACCGCTCCTTATGGCAATTATTGGAAGTTCATGAAAAAGCTAATGGTCACGAAGCTGCTCGGACCGCAGGCACTCCAGCGGTCACGAGGCATCCGTGCAGATGAGCTAGAACGGTTTTACAAGCACCTTCTTGATAAGGCAAGGAAGAACGAGAGCATTGAGATTGGTAAGGAAGCAATGAAACTCATTAATAACAGCATCTGCAAGATGTTTATGGGGAGGAGTTGTTCTGAGGAAAATGGTGAGGCAGAGAGAGTCAGAGGCTTGGTGACCGAATCGACTGCCTTGACAAAGAAGATCTTTATGGCAAACATGTTGCACAGGCACCTTAAGAAGCTCGGAATATCACTGTTCAAAAAGGAGATAATGGGTGTTTCTTGCAGATTCAACGAAGTGCTGGAGAGGATTCTTGAGGAATACGAAGAGAAA------------------------------GCAGCTTACCGAGACAAAAATGCAGAGTGTAAGATCACTAGGAACCACATTAAGTCGTTGTTCGTGGATCTTGTCGTTGCAGGCACCGACACTTCAAGACATGCAACACAGTGGACAATGGCAGAGATAATTAACAAGCCTGCGATTCTTGATAAATTAAGAGAAGAAATCGATTCTGTTGTAGGGAGAACAAGGTTGGTTCAAGAAACAGATTTACCAAGCCTACCATATTTGCAAGCTATTGTTAAGGAAGGACTGAGATTGCACCCTCCCGGGCCTCTCTTTGCAAGGACAGCTCGAGAAGGGTGTAGGGTCGGAGGATTTTATGTACCCCAGAACACACCACTTGTTGTTAATGCTTATGCTATGATGAGAGATCCTGATACTTGGGAAGAGCCCAATGAGTTTAAGCCAGAGAGGTTTCTAGGTTCAGGAAAA------------GAAGAGGAGAGAGAGCATGGACTTAAGTACATTCCTTTTGGTAGCGGAAGAAGAGGCTGTCCTGGAGTAAATCTAGCTTACATTCTTGTTGGAACGGCGATTGGAGTGATGGTACAGTGCTTTGATTGGAAAATCAAAGGAGATAAAGTTAACATGGAAGAGGCTCGTGGATTGACCATGGCTCATCCCCTTAAGTGCATTCCTGTT</w:t>
      </w:r>
    </w:p>
    <w:p w14:paraId="7646C250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T3G20140_TAIR10</w:t>
      </w:r>
    </w:p>
    <w:p w14:paraId="139969DB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TTGACTGTTGAGTTTCAAAACTGCTTGATCTTTATCCTCCTCTGCATCCTTTTACTCCTATGTTACCCTCTCTTTTTCAAGAAACCAAAGGTCTCACAAGGATTTGGTTTGCCTCCAAGCCCTCTATCTCTGCCAATCATTGGTCATCTTCACCTGCTTTTCTCTAATCTAACTCACAAGTCCTTACAGAAACTCTCCTCCAAGTATGGACCTCTCCTCTATCTCCGCATCTTCAATGTCCCGATAATCTTTGTTTCCTCGGCCTCAGTGGCATATGAGATCTTCAGGGGACATGATGTGAACATCTCTTTTCGAGGGCCTCCTATCGAGGAGTCCCTTTTGGTCGGATCTTTTGGATTTTTCACCGCTCCTTATGGAGACTATTGGAAATTCATGAAGAAGGTCATGGTCACGAAACTGCTCGGACCGCAGGCACTACAAAGGTCTCGAGGCATCCGTGCAGATGCGCTAGAACGGTTTTACATGAACCTGCTTGATAAGGCGATGAAGAAGGAAAGTGTTGAGATTGGTAAGGAAACAATGAAGCTCATTTACGACAGCATCTGCAAGATGATTATGGGG</w:t>
      </w:r>
      <w:r w:rsidRPr="00AE71CF">
        <w:rPr>
          <w:rFonts w:ascii="Times New Roman" w:hAnsi="Times New Roman" w:cs="Times New Roman"/>
          <w:sz w:val="16"/>
          <w:szCs w:val="16"/>
          <w:lang w:val="en-US"/>
        </w:rPr>
        <w:lastRenderedPageBreak/>
        <w:t>AGGAATTTTTCTGAGGAGAATGGTGAGGCGGAGAGAGTCAGAGGCTTGGTGACCGAATCGACTGCCTTGACGAAGAAGATTTTTATGGCAAACGTGTTGCACAAGCCCCTTAAGAAGCTCGGAATCTCATTGTTCAAAAAGGAGATAATGGATGTTTCCAACAGTTTCGATGAACTGCTAGAAAGATTTCTTGTGGAACACGAAGAGAAACAAGATATGGACATGATGGGCGTGTTGTTGGCAGCTTGCCGAGACAAAAATGCAGAGTGTAAAATCACTAGGAACCACATTAAGTCGTTGTTCGTGGATCTTGTTGTTGCAGGCACCGACACTTCGAGACATGCAACACAGTGGACAATGGCAGAGATAATTAACAAGCCTAAGGTTCTTGAAAAGGTAAGAGAAGAAATTTATTCAGTTGTAGGAAGAACAAGGTTGGTTCAAGAAACAGATTTACCGAGCCTACCTTATTTGCAAGCTACTGTCAAGGAAGGACTGAGATTGCACCCTCCCGGGCCTCTCTTTGCAAGGACAGCCCGAGAAGGGTTTAGTGTCGGAGGATTTTATGTACCAGAGAACACACCACTTGTTGTTAATGCTTATGCTATGATGAGAGATCCTGGTTCTTGGGAAGATCCCAATGAGTTTAAGCCAGAGAGGTTTCTAGGTTCAGGAAAA------------GAAGACGAGAGAGAGCACGGACTTAAGTACATTCCTTTTGGTAGCGGAAGGAGAGGCTGTCCTGGAATAAATCTAGCTTACATTCTTGTTGGAACCGCGATTGGAGTGATGGTACAGTGCTTTGACTGGAAAATCAAAGGAAATAAGGTTAACATGGAAGAAGCTCGTGGATTAACCATGGCTCATCCACTTAAGTGCATTCCGGTT</w:t>
      </w:r>
    </w:p>
    <w:p w14:paraId="7F7EB485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T2G27000_TAIR10</w:t>
      </w:r>
    </w:p>
    <w:p w14:paraId="3AE05AD6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GAACGTTGACTTTGTAAACTGTTTGATCTTAATCCTCCTCTGCCTCCTTTCAATCCTCTGTTACTCTTTCTTCTTCAAGAAACCAAAGGAT------GGTTTCAATTTGCCACCGAGCCCTCCCTCTCTACCGATCATTGGCCATCTTCATCATCTCCTCTCTCTTTTTATGCACAGATCTTTGCAAAAACTCTCCTCCAAGTATGGACCTCTCCTCTATCTTCACGTCTTCAATGTTCCCATACTCCTTGTCTCCTCTCCCTCAATAGCCTATGAGATCTTTAGGGCACAAGACGTAAACGTTTCCACTCGCGACCCTACGAATGAGGGGTCTCTCTTCCTCGGATCATTTAGCTTCATTACCGCACCTTACGGAGAATACTGGAAGTTCATGAAGAAGCTCATCGTCACAAAGCTCCTCGGGCCTCAAGCACTCGAGAGGTCACAACGCATCCGTGCAAATGAAGTAGAGAGGTTTTACTCAAACCTATTAGATAAGGCGATGAAGAAAGAAAGTGTTGAGATTGCTGATGAAGCTATGAAGCTAGTCAACAACATAATCTGCAAGATGATTATGGGGAGGACCTGTTCAGAAGAAAATGGTGAAGCAGAGAGAATTAGAGGCTTGGTGACCAAGTCAGATGCCTTGTTGAAGAAGTTTTTGCTGGCGGCCATCTTGCGGAAACCACTTAAGAAGATTGGGATCACACTGTTTAAAAAGGTGTTCATGGATATTTCTCTCAAGTTTGACGAGGTGTTAGAGAAGATTCTTGTGGAAAACGAAGAGAGACAAGGTACTGACATAATGGATAAGCTCTTAGAAGTTTATGGAGACAAAACTTCCGAGTATAAGATCACTAGAGACCATATCAAGTCCTTGTTTGTGGATCTTTTCTTTGCAGGTACTGACACCGCAACACACACTATAGAGTGGACCATGGCCGAGATCATGAACAACTCTTTGATTCTTGAGAGATTGAGAGAAGAAATTGATTCTGTTGTAGGGAAAACAAGGTTGATTCAAGAAACTGATCTACCGAATCTCCTTTACTTGCAAGCAACTGTCAAAGAAGGGCTAAGATTGCACCCTACGATCCCTCTTGTGTTGAGGACGTTTCAAGACGGGTGTACGATCGGAGGCTTTTCTATACCTAAGAAGACAAAACTTGTTGTTAATGGTTATGCTATAATGAGAGATCCTGATAACTGGGAAGATCCACTGGAGTTTAAACCAGAGAGGTTTCTAGCTTCTTCAAGATCAAGCCAAAAAGACGCAATAAAAGAAGAAGTTCTAAAATATCTTTCATTCGGAAGCGGAAGGAGAGGATGTCCTGGAGTGAATCTAGCTTATGTGTCTGTAGAAACCGCTATTGGAGTGATGGTGCAATGCTTTGATTGGAAGATCGACGGACATAAGATCAACATGAATGAGGTTGCTGGTTTGAGCATGGCTCATCCTCTTAAGTGCACTCTTGTT</w:t>
      </w:r>
    </w:p>
    <w:p w14:paraId="4C099BC8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T2G27010_TAIR10</w:t>
      </w:r>
    </w:p>
    <w:p w14:paraId="27AA31E8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GAACGTTGACTTTCAAAACTGTTTGATCTTAATCCTCCTCTGCCTCCTTTCCTTCCTCTGTTACTCTTTCTTCTTCAAGAAACCAAAGGAT------GGTTTCAATTTGCCACCGAGCCCTCCCTCTCTACCGATCATTGGCCATCTTCATCATCTCCTCTCTCTTTTTATGCACAGATCTTTGCAAAAACTCTCCTCCAAGTATGGACCTCTCCTCTATCTTCACGTCTTCAATGTTCCCATACTCCTTGTCTCGTCTCCCTCAATAGCCTATGAGATCTTTAGGACACAAGACGTAAACGTTTCCTCGCGCGACCCTACGAACGAAGGGTCTCTCCTCTTCGGATCCTTTGGCTTCGGCACCGCACCT------------------------------------------------------TCCTCGGGCCTCAAGCACTCGAGAGGTCACAAAAAGTCCGTGCAGAGGAGTTATTACTTAAACCTATTAGATAAGGCGGTGAAGAAGGAGAGCGTTGAGATTGCTGAGGAAGCTATGAAGCTGGTCAACAATACCGTTTGCCAGATGATTATGGGGAGGAGTTGTTCAGAGGAAAACGGTGAAGCAGAGAGAGTCAGAGGCTTGGTGACCAAGACAGATGCCTTGACGAAGAAGTTTATCTTGGCAGGCATCTTGCGGAAACCGCTTCAGAAGATTGGGATCTCACTGTTCAAAAAGGAGTTAATGGATGCTTCCTGCAAGTTCAACGAGGTGTTGGAGAAGATTCTTGTAGAATATAAAGAGAAACAAGGTACTGACATGATGGATAAGCTCTTAGAAGTTTATGGAGACGAAAAAGCAGAGTATAAGATCACTAGAGACCATATCAAGTCCTTGTTTGTGGATCTTTTCTTTGCAGGCACTGACACCTGGACGCACGCTATACAATGGATTATGGCCGAGATCATTAACAACTCGTACATTCTTGAGAGATTGAGAGAAGAAATTGATTCTGTTGTAGGAAAAACAAGGTTGATTCAAGAAACTGATCTACCGAACCTCCCGTGCTTGCAAGCAACCGTCAAAGAAGGGCTAAGGTTGCACCCTCCGGTTCCTCTTGTGTTAAGAACGTTTAAAGAAGGGTGTACGATTGGAGGCTTTTATGTTCCGGAGAAGACAACACTTGTTGTTAATGGGTATGCTATGATGAGAGATCCTGAATACTGGGAAGATCCTCAAGAATTTAAGCCAGAGAGATTTCTAGCTTCTTCAAGATCAAGCCAAAATGATGAGATAAGAGACGAACTCCTAAAATACCTTCCTTTCGGGAATGGAAGAAGAGCCTGTCCAGGAGCTAACCTAGCTTATATCTCTGTAGGAACCGCGATTGGAGTGATGGTTCAGTGCTTTGACTGGGAGATCAAAGGAGATAAGATCAACATGGATGAGGCTCCTGGATTGACCATGGCTCATCCTCTTAACTGCACTCTTGTT</w:t>
      </w:r>
    </w:p>
    <w:p w14:paraId="47495A7C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L8G20150_v2_1</w:t>
      </w:r>
    </w:p>
    <w:p w14:paraId="642132A4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CACCGTTGACTTTGAAAACTGCTTCATCTTCGTCCTCTTATGTCTTTTGTCACGCCTCTTTTACGATCTTTTCTTCAGGAAACCAAAAGACTCACGAGGCTGTGATTTTCCTCCGAGCCCTCCATCATTACCGATCATTGGGCATCTTCACCTTATCCTCTTTGTTCCAATCCACCAGTCTTTCCAGAAAATCGCATCCAAATATGGACCTCTCCTCCACCTCCGCTTCTTTAACTTCCCCATAGTCCTTGTCTCCTCGCCCTCAATGGCCTACGAGATCTTCAAGGCCCAAGACGTGAATGTCTCCTCTCGCCCTCCTCCAATCGAGGAGTCTCTCATTTTAGGATCGTCCAGCTTCATCAACACTCCCTACGGAGATTACTCGAAATTCATGAAGAAGTTCATGGTCCAAAAGTTGCTCGGACCGCAGGCACTCCAACAGTCGCGAAAGATCCGTGCAGATGAGCTGGATCGGTTCTACAAAAACCTGCTTGATAAGGCGATGAAGAAGGAGTGTGTTGAGATTCGTAATGAAGCAATGAAGCTCACTAACAACACCATCTGCAAGATGATTATGGGGAGGAGTTGTTCCGAGGAGAACGGTGAGGCTGAGACAGTCAGAGGCTTGGTAACCGAGTCGATTTTCTTGACAAAGAAACATTTCTTGGGGGCCATGTTTCACAAACCGCTTAAGAAGCTCGGGATCTCATTGTTCGCAAAGGAATTAATGAGTGTTTCCAACAAGTTTGACGAGCTGCTGGAGAAGATTCTTGTTAAACATGAAGAGAAACAATGTACTGACATGTTGGATATGTTGTTGGAAGCGTATGGAGACGAAAAGGCAGAGTACAAGATCACTAGAGACCAAATCAAGTCCTTGTTCGTGGATCTGTTCAGTGCCGGCACTGAATCCTCGGCGAACACTATACAGTGGACCATGGCGGAGATCATTAACAATCCTAAGATTTCTGAGAGACTGAGAGAAGAAATTGATTCTGTTGTAGGTAATATAAGGTTGGTTCAAGAAACTGATCTACCGAACCTCCCTTACTTGCAAGCCATAGTCAAAGAAGGGCTACGATTGCATCCTCCAGGACCTGTG---GTAAGGACGTTCCAAGAAACATGTGAAATCAAAGGATTCTACATACCGGAGAAAACACGACTTTTTGTTAATATTTATGCTATAATGAGAGATCCTGATTTCTGGGAAGATCCTGAGGAGTTTAAACCAGAGAGGTTTTTAACTTCTTCAAGATTAGGGCAAGAAGATGAGAAAAGAGAGGACATGCTAAAATACATTCCTTTCGGTAGCGGAAGGAGAGCTTGTCCTGGATCACATCTAGCTTATGCCGTCGTTGGAAGTGTAATTGGAGTGATGGTGCAAAACTTTGATTGGAGAATCAAAGGAGAAAAAATCAACATGAAGGAG---GGTGGATTGACCATGGCTCAGCCTCTTCAGTGCACTCCTGTT</w:t>
      </w:r>
    </w:p>
    <w:p w14:paraId="68A0B77C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T5G47990_TAIR10</w:t>
      </w:r>
    </w:p>
    <w:p w14:paraId="78ABFE30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CACTGTTGACTTTGAAAACTGCTTCATCTTCCTCCTCTTATGTCTTTTCTCACGCCTCTCTTACGATCTTTTCTTCAGGAAAACAAAAGACTCACGAGGCTGTGCTCTTCCTCCGAGCCCTCCTTCATTACCAATCATTGGTCATCTTCACCTTATACTCTTTGTCC</w:t>
      </w:r>
      <w:r w:rsidRPr="00AE71CF">
        <w:rPr>
          <w:rFonts w:ascii="Times New Roman" w:hAnsi="Times New Roman" w:cs="Times New Roman"/>
          <w:sz w:val="16"/>
          <w:szCs w:val="16"/>
          <w:lang w:val="en-US"/>
        </w:rPr>
        <w:lastRenderedPageBreak/>
        <w:t>CAATCCACCAGTCTTTCAAGAACATCTCATCTAAATATGGACCTCTCCTCCACCTCCGCTTCTTTAACTTCCCCATAGTCCTCGTCTCCTCGGCCTCAACGGCCTACGAGATCTTCAAGGCCCAAGACGTGAATGTCTCCTCTCGCCCTCCTCCTATCGAGGAGTCTCTCATTTTAGGATCTTCCAGCTTCATCAACACTCCCTATGGAGATTACTCGAAGTTCATGAAGAAGTTCATGGTCCAAAAGCTGCTTGGACCACAAGCACTCCAACGGTCCCGAAATATCCGTGCAGATGAGCTGGAACGGTTCTACAAAACCCTGCTTGATAAGGCGATGAAGAAGCAGACTGTTGAGATTCGTAATGAAGCAATGAAGCTCACTAACAACACCATTTGCAAGATGATTATGGGGAGGAGTTGTTCAGAGGAGAACGGTGAGGCTGAGACAGTCAGAGGCTTGGTGACCGAGTCGATTTTCTTGACAAAGAAACATTTCTTGGGAGCCATGTTTCACAAACCACTTAAGAAGCTCGGGATCTCATTATTCGCAAAGGAATTGATGAATGTTTCCAACAGGTTTGATGAGCTACTGGAGAAGATTCTTGTTGAACATGAAGAGAAACAAACTAGTGACATGTTGGATATGTTGTTGGAAGCTTATGGAGACGAAAACGCAGAGTATAAGATCACTAGAGACCAAATCAAGTCTTTGTTCGTGGATCTGTTCAGTGCAGGCACTGAAGCCTCGGCGAACACTATACAGTGGACCATGGCGGAGATCATTAAGAATCCTAAGATTTGTGAGAGACTGAGAGAAGAAATTGATTCTGTTGTAGGGAAAACAAGGTTGGTTCAAGAGACTGATCTACCAAATCTCCCTTACTTGCAAGCAATAGTTAAAGAAGGGCTAAGATTGCATCCTCCGGGACCAGTG---GTAAGGACGTTCAAAGAGACATGTGAAATCAAAGGATTCTACATACCGGAGAAGACAAGACTTTTTGTTAATGTTTATGCGATAATGAGAGATCCTGATTTCTGGGAAGACCCTGAGGAGTTTAAGCCAGAGAGGTTTTTAGCTTCTTCAAGATTAGGGGAAGAGGATGAGAAAAGAGAGGACATGCTAAAATACATTCCTTTCGGTAGCGGAAGGAGAGCTTGTCCTGGATCACATCTAGCTTATACCGTTGTAGGAAGTGTAATTGGAATGATGGTGCAACACTTTGACTGGATAATCAAAGGAGAAAAAATCAACATGAAGGAG---GGTGGATTGACCATGGCTCACCCTCTTAAGTGCACTCCTGTT</w:t>
      </w:r>
    </w:p>
    <w:p w14:paraId="79437816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L7G40290_v2_1</w:t>
      </w:r>
    </w:p>
    <w:p w14:paraId="2C62DF8D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C------------------------ATCTTCATCCTCTTATGTCTCTTCACATTCCTCTGTTACTCTCTCTTCTTCATGAAACCAAAGGACTCACGAGACCGTGACCTTCCTCCGAGTCCTCCTTCTCTTCCTATCATCGGTCATCTTCACCTACTTCTCTCTACTTTAACCCACAAGTCTTTTCAGAGACTCTCATCCAAGTATGGACCTCTTCTCCATCTCCGCATCTTCCACGTTCCCATAGTCCTTGCCTCCTCGGCCTCAGTGGCCTACGATATCTTCAGGGACCAAGACGTGAATGTATCCTTTCGGCATCCTCCGATCGAGGAGTCTCTCTTTTTGGGATCGTATAGCTTCATCAGCGCTCCTTATGGAGATTACTGGAAATTCATGAGGAAGCTCATGGTTACAAAGATTCTTGGACCGCAAGCACTCCAGCGGTCACGAAGATTCCGTGAAGATGAGCTTGATCGGTTCTACAAAAATCTACTCGATAAGGCGAGTAAGAAGGAGATTGTTGAGATCGGTGAGGAAGCAGCGAAGCTCAATAACAACACCATCTGCAAGATGATCATGGGGAGGAGTTGTTCTGAGGAGAGCGGTGAGGCAGAGAGGGTCAGAGGCTTGGTGACTGAGTCAATGGCCTTGACAAAGAAAATTTTCTTGGCGACCATCTTTGACAAACCACTTAAGAAGCTCGGGATCTCACTGTTCAAAAAGGAGATAATGAGTGTTTCCCACAAGTTCGACGAGCTACTGGAGAAGATTCTTGTGGAACACGAAGAGAAACAAGGTACTGACATGATGGATGTGTTGTTGGAAGCTTATAAAGACGAAAACGCAGAGTATAAAATCACAAGAAACCATATCAAGTCCTTGTTTGTGGATCTTTTCATTGCAGGCACTGACACCTCATCGACCACTATACAGTGGATCATGGCGGAGATCATTAACCATCCCAAGATTCTTGAGAGACTAAGAGAAGAAATCAATTCCGTTGTAGGGAAAAGCAGATTGATTCAAGAAACTGACTTACCCAACCTCCCTTACTTGCAAGCAATAATCAAAGAAGGGCTAAGATTGCATCCGCCGGGGCCTCTCTTGCCAAGAACGGTCCAAGAAAGGTGTGAAATTAGAGGGTTCCACATACCAGAGAAGACAATTCTTATTGTTAATTCTTATGCTATAATGAGAGATCCTGATTATTGGGAAGATCCGGAGGAGTTTAAACCTGAGAGGTTTTTAGGTTTTCCAAGATCAGGACAAGAGGACGAGATAAGAGATAAATTCCTAAAATATATTCCTTTTGCCAGCGGAAGGAGAGGTTGTCCTGGAACAAATCTAGCTCATGTCTCTGTAGGAACCGCGGTTGGAGTGATGGTGCAGTGCTTTGATTGGAAAATCAAAGGAGAGAAAGTCAACATGAATGAGGCTGCTGGATTGACCATGGCTCACCCTCTTAAGTGCACTCCTGTT</w:t>
      </w:r>
    </w:p>
    <w:p w14:paraId="6826EBED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T4G15350_TAIR10</w:t>
      </w:r>
    </w:p>
    <w:p w14:paraId="3835DCC8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C------------------------ATCTTCATCCTCTTATGTCTCTTGTCATTCCTATGTTACTCTCTCTTCTTCATGAAACCTAAAGATTCACGAGGCCGTGACCTTCCTCCGAGCCCTCCTTCTCTTCCAATCATCGGTCATCTTCACCTACTTCTGTCTACTTTAACCCACAAGTCTTTTCAGAGACTCTCATCAAAGTATGGGCCTCTTCTCCATCTCCGCATCTTCCACGTACCTATAGTCCTCGCCTCCTCAGCCTCAGTGGCCTACGAAATCTTCAGGGACCAAGACGTGAATGTATCATTTCGGCATCCTCCGATTGAAGAGTCTCTCTTTTTGGGGTCGTATAGCTTCATTAGCGCCCCCTATGGAGATTACTGGAAATTCATGAGGAAGCTCATGGTTACCAAGATTCTTGGACCGCAGGCACTCGAGCGGTCACGAAGATTCCGTGAAGATGAGCTTGATAGGTTTTATAAAACTCTGCTCGACAAGGCGATGAAGAAGGAGAGTGTTGAGATTGTTGAGGAAGCAGCGAAGCTCAATAACAACACCATCTGCAAGATGATCATGGGGAGGAGTTGTTCTGAGGAGACCGGTGAGGCGGAGAGAATCAGAGGCTTGGTGACTGAATCAATGGCTTTGACAAAGAAAATTTTCTTGGCGACCATCTTTCACAAACCGCTTAAGAAGCTCGGGATCTCACTTTTCAAAAAGGAGATAATGAGTGTTTCCCGCAAGTTCGATGAGCTACTAGAGAAGATTCTTGTGGAACACGAAGAGAAACAAGGTACTGATATGATGGATGTGTTGTTGGAAGCTTATCGAGACGAAAACGCTGAGTATAAGATCACAAGAAACCATATCAAGTCAATGTTTGTGGATCTTTTCATTGCTGGTACTGATACATCATCAACCACTATACAATGGATCATGGCGGAGATCATTAACCATCCCAAGATTCTTGAGAGGCTAAGAGAAGAAATCGATTTTGTTGTAGGGAAAACAAGGTTGATTCAAGAAACTGACCTACCGAACCTCCTTTACTTGCAAGCGATAATCAAAGAAGGGCTAAGATTGCATCCGCCGGGGCCACTCTTACCAAGAACGGTCCAAGAAAGGTGTGAAATTAAAGGGTTCCACATACCAGAGAAGACTATACTTGTTGTCAATTCTTATGCTATAATGAGAGATCCTGATTTTTGGGAAGATCCTGACGAGTTTAAGCCAGAGAGATTTTTATCTATTTCAAGATCAGGGCAAGAGGACGAGATAAGAGATAAATTCCTAAAATACATTCCTTTTGCCAGCGGCAGGAGAGGTTGTCCAGGAACAAATCTAGCTTATGCTTCTGTAGGAACCGCGGTTGGAGTGATGGTGCAATGCTTTGATTGGAAAATTGAAGGAGAGAATGTCAACATGAATGAGGCTGCTGGATTGACCATGGCTCACCCTCTTAAGTGCACTCCTGTT</w:t>
      </w:r>
    </w:p>
    <w:p w14:paraId="0563BDE6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T3G20950_TAIR10</w:t>
      </w:r>
    </w:p>
    <w:p w14:paraId="5E78E0D7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CACTGTTGACTTTCAAAATAGCTTCATCTTCATCCTCTTTTGTCTCTTCTCTCTCATTTGTTACTCTCTCTTCTTCAGGAAACCAAAAGATTCACGAGGTCGTGATCTTCCTCCGAGCCCTCCTTCTTTTCCGGTTTCTAATAATCTTCACCTTCTTCTCTCTGCTCTTGTTCACAAGTCTTTTCAAAAAATCTCCTACAAGTATGGACCTCTCCTCCATCTCCGTGTCTTTCATGTTCCCATAGTCCTAGCCTCCTCGGCCTCAGTGGCCTACGAAATTTTCAAGGCCCAAGATGTGAATGTCTCCTCTCGCGGTGCTCCAGCCGGGGAGTCTCTCTTGTTTGGATCTTCTAGCTTCTTCTTCGCTCCCTATGGAGATTACTTTAAATTTATGAGGAAGCTCATAGCCACAAAGCTTCTTGGACCGCAGGCACTCGAGCGTTCAAGAAAAATCCGTGCAGATGAGCTAGATCGGTTTTACAGAAATCTGCTTGACAAGGCGATGAAGAAGGAGAGTGTCGATATCGTTGAGGAAGCAGCGAAGCTTAATAACAATATCATCTGCAAGATGATCATGGGGAGGAGTTGTTCTGAGGACAACGGTGAGGCGGAGAGAGTCAGAGGCTTGGTGATTGAGTCTACGGCCTTGACAAAGCAAATCTTCTTGGGTATGATCTTTGATAAACCGCTTAAGAAGCTTGGGATCTCATTGTTCCAAAAGGATATAAAAAGTGTTTCCCGC---TTCGACGAGCTGCTGGAGAAGATTCTTGTTGAACACGAAGAGAGAAAAGCTAATGACATGATGGATTTGTTGTTGGAAGCTTATGGAGATGAAAATGCAGAGTATAAAATCACAAGAAACCATATCAAGTCCTTGTTCGTGGATCTTGTCATTGCCGGCACTGACACCTCGGCGCAAACAATAGAGTGGACAATGGCGGAGCTTATTAACAACCCTAACATTCTTGAGAGATTGAGAGAAGAAATAGAATCGGTTGTAGGGAACACAAGGTTAGTTCAAGAAACCGATCTACCAAACCTCCCTTACTTGCAAGCGGTAGTCAAAGAAGGGCTAAGGTTGCATCCGCCAGGGGCTGTGTTCTTAAGAACGTTCCAAGAAAGGTGTGAACTCAAAGGGTTCTACATACCGGAAAAGACATTGCTTGTTGTTAATGTTTATGCTATAATGAGAGATCCTAAGCTTTGGGAAGATCCTGAGGAGTTTAAACCTGAGAGGTTTATAGCATCTTCAAGATCAGGGCAAGAGGACGAGATAAGAGAGGAAGTCCTGAAATACATGCCTTTCTCAACTGG</w:t>
      </w:r>
      <w:r w:rsidRPr="00AE71CF">
        <w:rPr>
          <w:rFonts w:ascii="Times New Roman" w:hAnsi="Times New Roman" w:cs="Times New Roman"/>
          <w:sz w:val="16"/>
          <w:szCs w:val="16"/>
          <w:lang w:val="en-US"/>
        </w:rPr>
        <w:lastRenderedPageBreak/>
        <w:t>AAGGAGAGGCTGTCCTGGATCCAATCTAGCTTATGTCTCTGTAGGAACCGCGATTGGAGTAATGGCGCAATGCTTTGATTGGAGAATCAAAGGAGAGAAAGTAAACATGAACGAGGCTGCTGGATTGACTATGGCTCAGCCTCTTATGTGCACTCCTGGT</w:t>
      </w:r>
    </w:p>
    <w:p w14:paraId="5E569276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T3G20940_TAIR10</w:t>
      </w:r>
    </w:p>
    <w:p w14:paraId="3A3DAA76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CACCTTTGACTTTCAAAACAGCTTCATCTTCATCCTCTTTTTTCTCTTCTCTCTCCTTTGTTACTCTCTCTTCTTCAGGAAACCAAAGGGCTCACGAGGCCGTGATCTTCCTCCGAGCCCTCCTTCTTTTCCTGTAATTGGTCATCTTCACCTTCTTCTCTCTGCTCTTGTTCACAAGTCTTTTCAAAACATCTCCTCTAAGTATGGACCTCTTCTCCATCTCCGCGTCTTCCACATTCCCATAGTCCTCGCCTCCTCGGCCTCAGTGGCCTACGAGATCTTCAAGGCCCAAGATGTGAATGTCTCCTCTCGCGGTGCTCCAGTCGGGGAGTCTCTCTGGTTTGGATCGTCTAGCTTCTTCTTCGCTCCCTATGGAGATTACTTTAAATTTATGAGGAAGCTCATAGCCACAAAGCTTCTTGGACCACAGGCACTCGAGCGTTCACGAAAAATCCGTGCAGATGAGCTAGATCGGTTTTACAAAACCTTGCTTGACAAGGCGATGAAGAAGGAGAGTGTTGAGATCGGTGAGGAAGCAGCGAAGCTCAATAACAATATCATCTGCAAGATGATCATGGGGAGGAGTTGTTCAGAGGAGAATGGTGAGGCGGAGAAATTCAGACACTTGGTGATCGAGTCGATGGCTTTGACAAAGCAAATCTTCTTTGGTATGATCTTTCACAAACCGCTTAAAAAGCTCGGGATCTCACTGTTCCAAAAGGATATACTAAGTCTTTCCCGCAAGTTCGACGAGTTGCTGGAGAAGATTCTTTTTGAACACGAAGAGAAACAAGCTAATGACATGATGGATTTTTTGTTGGAAGCTTATGGAGACGAAAATGCAGAGTATAAAATCACAAGAAACCATATCAAGTCCTTGTTCGTGGATCTTGTCATTGCAGGGACTGACACCTCGGTGCAAGCAACACAGTGGACAATGGGGGAGCTCATTAACAACCCTAAGATTCTTCAGAGATTGAGAGAAGAAATCGAATCGGTTGTAGGGAACACAAGATTAATTCAAGAAAATGATTTACCAAACCTCCCTTACTTGCAAGCGGTAGTCAAAGAAGGGCTAAGATTGCATCCGCCGGGGTCTATCTCGGTAAGGATGTTTCAAGAAAGGTGTGAACTCAAAGGGTTCTACATACCGGAGAAGACATTACTTGTTGTTAATACTTATGCTATAATGAGAGATCCTAATTTCTGGGAAGATCCTGAGGAGTTTAAACCTGAGAGGTTTATAGCATCTTCAAGATCAGAGCAAGAGGACGAGGTAAGAGAGGAAGTCTTGAAATACATTCCTTTCTCCGCGGGAAGGAGAGGCTGTCCTGGATCAAATCTAGCTTATATCTCTCTAGGAATCGTGATTGGGGTAATGGTGCAGTGCTTTGATTGGAGAATTGAAGGAGAGAAAGTAAACATGAATGAGGCTGCTGAATTGTCCATGGCTCAGCCTCTTAAGTGCACTCCTGTT</w:t>
      </w:r>
    </w:p>
    <w:p w14:paraId="6AC1326D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T3G20130_TAIR10</w:t>
      </w:r>
    </w:p>
    <w:p w14:paraId="10B87D55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CAGCTTTGACTTTCAGAACTGCTTCATCTTCATCCTCATATTTCTCTTAACGTTCCTATGCTTCTTTTTCTTCTTCAAGAAACCAAAGGATTCACGAAACTTCGATTTGCCTCCGAGCCCTCCTTCTCTACCAATCATTGGTCATGTTCACCTTCTCCTCTCTACTCTAACCCACAAGTCATTACAGAAACTCTCCTCCAGGTATGGACCTCTCCTCTATCTCCGGATTTTTAATGTCCCCATCATCCTCGTTTCCTCGGCCTCAGTGGCCTACGAGATCTTCAGGACACAAGACGTGAACATCTCCTCTCGCGGTACCGCGGTTGATGAGTCCCTCGTGTTTGGATCTTCCAGTTTCGTCACTGCTCCTTACGGAGATTACTGGAAGTTCATGAAGAAGCTTACTGTCATGAAGCTTCTCGGACCGCAGGCACAAGAGCAGTCACGAGACATCCGTGCAGATGACATAAAGCGGTTTTGCAGGAATCTGCTCGATAAAGCAAGGAAGAAGGAGAGCGTTGAGATTGGTAAAGAAGCAATGAATCTCATGAACAACATTTTGTGCAAGATGAGCATGGGAAGGAGTTTTTCAGAGGAGAATGGTGAGACAGAGAAACTAAGGGGATTAGTTACCGAGTCGATTGGCTTGATGAAAAAGATGTTCTTGGCAGTTTTGTTGCGCAGACAGCTTCAGAAACTTGGAATCTCACTATTCAAGAAGGATATCATGGGCGTTTCCAACAAATTTGATGTGCTGCTAGAGAAAGTTCTTGTGGAACATAGAGAGAAACAAGGTACGGTTATGTTGGACGTGTTGTTGGCAGCTTATGGAGACGAAAATGCAGAGTACAAGATCACTAAGAATCACATCAAGGCTTTTTTCGTGGACCTTTTCATTGGAGCCACTGATACCTCTGTGCAAACAATACAGTGGACAATGGCCGAGATCATGAACAATACTCACATTCTTGAGAGAATGAGAGAAGAAATTGATTCTGTCGTAGGGAAATCAAGGTTGATTCAAGAAACGGATTTACCGAACCTCCCTTACTTGCACGCTGTCATTAAGGAAGCACTAAGACTGCACCCACCGGGGCCTCTCTTGCCAAGGGAATTTCAACAAGGGTGTAAGATCGGAGGGTTCTACATACCGGAGAAGACAACACTTTTGATTAATGCCTATGTTGTGATGAGAGATCCGAATGTCTGGGAAGACCCTGAGGAGTTTAAACCAGAGAGATTTCTAGCTTCTTCAAGGTCAGGGCAAGAGGACGAGAGAAGAGAGCAAGCTCTTAAGTTTCTTCCTTTCGGCAGTGGAAGGAGAGGATGTCCTGGATCAAATCTAGCTTATATGATTGTAGGAAGTGCAATAGGAATGATGGTGCAGTGCTTTGACTGGAGAATCGAAGGAGAGAAGGTCAACATGAAAGAGGCTGTTAAACTTACCATGGCTCATCCTCTTAAGTTAACTCCTGTC</w:t>
      </w:r>
    </w:p>
    <w:p w14:paraId="10ACD16A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L3G34900_v2_1</w:t>
      </w:r>
    </w:p>
    <w:p w14:paraId="50EA9770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CAGCGTTGACTTTCAGAACTGTTTCATCTTCATCTTCCTGTGCCTCTTCTCAATCGTCTGTTACTCTATCTTTTTCAAGAAACCAAAGGACTCACGAGGCTGTAATCTACCTCCCAGCCCTCCGTCTCTTCCAATCATCGGTCATCTTCACCTTCTCCTCTCTTCTCTATCCCACAAGTCTTTACAGAAAATCTCCTCCAAGTATGGACCCCTCCTCCATCTCCGGATTTTTAACGTCCCCATCATCCTTGTTTCGTCTGCCTCAGTGGCTGACGAGGTCTTCAGGGCCCACGATGTGAACGTCTCCTCTCGTGGTGCTGCGATAGATGAGTCCCTCGTGTTTGGATCTTCTGGTGTCGTCTACGCTCCCTACGGAGATTACTTGAAGTTCGTGAAGAAGATCATCGCCACTAAGCTTCTCCGACCTCAGGTGTTGGAACGGTCACGAGGTCTTCGTGCTGAAGAGCTACAACAGTTTTACAACAGAATTCTTGACAAGGCGAGGAAGAATGAGAACGTTGAGATTGGTAAGGAAGCGACGATGCTCATGAACAACATCTTGTGCAGGATGAGCATGGGAAGGAGTTTCTCAGAGGAGAATGGTGAGGCAGAGAGAGTCAGGGGATTGGTGGGTGAATCATATGCCTTGGCGAAGAAGATTTTCTTCGCATCTGTACTGCGAAGACCGCTTAAGAAGCTCGGTATCCCACTATTCAAGAAGGATATAATGGATGTTTCCAACAGATTCGATGAGCTGCTAGAGAAGATTCTTGTGGAACACAAAGAGAAAAAAGATACGGATATGATGGACGTGTTGTTGGCAGCTTATGCAGACGAAAATGCAGAGTATAAGATCACTAGGAATCATATCAAATCGTTTTTTGTGGAGCTTTTCGTGGGAGGCACTGATACCTCGGTGCAAACAACACAATGGACAATGGCCGAGATCATTAATAAGCCTGACGTTCTTGTGAGGCTGAGAGAAGAAATCGATTCCGTTGTAGGGACATCAAGGTTGATTCAAGAAACAGATATACCAAACCTTCCTTATTTGCAAGCGGTGGTTAAGGAAGGACTAAGATTGCACCCACCATTTCCTCTGCTGACGAGGAAGTTTGAAGAAAGGTGTGAGATCAAAGGGTTCTACATTCCGGAGAAGACATTTCTTGTTATTAATGCTTATGCTTGGATGAGAGATCCTGATTCCTGGGAAGATCCTAATGAGTTTAAGCCGGAGAGGTTTCTAGGATCTTCAAGATTAGGACAAGAAGACGAG---AGGGACGAAGCTCAGAAGTACATTCCTTTTGGGGGCGGAAGGAGAGGCTGTCCTGGATCTAATCTAGCTTCTATTTTCATAGGAACCGCGATTGGAGTGATGGTTCAGTGCTTTGACTGGGGAATCAAAGGAGATAAGGTCAATATGGAAGAGACTTTTGAACTTACCATGGTTCATCCACTTAAGTGCACTCCAGTT</w:t>
      </w:r>
    </w:p>
    <w:p w14:paraId="52C08BE9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T4G15360_TAIR10</w:t>
      </w:r>
    </w:p>
    <w:p w14:paraId="3FC45CE2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CATCGTTGAGTTCCAAAACTTCTTTATCTTCATCCTTCTATGCCTCTTCTCACTCCTCTGTCACTCTCTCTTCTTCAAGAAACCAAAAGACTCACGAAGCTTTGTTCTGCCTTCAAGCCCTCCTTCTCTTCCAATCATCGGCCATCTTCACCTTCTCCTCTCTGTCCTAACTCACAAGTCTCTTCAGAAACTCTCCTCCAAGTACGGACCTCTTCTCCTTATCCGCATCTTCTATGTACCCATCATTCTTGTCTCCTCTTCCTCTATGGCCTACGAGATCTTCAAGGCCCATGACGTGAACGTCTCTTCTCGCGGTATTGCTCTTGATGAGTCTCTCATGTTTGGGGCTTCTGGCATCTTGAACGCTCCCTATGGAGATTACTGGAAGTTCATGAAGAAGCTCATGGCCACTAAGCTACTCCGACCGCAAGTGCTGGAGCGGTCACGAGGTGTTCGTGTTGAAGAGCTACATAGATTTTACAGGAGCATTCTTGATAAGGCGACGAAGAATGAGAGCGTTGAGATCGGTAAGGAAGCGATGAAGCTCATGAACAACACCTTGTGTAAACTGATCATGGGAAGGAGTTTTTCAGAGGACAACGGTGAATCAAATAGAGTCAGGGGCTTGGTTGATGAAACCTATGCCTTGTCCGAGAAGATATTCTTGGCAGCTATATTGCGCAGACCTCTTGCAAAACTTCGGATCTCACTATTCAAGAAAGAGATAATGGGTGTCTCCAACAAATTCGATGAGCTACTAGAGAGGATCCTTCAGGAACGCAAAGAGAATGAAGGTATGGATATGATGGACGTGTTGTTGGAAGCTTATGGAGATGAAAACGCTGAGTATAAGATCACATGGAAGCATATCAAGGCATTTTTCGTGGAGTTTTTCATTGGAGGGACTGATACCTCAGTGCAAACAACACAATGGGCAATGGCCGAGATGATCAATAACGCTAACGTTCTTGAGAGACTGAGAGAAGAAATCGTCTCCGTTGTAGGGGAAACAAGGTTGATCCAAGAAACAGATTTACCAAACCTACCTTATTTGCAAGCAGTGGTTAAGGAAGTTCTAAGATTGCACCCACCATCACCGGTCTTAATACGGAAGTTCCAAGAAAAATGTGAGGTCAAAGGATTTTACATACCGG</w:t>
      </w:r>
      <w:r w:rsidRPr="00AE71CF">
        <w:rPr>
          <w:rFonts w:ascii="Times New Roman" w:hAnsi="Times New Roman" w:cs="Times New Roman"/>
          <w:sz w:val="16"/>
          <w:szCs w:val="16"/>
          <w:lang w:val="en-US"/>
        </w:rPr>
        <w:lastRenderedPageBreak/>
        <w:t>AGAAGACAACACTCATTGTTAATGTTTACGCTATAATGAGAGATTCTGATTCTTGGGAAGATCCTGAGAAATTTAAGCCAGAGAGGTTTCTAACTTCTTCAAGATCAGGGGAAGAGGATGAAAAAGAG---------CTTAAGTTTCTTCCTTTTGGCAGCGGAAGGAGAGGATGTCCTGGAGCAAACCTTGGTTCTATATTTGTAGGAACCGCAATAGGAGTGATGGTGCAGTGCTTTGACTGGAAAATCAAAGAAGATAAGGTCAACATGGAAGAGACTTTTGAACTGAAAATGGTTCATCCGCTTACTTGCACTCCGTTC;</w:t>
      </w:r>
    </w:p>
    <w:p w14:paraId="6B2C31E0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9824E2C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6FDA1C3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((AT3G20110_TAIR10:0.14723,AL3G33800_v2_1:0.14865):0.06987,((AT4G15330_TAIR10:0.22097,(AL1G42060_v2_1:0.03104,AT1G28430_TAIR10:0.04193):0.34772):0.09464,(AT3G20130_TAIR10:0.19107,(AL3G34900_v2_1:0.14324,AT4G15360_TAIR10:0.18215):0.05597):0.02):0.02189,((((AT4G15380_TAIR10:0.16019,(AL3G33780_v2_1:0.06929,AT3G20080_TAIR10:0.05621):0.03526):0.15781,(AL3G33810_v2_1:0.0654,AT3G20140_TAIR10:0.08963):0.11497):0.01624,((AT2G27000_TAIR10:0.10896,AT2G27010_TAIR10:0.12372):0.15248,((AL8G20150_v2_1{Foreground}:0.03822,AT5G47990_TAIR10{Foreground}:0.04613):0.16535,((AL7G40290_v2_1:0.03808,AT4G15350_TAIR10:0.02748):0.07984,(AT3G20950_TAIR10:0.06033,AT3G20940_TAIR10:0.07522):0.09304):0.0214):0.03262):0.05139):0.01492,(((AT3G20100_TAIR10:0.19004,(AL1G58200_v2_1:0.0492,(AT1G50520_TAIR10:0.11408,AT1G50560_TAIR10:0.09147):0.03427):0.29983):0.03078,(AT2G14100_TAIR10:0.09875,AT3G32047_TAIR10:0.1037):0.13706):0.00985,(AT5G42580_TAIR10:0.32,AL3G33760_v2_1:0.17763):0.008):0.01688):0.00627)</w:t>
      </w:r>
    </w:p>
    <w:p w14:paraId="3B337D06" w14:textId="77777777" w:rsidR="0027799D" w:rsidRPr="00AE71CF" w:rsidRDefault="0027799D" w:rsidP="0027799D">
      <w:pPr>
        <w:spacing w:line="36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41501816" w14:textId="6F775EAC" w:rsidR="0027799D" w:rsidRPr="003624F4" w:rsidRDefault="00945E96" w:rsidP="0027799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D)</w:t>
      </w:r>
      <w:r w:rsidR="0027799D" w:rsidRPr="003624F4">
        <w:rPr>
          <w:rFonts w:ascii="Times New Roman" w:hAnsi="Times New Roman" w:cs="Times New Roman"/>
          <w:b/>
          <w:bCs/>
          <w:lang w:val="en-US"/>
        </w:rPr>
        <w:t xml:space="preserve"> THAA codon-based alignment and input </w:t>
      </w:r>
      <w:r>
        <w:rPr>
          <w:rFonts w:ascii="Times New Roman" w:hAnsi="Times New Roman" w:cs="Times New Roman"/>
          <w:b/>
          <w:bCs/>
          <w:lang w:val="en-US"/>
        </w:rPr>
        <w:t xml:space="preserve">for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N</w:t>
      </w:r>
      <w:r w:rsidR="0027799D" w:rsidRPr="003624F4">
        <w:rPr>
          <w:rFonts w:ascii="Times New Roman" w:hAnsi="Times New Roman" w:cs="Times New Roman"/>
          <w:b/>
          <w:bCs/>
          <w:lang w:val="en-US"/>
        </w:rPr>
        <w:t>ewick</w:t>
      </w:r>
      <w:proofErr w:type="spellEnd"/>
      <w:r w:rsidR="0027799D" w:rsidRPr="003624F4">
        <w:rPr>
          <w:rFonts w:ascii="Times New Roman" w:hAnsi="Times New Roman" w:cs="Times New Roman"/>
          <w:b/>
          <w:bCs/>
          <w:lang w:val="en-US"/>
        </w:rPr>
        <w:t xml:space="preserve"> tree</w:t>
      </w:r>
    </w:p>
    <w:p w14:paraId="38B8D3B7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T1G24430_TAIR10</w:t>
      </w:r>
    </w:p>
    <w:p w14:paraId="259EF783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CTTGAGATCACGGTAACTTCTCAGGAACTCGTCAAGCCCTCTCCTCGAAACCTTAATCATCATCATCTCTCTTTCCTTGATCAGCTTGCTCCTCCCATTTTCATGCCTTTCCTTTTCTTTTACTCAGACAAAGAACGAAGTGATCACATCAAGAGTTCTTTGTCTGAAATATTGAATCTCTATTACCCCTTGGCAGGACGCATCGATGTTGTTGTGTGCAACGATGTGGGTGTGTCTTTCGTCGAAGCCAAAGCCGATATGTCACAGATTCTAGAAAACCCAAATCCTAACGAACTTAACAAGCTTCATCCAGACGTGCCT---CTCACGGTACAGCTCACTTTCTTTGAATGTGGCGGCTTAGCACTCGGAATAGGCCTTTCTCATAAACTCTGTGATGCACTGTCTGGTCTCATCTTCGTCAACAGTTGGGCACCTTCTTTTGATCTCGCCAAGATGTTTCCTAAGGAGAACATAGTAACCAGACGCTTCGTGTTCTTGAGATCTTCTGTTGAGTCTTTAAGAGAAAGATTCAGCGGAAAGATCCGCGCGACACGTGTTGAGGTCTTATCGGTATTCATATGGAGCCGTTTCATGGCTTCAACCGGAAAGATCTATACACTGATTCATCCAGTGAACTTGCGTAGACAAGCAGATCCAATACCAGACAACATGTTCGGGAACATCATGAGGTTCTCTGTTACTGTCGAAAATGATGAAGAAAAGGCTTCTCTTGTGGATCAGATGAGAGAGGAGATTAGAAAGATAGACGCAGTTTACGAAGATAACAGAGGACACCTAGAGGTATCGTTTAGCTTCACGAGCCTCTGCAAATTTCCGGTGTATGAAGCAGATTTCGGATGGGGGAAACCTTTGTGGGTTTTCATTGATACTAAGGAAGGTGATGGAATTGAAGCTTGGATCAACCTTGACCAGAACGATATGTCTAGATTCGAAGCCGATGAGGAGTTGCTTCGCTATGTCTCTTCAAACCCAAGTGTGATG</w:t>
      </w:r>
    </w:p>
    <w:p w14:paraId="5E8A22DF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L1G40510_v2_1</w:t>
      </w:r>
    </w:p>
    <w:p w14:paraId="7468AD62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CTTGAGATCACAGTGACTTCTCAGGTTCTCGTCAAGCCCTCTTCTCGAAATCTTAATCATCATCATCTCTCTTTCCTTGATCAGCTTGCTCCACCTATCTTCATGCCTTTCCTTTTCTTTTACTCAGACAAAGAACGAAGTGATCACTTCAAGAGTTCCTTGTCAGAAATATTGAATCTCTATTACCCCTTGGCAGGACGCATCGATGTTGTTGTATGTAACGATATGGGTGTGTCTTTTGTCGAAGCCAAAGCCGATATGTCACAGATTCTAGTAAACCCTAATCCCAATGAACTCAACAAGTTTCTTCCAGACGTGCCT---CTAAGGGTACAGGTCACTTTCTTTGAATGTGGCGGCTTAGCACTCGGAGTAGGCCTTTCTCATAAACTCTGTGATGCCTTGTCCGGCCTCATCTTCATCAAAAGTTGGGCACCTTCTTTCGATCTCGCCAAGATGTTTCCGAAGGAGAACGTAGTAACCAAACGCTTTGTGTTCTTGAAATCCTCTGTTGAGTCTTTAAGAGAAAGATTCAGCGGAAAGATTCGCGCCACACGTGTTGAGGCCTTATCGGTATTCATATGGAGCCGTTTCATGGCTTCACCCGGAAAGATCTATACATTGATTCATCCAGTGAACTTGCGTAGACAAGCAGATCCGATACCAGACAACATGTTCGGGAACATCATGAGGTTCTCTGTTACTGTCGAACATGATGAAGAAAAAGCTTCTCTTGTGGAGCAGATGAGAGAGGAGATTAGAAAGATTGATGCAGTGTTCGAAGATAACAGAGGACACCTAGAGGTGTCGTTCAGCTTCACGAGCCTCTGCAAATTTCCGGTTTATGAAGCAGATTTCGGATGGGGGAAACCTTTGTGGGTTTTCATTGATACTAAGGAAGGTGATGGCATTGAGGCTTGGATCAACCTTGACCAGAACGATATGTCTAGATTCGAAGCCGATGAGGAGTTGCTTCGCTATGTCTCCTCAAACCCAAGTGTGATT</w:t>
      </w:r>
    </w:p>
    <w:p w14:paraId="6ED089C7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T5G23970_TAIR10</w:t>
      </w:r>
    </w:p>
    <w:p w14:paraId="514276D3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GAAGCTAGAACTCTTAAGCAAAGAAGTAATCAAACCCGCTTCACCTAATCATCTCCAACTTTCTCTTTCTCTCTTCGACCAGTTTCTTCCTTCAACTTACGTTTCCGCCATTTTCTTTTACTCAAACCAAGAAGACATCCAGAGGCTCAAAAGCTCACTCTCTCAGACTCTGTCTCTTTTTTATCCACTCGCTGGACAAATCGTTACTGTCCATTGCAACGATGAGGGAGCTTTGTTTACTGAGGCACGGGCTGAACTCTCGGATTTTCTGAGAAACCCAGATGCTGATTTGATTCAAAAGTTCATTGTCACATGGCCGTTGTTGCACGTCAAGGTCATCTTCTTTAAAGACAAAGGATTTGCGGTTGCAGTTAGCGTGTCGCACAAGATATGCGATGCGGCCTCGTTGTCAACGTTTGTTTGCAGCTGGACACCTGAATTTGTGGGGGCCGATTTCTACCCTGAAACAAAATCTAAGACAAAGAGGTTTGTCTTTGGTTCTTTGATGATTGAAAAGCTTAAAAACAGAGCTTCAAGTGTACCACAAGCTACCCGTATTGAGTCCATCACGGCGCTGCTGTTAAGATGCATGACAAAAGCAAAGGTGAAAGAATTTGCAATAACACAGACAATGGACTTGCGACCTAGAGTTTCTTCCTTGCCGCACAAGGCAATTGGAAAC---TTCTTCTTTTTACCATTACTTGAGAGTAAGATGGAAATCGAAGAAACGGTGTCTAAGCTGCAGAAAACTAAACAGGAGCTGAATGAGCTTATCAGCGTTGAAGCCAAAGAGAGAATCGAGACATATGCTGTGTCTAGCTGGTGCAGAATGTCGTTTTACGAGGCGAATTTTGGATGGGGGAAGCCGGTTTGGGTTTTAATGGACTCAAAGGACAGTGAAGGGGTTGAGGCAAGGGTTACACTACCTGAAACCGACATGGCTAAGTATGAGCATGATAGTGAACTACTCGTTTACGCTACTCCAAGTCCTAGTATCCTC</w:t>
      </w:r>
    </w:p>
    <w:p w14:paraId="7DD56D44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L6G35290_v2_1</w:t>
      </w:r>
    </w:p>
    <w:p w14:paraId="7FCDCA20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GAAGCTAGAATTCGTAAGCAAAGAAATAATCAAACCCGCTTCACCTAATCATCCCCAACTTTCTCTTTCTTTCTTCGACCAGTTTCTTCCTTCAACTTACGTTTCCGCCATTTTCTTCTACCAAGAAGACATAATCGTCCAGAGGCTCAAGAGCTCACTCTCTCAGACTCTGTCTCTTTTTTATCCACTCGCTGGACAAATCGTCACTGTTCATTGCAACGACCAAGGAGCTTTGTTTACAGAGGCACGGGCTGATCTCTCTGATTTCCTGAGAAATCCAGATGCTGATTTGGTTCACGAGTTCATTGTCACCTGGCCGTTGTTGCATGTCAAGGTCATTTTCTTTAAAGACAGAGGATTTGCGGTTGCAGTTAGCGTGTCTCACAAGATATGCGATGCGGCCTCGTTGTCAACGTTTGTTTGCAGCTGGACACCTGAATTTCCGGGGCCCGATTTCTACCCTAAAACAAAATCTAAGACAAAAAGGTTTGTCTTTGGTTCTTTGATGATTGAAAAGCTAAAAAACAGAGCTTCTAGTGAGCCACAAGTCACCCGTATTGAGTCCATCACGGCGCTGCTGTTAAGATGCATGACAAAGGCAAAGGTAACAAAATTTGCAATAACACAGACCATGAACTTGCGAACTAGAGTTTCTTCCTTGCCGCACAAGGCAATTGGAAAC---TTCTTCTTTTTACCATTACTTGAGAGTAAGATGGAAATCGAAGAAACTGTTTCTAAGCTGCAGAAAACTAAAGAGGAGCTCAATCAGCTTATCAGCGTTGAAGCCAAAGAGAGAATCGAGACATATGTTGTGTCTAGTTGGTGCAGGATGTCGTTTTACGAGGCGGATTTTGGATGGGGAAAGCCGGTTTGGGTTTTAATGGATGCAAAGGACAGTGAAGGGATTGAGGCATGGGTTACACTACCTGAAACCGACATGGTTGAGTTTGAGCATGATGATGAGCTGCTCGCTTACGCTACTATAAGTCCTAGTGTCCTC</w:t>
      </w:r>
    </w:p>
    <w:p w14:paraId="14D03AB8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lastRenderedPageBreak/>
        <w:t>&gt;AT5G47980_TAIR10</w:t>
      </w:r>
    </w:p>
    <w:p w14:paraId="13695985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CTCAATCTAGAGGTGATCCAAAGAGAAGTGATCAAACCTTCATCACCTGCACCTCATGATCTTCAACTATCAGTCATCGATTTTGGCATTGCAGAAGCTTGCGTGCCCATGATCTTCTTCTACTCCCCGGATATTGTCTCAACAAGGCTGAGAAGCTCTCTATCCCAGGCGCTGTCACGTTTCTATCCTCTCGCTGGAAAAAAAGTCTCCATCAGCTGTAACGACGAAGGAGCTGTGTTCACAGAGGCACGCACAAATTTGTCTGAGTTCCTAAGAAACATCGATATCAACTCTCTAAAGATTTTGATTCCGTCTCGGCCGTTGCTGAGTGTCCAGGCTACTTTCTTCGGGTCGGGAGGTCTTGCTGTTGGGATCTGCGTCTCTCACTGTATCTGTGACGCAGCCTCAGTGTCTACGTTTGTCCGAGGCTGGGCTCCTCAATTTGCAGAGGTGGCCATCCATCCTAGAGAAAAATGTGTCACAAATCGGTTTGTGTTTGAATCAGATAAGATCACAAAGCTCAAAATCGTGGCCGCCAGCGTGCCGTCCCCTACACGTGTGGAAGCCGTCATGTCACTTATATGGCGATGTGCCAGAAATGCCGTCCCAAGGGCCACAATGATGACTCAATCCATGGACTTGCGGCTTAGAATTCCTACTTTGTCACCTGACGCGATTGGAAAC---TTACAAGGGGTATTCTTTCTCGGGAGCGAGATAGAAATCAGTGAAGTCGTGGCTGAGTTTAGGAAGGAGAAAGAAGAGTTCAATGAGATGATAAACACTACACTTGGTCAGAAAATCGATACGTACACCATGTCTAGTTGGTGCAGAAAGGCTTTTTATGAGGTCGATTTCGGATGGGGTCGTCCAGCTTGGGTTTTGGTGGATGCTAAGGATGGTGAAGGTGTTGAAGTATGGGTAGGCATACCTGAACAAGACATGGCAGCTTTTGTCTGTGACCAAGAATTGCTTTCTTATGCATCTTTAAATCCCCCAGTCCTG</w:t>
      </w:r>
    </w:p>
    <w:p w14:paraId="4B9C1164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L8G20140_intronless</w:t>
      </w:r>
    </w:p>
    <w:p w14:paraId="3D540D82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GCAAAGCTAGAGGTTGTAGGGAGAGAAATTATCAAACCTTCTTCATCCGCACATCATGATCTTCAACAGTCTTTAATAGACGTCTTTTTTCCTCAAATTTACGTTTCAGCAATCTTCTTCTACTCGCCGGCGATCATCTCCGGGAAGCTTAAAAGCTCTTTGTCGGAGACTCTGTCACGTTTCTATCCTCTAGCGGGAAGAATTTTCTCCATCAACTGCAACGACGAAGGAGCCGTGTTCACCGAAGCACGTACTGATCTCTCCGATTTCCTTAAAAACAACGATACCAACAATCTAGGAGAATTTTTCCCCACATGGCCATTGTTGAGTGTTAAGGTATGTTTCTTTGGATCCGGAGGGTTTGCGGTCACTGTAGCTACATCTCACCAAATCTGCGACGCAGCATCGTTGTTGACCTTTATCCAAAGCTGGGCTCCTCATTTTACAGGAGCTACCATTTACCCTAAAGGCAAGTGTGTTACCAATAGATTCGTCTTCAAATCCTCTAAGATTGCTGATCTCAAACGGAAGGCCGCTAGCGTTCCGGTACCTACACGTGTGGAAGCCATCACATCACTTATCTGGATATGTGCCACAAATGCCGCTGCAAAGTCAACGCTGATGAGTCAAGCCATGGACTTGCGGCTTAGGATTCCCTCGTTGTCACGAGACGCAATTGGTAAC---TTACAAACGGGATTCTTTCTCGAAAGCGAGATGGAAATTGGGAACATGGTTGCCAAGTTTAGAAAGGCCAAGGAAGGGGTCAACGAGATGATCAATACCACATTTGGTCAGAACTTGGACTTATACGCAATGTCTAGCTGGTGCAAAAAACATTTCTACAAGGTTGACTTTGGATGGGGTACTCCGGTATGGGTATTAATGGATTCAAAGGATGGTGAAGATGTGGAAGCTTGGGTAGGCTTACCCGAACAAGACATGCTCATGTTCGTTCGTGACCAAGACTTGCTTACTTATGCGGTCCTTAATCCTCCAGTTTTG</w:t>
      </w:r>
    </w:p>
    <w:p w14:paraId="5C970872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T4G15400_TAIR10</w:t>
      </w:r>
    </w:p>
    <w:p w14:paraId="292BDD8C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GCGAAGCTAGAGGTGACCGGGAAAGAAGTGATCAAACCTGCTTCACCATCACCTCGTGATCTTCAGCTCTCTATCCTTGATCTCTATTGTCCTGGAATCTACGTGTCGACGATCTTCTTCTACTCCTCGGAGGTTTTCTCGGAAAATCTGAAACTCTCTCTGTCCGAGACTCTCTCACGCTTCTATCCACTAGCTGGACGAATACTTTCCATCAGCTGTAACGACGAAGGAGCCGTCTTCACCGAGGCACGCACCGATCTTCCTGATTTCCTTAGAAACCTCAACACTGACTCCCTGTCGGGATTCCTCCCGGCCTGGCCGTTGTTGAGTGTCAAGGTCACTTTCTTCGGGTCTGGAGGAGTGGCGGTTTCTGTCTCTGTCTCTCACAAAATCTGTGATATAGCCTCATTGGTTACCTTTGTAAAAGACTGGGCT---GAGTTCGCTGAAACGACTATTTAT---ACAAGTAAATACGTACTCAAAAGATTCGTCTTCGAACCTTCTAAGATTGCTGAGCTGAAACACAAGGCCGCTAGCGTCCCTGTGCCTACACGTGTTGAAGCTATCATGTCACTTATCTGGAGATGTGCTAGAAACTCCATTCCAAGGCAAGCCGTCATGTGGCAGGCCATGGACATTCGACTTAGGATTCCATCTGCGCCAAAAGACGTGATTGGTAAC---CTACAAAGCGGATTTTCTCTCGAGAGCGAGTTTGAGATCCCTGAAATCGTGGCCACATTCAGGAAGAACAAAGAGAGAGTCAACGAGATGATCGGCAATACAATTGGTCAGAGTTTGGACCGATACATAATGTCTAGCTGGTGCAGAAAGCCTTTCTACGAGGTTGACTTCGGATCGGGTAGTCCGGTCTGGGTGTTGATTGATTCAAAAGAAGGTGATGGTGTAGAAGCATGGATAAGCTTACCTGAGGAAGACATGTCCGTGTTTGTCGATGACCAAGAGTTGCTTGCTTATGCCGTCCTAAATCCCCCGGTCGTG</w:t>
      </w:r>
    </w:p>
    <w:p w14:paraId="12DF1F6D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L7G40200_v2_1</w:t>
      </w:r>
    </w:p>
    <w:p w14:paraId="14C54ABA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GCGAAGCTAGAGGTGGCTGCGAGAGAAGTGATCAAACCTGCTTCACCATCACCTCGTGATCTTCAACTCTCTATCCTCGATCTCTATTGTCCCGCAATCTACGTGTCGACGATCTTCTTCTACTCCCCGGAAATTTTGTCGGAAAATCTGAAAAGCTCTCTGTCCGAGACTTTGTCACGCTTCTATCCACTGGCTGGACGAATAGTTTCCATCAGCTGTAACGATGAAGGAGCCGTGTACACCGAGGCTCGCACCAATTTACCTGATTTCCTGAGAAACCTCAACACTGACTGCCTGTCGGGATTCCTCCCGGCTTGGCCCTTGTTGAGTGTCAAGGTCACTTTCTTCGGGTCGGGAGGGGTGGCGGTTTCTGTCTCTGTCTCTCACAAAATCTGTGATGCAGCCTCATTGGTGACCTTTGTTAAAGACTGGGCT---GAGTTCGCTGAAACGACTATTTATCCTGCAAATAAATGTGTAATCAAAAGATTCGTCTTCGAACCCTCTAAGATAGCTGAGCTCAGGCACAAGGCCGCTAGCGTTTCTGTACCTACACGTGTTGAAGCTATCATGTCACTTATTTGGAGATGTGCCAGAAAATCCATTCCAAGGCAAACAGTGATGTGGCAGGCCATGGACTTGCGGCTTAGGATTCCATCTTTGCCACAAGACGTGATTGGCAAC---CTACAATCAGGATTCTCTCTCGAGAGCGAGTTTGAGATCCCCGAAATCGTGGCGGCATTCAGGAAGACCAAAGAAGGAGTCAACGAGATGATCAGCAATACAACTGGTCAGAGTTTGGACAGATACATAATGTCTAGCTGGTGCAGAAAGCCATTCTACGAGGTTGACTTCGGATCTGGTAGTCCGGTCTGGGTGTTGATTGATTCAAAAGAAGGTGATGGTGTAGAAGCATGGATAAGCTTACCTGAGGAAGACATGTCTGTGTTTGTCGATGACCAAGAGTTGCTTGCTTATGCTGTCCTAAATCCCCCGGTCTTG</w:t>
      </w:r>
    </w:p>
    <w:p w14:paraId="6FD088E6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T3G26040_TAIR10</w:t>
      </w:r>
    </w:p>
    <w:p w14:paraId="2E20DCC3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GAGAGTTGATGTTGTCTCCAGAGATATCATCAAACCATCATCTCCAACTCCAAACCACTTTAAACTCTCTCTTTTAGAACAGCTCGGTCCAACGATCTTTGGTCCTATGGTTTTCTTCTATAAACCAACTGAGCAATTGCAGATGCTGAAGAAGTCGTTATCCGAAACTTTAACTCATTTCTACCCTCTCGCTGGACGGCTCATAAGTATCGATTGTAATGACTCAGGCGCTGATTTCCTCGAAGCACGAGTCAATCTTTCGAATCTCCTACTAGAGCCTTCTTCTGACAGCTTGCAACAACTGATTCCTCGAACCAGACTGCTTCTTGCTCAAGCGAGTTTCTTTGAATGTGGAAGCATGTCTATAGGAGTTTGTATCTCTCATAAACTCGCTGACGCAACTTCTATCGGTTTATTCATGAAGAGCTGGGCTCCGGTTTTCGACACGGTTAAGATCTTCCCAATGAATCAGACTCTTTCGAAGAGATTCATATTCGATTCTTCGAGTATTCAAGCTCTGCAAGCGAAAGCTTCAAGCGTGAATCAACCAACAAGAGTCGAAGCTGTTTCAGCTCTTATATGGAAATCTGCAATGAAAGCTACATCGAAACCGTCAATTCTGGCAAACTCCGTGAGTCTACGCTCACGAGTCTCTCCATTTACAAAGAACTCAATAGGGAATCTAGTGAGCTACTTTGCAGCAAAAATAAACCAAACAAAGCTTCAAACTTTGGTTTCGAAAATACGAAAAGCGAAACAGAGGTTTCGAGATATCCAT------------GGAAACCCAAATGATTTCTACATATTCTCAAGTGCTTGTCGATTCGGTTTATACGAAACCGATTTCGGTTGGGGAAAACCGGTTTGGGTCCTTCTCGACACGAAAGAAGCTGGTGGAATTGAAGCTTGGGTGAATCTGAATGAACAAGAGATGAATCTTTTTGAACAAGATAGAGAATTGCTCCAATTCGCTTCTCTGAATCCTAGTGTGATC</w:t>
      </w:r>
    </w:p>
    <w:p w14:paraId="3DC1EC66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L5G14720_v2_1</w:t>
      </w:r>
    </w:p>
    <w:p w14:paraId="5396CA70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GAGAGTTGATGTTATCTCCAGAGATATCATCAAACCGTCATCTCCAACTCCAAACCACTTTCAACTCTCTCTTTTAGAACAGCTCGGTCCAACGATCTTTGGTCCTATGGTTTTCTTCTATAAACCAGCTGAGCAATTGCAGAAGCTGAAGAAGTCGTTATCTGAAACTTTAACCCATTTCTACCCTCTCGCTGGACGGCTCATAAGTATCGATTGTAATGACTCCGGCGCTGATTTCCTCGAAGCAGAAGTCAATCTTTCGAGTCTCCTACAAGAGCCTTCTTCGGACAGCTTGCAACAACTGATTCCTAGAACCAGACTGTTTCTTGC</w:t>
      </w:r>
      <w:r w:rsidRPr="00AE71CF">
        <w:rPr>
          <w:rFonts w:ascii="Times New Roman" w:hAnsi="Times New Roman" w:cs="Times New Roman"/>
          <w:sz w:val="16"/>
          <w:szCs w:val="16"/>
          <w:lang w:val="en-US"/>
        </w:rPr>
        <w:lastRenderedPageBreak/>
        <w:t>TCAAGCTAGTTTCTTTGAATGTGGAAGCATGGCTATAGGAGTTTGTATCTCTCATAAACTCGCTGACGCAACTTCTATCGGTTTATTCATGAAGAGCTGGGCTCCAGTGTTTGACACGGCCAAGATCTTCCCAATGAATCAGACTCTTTCGAAGAGATTTGTATTCGATTCTTCGAGCATTCAAGCCCTGCAAGCAAAAGCTTCAAGCGTGAATCAACCTACAAGAGTCGAAGCTGTTTCAGCTCTTATATGGAAAACTGCAATGAAAGCTACATCGAAACCGTCGATTCTGGCTAACTCCGCGAGTCTACGCTCACGCGTCTCTCCATTCACAAAGAACTCAATCGGGAATCTAGTGAGCTACTTTGCAGCAAAAACAAACCAAACAAAGCTTCAAACTTTGGTTTCGAAAATACGAAAAGCGAAACAGTGGTTTCGCGATAACCAT------------GGAAACCCAAATGATTTCTACATCTTCTCGAGTGCTTGTCGGTTCGGTTTATACGATACCGATTTCGGTTGGGGAAAACCGGTTTGGGTCCTTCTCGACACGAAAGAAGCTGGTGGAATCGAAGCTTGGGTGAATCTATATGAACAAGAGATGAATCTTTTTGAACAAGATAGAGAATTGCTCCAATTTGCTTCTCTGAATCCTAGTGTGATC</w:t>
      </w:r>
    </w:p>
    <w:p w14:paraId="5AE10C2B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T1G24420_TAIR10</w:t>
      </w:r>
    </w:p>
    <w:p w14:paraId="069CB387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AGAACGTTGAGATCTTATCAAGAGAAATAGTCAAACCGTCTTCTCCAACTCCAGATGATCTCAATCTCTCTCTTCTTGATATCCTCAGCTCACCAATGTACACAGGAGCTCTTCTCTTTTACTCAACAGAGGAGACTTCCTTGAAGCTCAAGAAATCTCTGTCTAAAACCTTACCAATCTTCTACCCTCTTGCCGGAAGAATCAGTTTCGTCGAATGTAATGATGAAGGAGCTGTGTTTATAGAAGCTCGAGTTGACCTCTCGGAGTTTCTCAAGTGCCCTGTTCCTGAATCATTGGAATTACTCATTCCTACATGGCCTGTGTTGTTAATCCAAGCTAATTTCTTCAGCTGTGGAGGATTGGTTATCACAATCTGCGTTTCTCATAAGATCACTGATGCTACCTCTTTAGCAATGTTCATCAGAGGATGGGCTCCTAGTTTCACCGCTTCTGAAGTCTTTCCTGAGATGAGTTGTGTGACAAAGAGGTTTGTGTTTGATGCTTCGAAGATCAAGAAACTTAGAGCCAAAGCTTCAAGAGTGAAGAATCCAACACGTGTTGAAGCCGTCACAGCTCTGTTTTGGAGATGCGTTACTAAGGTTACACCAAGAACTTCAGTGCTGCAGATACTAGTGAACCTAAGAGGAAAGGTAGATTCTTTGTGTGAAAACACAATTGGGAAT---ATGCTTTCCCTCATGATTCTCGCTGCGATTGAAAGAATTCAAGATGTGGTTGATGAGATAAGGAGGGCAAAGGAAATATTCAGCTTGAACTGCTCTTCGTCTAGAATTTTTGAGCTTGATTTGTGGATGAGTAATAGCTGGTGTAAGCTCGGCTTGTACGATGCTGATTTCGGATGGGGAAAGCCGGTTTGGGTGTTGATTGATACCAAAGATGGAGAAGGAATTGAAGCTTGGATCACTCTTACGGAAGAACAAATGTCACTGTTTGAATGTGATCAAGAGCTTCTTGAATCAGCTTCCCTAAATCCCCCTGTTTTA</w:t>
      </w:r>
    </w:p>
    <w:p w14:paraId="449FF6B8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L1G40520_v2_1</w:t>
      </w:r>
    </w:p>
    <w:p w14:paraId="47C8BEEB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AGAAAGTTGAGATCCTATCAAGAGAAATAATCAAACCGTCTTCTCCAACTCCAAATGATCTCAATCTCTCTCTTCTTGATGTACTCAGCTCACCGATGTACACAGGAGCACTTCTCTTTTACGAATCAGAGGAGACATCCTTGAAGCTCAAGAAATCTCTGTCTGAAACTTTACCAATCTTCTACCCTCTTGCCGGAAGAATCAGTTTCGTCGAATGTAATGATGAAGGAGCTGTGTTTATAGAAGCTCGAGTTGACCTCTCGGAGTTTCTCAAGTGCCCTGTTCCTGAATCATTGGAACTACTCATTCCTACATGGCCTGTCTTGCTAATCCAAGCCAGTTTCTTCAGCTGCGGAGGATTAGTTATCACAATTTGCATTTCTCATAAGATCACTGATGCAACCTCTTTAGCCATGTTCATCAGAGGATGGTCTCCTAGTTTCACTGCTGCGGAGTTCTTTCCTGAGATGAGTTGTGTGACAAAGAGGTTTGTGTTTGATGCTTCAAAAATCAAGAAACTCAGAGCCGAAGTTTCAAGCGTCAAGAATCCTACCCGTGTTGAAGCCGTCACAGCTCTGTATTGGAGATGCGTTACTAAGGCTACACCAAGAACTTCGGTGCTGCAGATACTAGTGAGCCTACGAGGAAAGGTAGATTCTTTGTGTGAAAACACAATTGGGAAT---ATGCTTTCCCTCATAATTCTCGCTAAGATAGATAGAATTCAAGATGTGGTTGATGAGCTAAGACGGGCAAAGGAAATCTTCAGCTTGAATTGCTCCTCGTCGAGAATTTTTGAGCTTGACTTGTGGATGAGTAATAGCTGGTGTAAGCTCGGCATGTACGAGGCCGATTTCGGATGGGGAAAGCCGGTTTGGGTGTTGATTGATACCAAAGATGGAGAAGGAATTGAAGCTTGGATCACTCTTACAGAAGAACACATGTCGCTGTTCGAATGTGATCAAGAACTTCTTGAATCAGCTTCCCTGAATCCCCCTGTTTTA</w:t>
      </w:r>
    </w:p>
    <w:p w14:paraId="7B51218C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T5G47950_TAIR10</w:t>
      </w:r>
    </w:p>
    <w:p w14:paraId="7280F270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GAAGGTAGAAACTATTGGTAAAGAGATCATTAAGCCATCTGCAACAACTCCAACTGATCTTCAACTCTCTATTATGGATATACTAATGCCTCCGGTTTACGCCGTTGCCTTTCTTTTCTACTCGCAAGAACAAACGTCTCATACTCTCAAAACTTCCCTGTCCGAGATCTTGACAAAATTCCACCCTTTGGCCGGTAGAGTCGTCACCATCAAGAGTACCGACGAAGGAGCCGTCTTTGTGGAGGCACGCGTCGATCTCTCTGGTTTTCTGAGATCCCCGGATACCGAATCACTCAAACAGTTGCTACCTACATGGCCATTGCTTCTTGTGAAAGCAACCTACTTCCGATGTGGTGGCATGGCCATAGGACTCTGCATCTCCCATAGGCTCGCCGATGCAGCCTCTCTCTCGATTTTCTTACAGGCTTGGGCACCTGACTTTTGTTCCACAAAACTTTACCCCAACAGAACAAGTGTCACGAAGAGATTTGTGTTTGTAGCATCTAAAATCGAAGAGCTCAGGAACAAAGTCGCTAGTGTGCCTCGACCCACGCGGGTCCAGAGCGTGACTTCACTTATATGGAAATGTGTTGTGACTGCAACAATTCGTGAGAAAGCTCTGTTCCAACCGGCTAACTTGCGCACCAAGATACCTTCCTTGTCTGAAAACCAAATCGGTAACCTCTTGTTTAACTCCTTAATCTTGAAAGCCGGGATGGATATTGTAGAAACTGTTAAGGAACTACAAAAAAGAGCCGAGGATTTATCCGGTTTGGTTTCAATGACTATAGGTTGGAGATTGGACATGCATTCTGTAACTAGCTGGTGCAAGATTCCTCTTTATGATGCTTGCTTCGGGTGGGGATCTCCGGTTTGGGTATTGATCGATTCTAAAGACGGACAAGGAATCGAAGCATGGGTGACATTGCCTCAAGAGAACATGTTACTGTTGGAGCAGAGCACAGAACTGCTTGCCTTTGCCTCCCCAAATCCAAGTGTATTG</w:t>
      </w:r>
    </w:p>
    <w:p w14:paraId="57E1B92F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L8G20050_v2_1</w:t>
      </w:r>
    </w:p>
    <w:p w14:paraId="098A1BB7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GAAGGTTGAAATCATTGGTAAAGAGATCATAAAGCCATCTGCAATAACTCCAACTGATCTTCAATTCTCTATTATGGATATAATAATGCCTCCTGTTTACACCGTTGCCTTTCTTTTCTACTCCCAAGAACAAACGTCTCACACTCTCAAAACTTCCCTGTCCGAGATCTTGACAAAATTCCACCCTTTAGCCGGAAGAGTCGTCACCATCGAGAGTAATGACGAAGGAGCCGTCTTTGTGGAGGCACGCGTCGATCTCTCTAGTTTTCTTAGATCCCCAGATACCGAGTTCCTCAAACAGTTGCTTCCTACATGGCCCTTGCTTCTTGTGCAAGCGACCTACTTCCAATGTGGTGGCATGGCCATCGGACTCTGCATCTCCCATAAGCTTGCCGATGCAACCTCTCTCTCGATTTTCTTACAGGCTTGGGCTCCTGACTTTGTTTCCACAAAGCTTTACCCAAAGAGAACAAGTGTCACGAAGAGATTTGTGTTTGTAGAATCTAAGATCGAAGAGCTCAGGAACAAAGTCGCTAGTGTGCCTCGACCCACGCGGGTCCAGAGCGTGACTTCACTTATATGGAAATGTGTTGTGACTGCTACAATTCGTGAGAAAGCTCTGTTCCAACCGGCTAACTTGCGCCCCAAGATACCCTCCTTGTCTGAAAACCAAATCGGTAACCTCTTCTTCGCCACCCTAACCTTGAAAGCCGGGGTGGATATTGTAGAAACTGTTAAGGAACTACAAAAAAGGGCCGAGGAGTTATCCGGTTTGGTTTCAATGACGATAGGTTCGAGATTGGACATGCATTCTGTAACTAGCTGGTGCAAGATTCCTCTTTATAAGGCTTGCTTCGGGTGGGGATCTCCGGTTTGGGTATTGATCGATTCTAAAGATGGACAAGGAATCGAAGCATGGGTGACATTGCATCAAGAGAACATGTTACTGTTCGAGCAGAGCACAGAACTGCTTGCCTTTGCCTCCCCAAATCCAAGTGTATTG</w:t>
      </w:r>
    </w:p>
    <w:p w14:paraId="1255F494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T3G30280_TAIR10</w:t>
      </w:r>
    </w:p>
    <w:p w14:paraId="069494FB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GAAGGTAGAAACAATTGCTAAGGAAATCATAAAACCATCTTCCACAACTCCAAATGATCTCCAACTCTCTATTTATGATCACATCCTCCCTCCTGTTTACACAGTCGCCTTTCTCTTCTACTCTCCTGAACAAAGTTCTCACAAACTCAAGACTTCTCTTGCCGAAACCTTGACAAAATTCTACCCTCTTGCAGGCAGAATCGTCACCATCGATTGTAACGACGAAGGAGCTGTTTTTGTTGACGCTCGTGTCAATCTCTCTGATTTCCTGAGATCTCCGGATTTTAAAACCCTCCAACAGTTACTTCCTACATGGCCTTTGCTACTCGTGAAGGCGACTTACTTTCCATGTGGTGGCATGGCCATAGGATTATGCATCACTCACAAAATCGCGGACGCAACCTCCATCTCAACTTTCATTCAGTCTTGGGCTCCCGTGTTTGCGGCAGCAAATTTCTACCCAAAGATAAGCCAAATAACGAAGAGATTCGTGTTCAGTGCGTCTAAGTTGGAAGAGCTCAGGACCAAAGCAGCTAGTGTAGGCCGGCCTAAGCGGGTGGAAAGTGTCACTGCGCTTCTTTGGAAAGCCTTTGTTGCAGCTGCTTGTGATATGAAGGTATTGATCCAGCCCTCTAACTTGCGCCCCAAGATACCTTCTTTGGCAGAAAGCCTGATCGGAAACATAATGTTCTCTTCTGTGGTCTTGCAAGAGGAAATTAAAATTGAAAAGGCAGTTCGAGAC</w:t>
      </w:r>
      <w:r w:rsidRPr="00AE71CF">
        <w:rPr>
          <w:rFonts w:ascii="Times New Roman" w:hAnsi="Times New Roman" w:cs="Times New Roman"/>
          <w:sz w:val="16"/>
          <w:szCs w:val="16"/>
          <w:lang w:val="en-US"/>
        </w:rPr>
        <w:lastRenderedPageBreak/>
        <w:t>TTACGAAAACAGGGAGATGACTTGCAAAATGTAATCTCTGCGATGATTGGTTCTAAACTAGAACCCTACACCGTGAGTAGCTGGTGCAAACTACCCCTTTATGAGGCCAGTTTCGGATGGGGATCACCGGTTTGGATTTTGATTGATTCCAAGGATGGACAAGGAATTGAAGCGTTTGTCACATTGCCCGAAGAGAACATGTTGTCTTTAGAGCAGAACACAGAACTCCTAGCCTTTGCTTCCGTGAATCCTAGTGTCTTG</w:t>
      </w:r>
    </w:p>
    <w:p w14:paraId="0D24120A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L5G19920_v2_1</w:t>
      </w:r>
    </w:p>
    <w:p w14:paraId="3BD4CD98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GAAGGTTGAAACAATCGCTAAAGAAATCATAAAACCATCTTCCACAACTCCAAATGATCTCCAACTCTCTATTTATGATCACATTCTCCCTCCTGTTTACACAGTCGCATTTCTCTTCTACTCTCCAGAACACAGTTCCCAAAAACTCAAGACTTCTCTGTCCGAAACCTTGACCAAATTCTACCCTCTTGCTGGCAGAATCGTCACCATAGATTGTAACAACGAAGGAGCTGTTTTTGTTGACGCTCGTGTCAATCTCTATGATTTCCTGAGATCTCCGGATTTCAAAACCCTCCAGCAGTTACTTCCTACATGGCCTTTGCTGCTAGTGAAGGCGACTTACTTTCCATGTGGTGGCATGGCCATAGGAATCTGCATCACTCACAAAATCGCGGACGCAACCTCCATCTCGACTTTCATTCAGTCTTGGGCTCCCGAGTTTGCGGCAGCAAATTTCTACCCAAAGATAAGTAGAATAACGAAGAGATTCGTGTTCAGTGCGTCCAAGTTGGAAGAGCTCAGGACCAATGCCGCTAGTGTAGCCCGACCTACACGGGTGGAAAGCGTCACTGCACTTCTTTGGAAAGCCATCGTTGAAGCTGCTTGTGATATGAAGGTCTTGATCCAGCCCTCTAACTTGCGCCCCAAGATACCGTCCCTACCTGAAAGCCTGATTGGAAATATAATGTTCTCTTCTGTCGTCTTGGAAGAGGAAGTTAAAATTGAAAAGGCCGTTAGAGACTTACGAAAAAAGGGAGATGACTTGCAATATGTAATCTCTTCGATGATTGGTTCTAAACTAGAGCCCTACACCGTGAGTAGCTGGTGCAAATTACCTCTTTATGAGGCAAGTTTTGGATGGGGATCACCGGTTTGGGTTTTGATTGATTCCAAGGACGGACAAGGAATTGAAGCGTTTGTCACATTGCCTGAAGAGAACATGATGTCTTTCGAGCAGAACACAGAACTCCTAGCCTTTGCTTCCGTTAATCCTAGTGTCTTG</w:t>
      </w:r>
    </w:p>
    <w:p w14:paraId="6DE01064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L7G41110_v2_1</w:t>
      </w:r>
    </w:p>
    <w:p w14:paraId="47E1B3CE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GAAGGTTGAAACCATC---------------------------------------------------------------------------------------ATAGCCTCTCTCTTCTACTCTCGAGAACACATTTCCCACAAACTCAAGGCTTCTCTGTCCGAAACCTTGACCAAGTTCTACCCTCTTTCCGGTAGAATCGTAACCATAGATTGTAACGATGAAGGAGCTATCTTTGTCGATGCTCGTGTCGATCTCTCTGGATTTCTCAGGTGCCCTGATTTCGAGGCCCTCCAACAGTTGCTTCCTACATGGCCTTTGCTACTCGTGAAGGCAACTTACTTCCAATGTGGAGGCATGGTCATAGGAATCTGCATCTCTCACAAGATTGCCGACGCAACCTCTATCTCTACTTTCATTCAGACATGGGCTCCCGAGTTTGCTGCAGCAGATTTCTACCCAAAGAGGAGCAGCATCACGAAGCGATTCGTTTTCGATGCTTCTAAGTTGGAACAGCTCAGGACCAAAGCTGCTAGTGTAGCCAGACCTACGTGGGTGGAGAGCGTCACTGCGCTTCTCTGGAAAGACTTGGTCGCTGCTACAAGTGATCAAAAAGTGCTGCTCCAGCCCGCTAACTTGCGCCCCAAGATACCTTCCCTGCCAGAAAGCCTGTTCGGCAATGTCATGTTTACTTCTGTAGTCTTGGAGGGGGAAGTTAAAATCGAAGAGGCCGTTGGAGAGTTACGAAAAAAGGGTGAGGACTTACGATGTTTGATCTCTTCGATGATTGGTTCTAAACTAGAGCCCTACACCGTAAGTAGCTGGTGCAAGCTACCACTTTACAAGGCTCATTTTGGATGGGGATCTCCGGTTTGGGTTTTGATCGATTCCAAGGACGGACAAGGAATTGAAGCGTTTGTTACACTGTCTCAGGAGAACATGTCGTCTTTCGAGCAGAACCCAGAACTACTCGCCTTTGCCTCCTTGAATCCTAGTGTCTTG</w:t>
      </w:r>
    </w:p>
    <w:p w14:paraId="38BBB9D5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T4G15390_TAIR10</w:t>
      </w:r>
    </w:p>
    <w:p w14:paraId="14D4EB9C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GAAGGTTGAAACCATTAGTAAAGAAATCATAAAGCCATCTTCGCCAACTCCAAATAATCTCCAACTCTCAATTTACGATCACATCCTTCCTCCAGTTTACACAGTAGCCTTTCTCTTCTACTCTCAAGAACACACTTCCCACAAACTCAAGACTTCTCTGTCTGAAACCCTGACCAAGTTCTACCCTCTTGCCGGAAGAATCGTAACCGTCGATTGTACCGATGAAGGAGCTATCTTTGTCGATGCTCGTGTCAATCTCACTGAATTTCTCAAGTGCCCTGATTTCGACGCCCTCCAACAGTTGCTTCCTACGTGGCCTTTGCTGCTCGTGAAGGCAACTTACTTCGGATGCGGAGGCATGGCCATAGGAATCTGCATCACTCACAAAATCGCGGACGCAGCCTCCATCTCGACTTTCATTCGGTCCTGGGCCCCTGTATTTGCTGGTGCGAATTTCTACCCAAAGAGAAGCAGCATTACAAAGAGATTTGTGTTCGAAGCTTCTAAGGTGGAAGATCTCAGGACCAAAGCCGCTAGTGTAGACCAACCTACGCGGGTGGAGAGCGTTACTGCGCTCATCTGGAAATGCTTCGTCGCATCCACTTGTGATCACAAAGTGCTGGTCCAGCTTGCTAACTTGCGGTCCAAGATACCTTCCCTGCAAGAAAGCTCTATCGGAAATCTCATGTTCTCTTCTGTGGTCTTGGGAGGGGAAGTTAAAATTGAAGAGGCCGTTAGAGACTTACGAAAAAAAAAGGAGGAGTTAGGAACTGTGATCTCTTCCATGATCGGTTCGAAACTAGAACCCTATACCGTGAGTAGCTGGTGTAAGCTACCTCTTTACGAGGCTAGCTTTGGATGGGATTCTCCGGTTTGGGTTTTGATAGATTCCAAGGACGGACAAGGAATTGAAGCGTTCGTCACACTGCCTGAAGAGAACATGTCGTCCTTCGAGCAGAACCCAGAGTTGCTCGCCTTTGCTACCATGAACCCTAGTGTCTTG</w:t>
      </w:r>
    </w:p>
    <w:p w14:paraId="475F813C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&gt;AL7G40230_v2_1</w:t>
      </w:r>
    </w:p>
    <w:p w14:paraId="35EDB22A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ATGAAGGTTGAAACCATCGGTAAAGAAATCATAAAGCCATCTTCCCCAACTCCAAATGATCTCCAACTCTCAATTTATGATCACATCCTTCCTCCGATTTACACAGTAGCCTTTCTCTTCTACTCTCAAGAACACACTTCCCACAAACTCAAGACTTCTCTGTCCGAAACCTTGACCAAGTTCTACCCTCTTGCCGGAAGAATCGTAACCGTAGATTGTAACGATGAAGGAACTATCTTTGTCGATGCTCGTGTCAATCTCTCTGATTTTTTCAAATGCCCTGGTTTCGACTCCCTCCAACAGTTGCTTCCTACCTGGCCTTTGCTGCTTGTGAAGGCAACTTACTTCCAATGTGGAGGCATGGCAATAGGAATCTGCATCTCTCATAAGATTGCCGACGCAACCTCTATCTCTAGTTTCATTAAGAGCTGGGCTACCGAGTTTGCCGCAGCAAACTTCTACCCAAAGAGAAGCAGTATCACGAAGAGATTTGTGTTCGATGCTTCTAAGTTAGAAGAGTTGAGCACTAAAGTCGCTAGTGTAGACAGACCTACACGGGTGGAGAGCGTCACTGCGCTTTTCTGGAAAGGGTTCGTCTCTGCGACTTGTGATCTGAAAGTGTTGATCCAACCAGTTAACTTGCGCTCCAAGATACCCTCGCTGTCACAAAACTTGATCGGAAATGTCATGTTCTCTTCTGTGGTTTTGGAAGGGGAAGTGAAAATTGAAGAGGCCGTTAGAGACTTACAGAAAAAGAAGAATGACTTACAAATTGTGATCTCTTCAATGATCGGTTCTAAACTTGAGCCCTACACCGTGAGTAGCTGGTGCAAGCTACCACTTTACGAGGCTAGTTTTGGATGGGGATCTCCAGTTTGGGTTTTGGTCGATTCCAAAGACAAAAAAGGAATTGAAGCGTTTGTCACACTGCCTGAAGAGAACATGTTGTCCTTTGAGCAGAACCCAGAATTGCTCGCCTTTGCTTCCCTGAATCCTAGTGTCTTG;</w:t>
      </w:r>
    </w:p>
    <w:p w14:paraId="7AD8C727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95D1176" w14:textId="77777777" w:rsidR="0027799D" w:rsidRPr="00AE71CF" w:rsidRDefault="0027799D" w:rsidP="002779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71CF">
        <w:rPr>
          <w:rFonts w:ascii="Times New Roman" w:hAnsi="Times New Roman" w:cs="Times New Roman"/>
          <w:sz w:val="16"/>
          <w:szCs w:val="16"/>
          <w:lang w:val="en-US"/>
        </w:rPr>
        <w:t>((AT4G15390_TAIR10:0.08468,((AT5G47950_TAIR10{Foreground}:0.04512,AL8G20050_v2_1{Foreground}:0.04131):0.24929,(((AT5G23970_TAIR10:0.07399,AL6G35290_v2_1:0.06195):0.39898,(AT5G47980_TAIR10:0.2994,(AL8G20140_intronless:0.20429,(AT4G15400_TAIR10:0.06546,AL7G40200_v2_1:0.02805):0.19099):0.04297):0.18614):0.21397,((AT1G24420_TAIR10:0.04884,AL1G40520_v2_1:0.02879):0.34793,((AT1G24430_TAIR10:0.0332,AL1G40510_v2_1:0.03059):0.78275,(AT3G26040_TAIR10:0.02519,AL5G14720_v2_1:0.02886):0.35592):0.223):0.11582):0.14683):0.09987):0.01899,AL7G40230_v2_1:0.07774,((AT3G30280_TAIR10:0.04352,AL5G19920_v2_1:0.0229):0.07331,AL7G41110_v2_1:0.10444):0.01913)</w:t>
      </w:r>
    </w:p>
    <w:p w14:paraId="45213455" w14:textId="77777777" w:rsidR="00E621DC" w:rsidRPr="00AE71CF" w:rsidRDefault="00F834AB">
      <w:pPr>
        <w:rPr>
          <w:rFonts w:ascii="Times New Roman" w:hAnsi="Times New Roman" w:cs="Times New Roman"/>
          <w:lang w:val="en-US"/>
        </w:rPr>
      </w:pPr>
    </w:p>
    <w:sectPr w:rsidR="00E621DC" w:rsidRPr="00AE71CF" w:rsidSect="00F2335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D5CECD" w14:textId="77777777" w:rsidR="00F834AB" w:rsidRDefault="00F834AB" w:rsidP="000C0C8E">
      <w:r>
        <w:separator/>
      </w:r>
    </w:p>
  </w:endnote>
  <w:endnote w:type="continuationSeparator" w:id="0">
    <w:p w14:paraId="3106FF58" w14:textId="77777777" w:rsidR="00F834AB" w:rsidRDefault="00F834AB" w:rsidP="000C0C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174E19" w14:textId="77777777" w:rsidR="00F834AB" w:rsidRDefault="00F834AB" w:rsidP="000C0C8E">
      <w:r>
        <w:separator/>
      </w:r>
    </w:p>
  </w:footnote>
  <w:footnote w:type="continuationSeparator" w:id="0">
    <w:p w14:paraId="539BC895" w14:textId="77777777" w:rsidR="00F834AB" w:rsidRDefault="00F834AB" w:rsidP="000C0C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99D"/>
    <w:rsid w:val="00065382"/>
    <w:rsid w:val="000C0C8E"/>
    <w:rsid w:val="000D249C"/>
    <w:rsid w:val="0027799D"/>
    <w:rsid w:val="003624F4"/>
    <w:rsid w:val="003E314A"/>
    <w:rsid w:val="00945E96"/>
    <w:rsid w:val="00AB0AC8"/>
    <w:rsid w:val="00AE1EF7"/>
    <w:rsid w:val="00AE71CF"/>
    <w:rsid w:val="00DC0FEA"/>
    <w:rsid w:val="00E61DC6"/>
    <w:rsid w:val="00F2335B"/>
    <w:rsid w:val="00F83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30C1E5"/>
  <w15:docId w15:val="{C8DB3F47-79CE-0B45-B3AD-ACA3291EB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799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0C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0C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0C8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0C8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C0C8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C0C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2</Pages>
  <Words>18428</Words>
  <Characters>105045</Characters>
  <Application>Microsoft Office Word</Application>
  <DocSecurity>0</DocSecurity>
  <Lines>875</Lines>
  <Paragraphs>2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hua Liu (JIC)</dc:creator>
  <cp:keywords/>
  <dc:description/>
  <cp:lastModifiedBy>Zhenhua</cp:lastModifiedBy>
  <cp:revision>2</cp:revision>
  <dcterms:created xsi:type="dcterms:W3CDTF">2020-09-23T02:15:00Z</dcterms:created>
  <dcterms:modified xsi:type="dcterms:W3CDTF">2020-09-23T02:15:00Z</dcterms:modified>
</cp:coreProperties>
</file>